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8BD" w:rsidRDefault="00C628BD" w:rsidP="00603B25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64230729" wp14:editId="609400DC">
            <wp:extent cx="5943600" cy="27717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7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28BD" w:rsidRDefault="00C628BD" w:rsidP="00603B25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9200D6" w:rsidRPr="003D727E" w:rsidRDefault="00C628BD" w:rsidP="00603B25">
      <w:pPr>
        <w:spacing w:after="0" w:line="240" w:lineRule="auto"/>
        <w:rPr>
          <w:rFonts w:ascii="Arial" w:hAnsi="Arial" w:cs="Arial"/>
        </w:rPr>
      </w:pPr>
      <w:r w:rsidRPr="003D727E">
        <w:rPr>
          <w:rFonts w:ascii="Arial" w:hAnsi="Arial" w:cs="Arial"/>
        </w:rPr>
        <w:t>Table shows summary of DNA sequencing data</w:t>
      </w:r>
      <w:r w:rsidR="00747D2C" w:rsidRPr="003D727E">
        <w:rPr>
          <w:rFonts w:ascii="Arial" w:hAnsi="Arial" w:cs="Arial"/>
        </w:rPr>
        <w:t xml:space="preserve"> from the </w:t>
      </w:r>
      <w:proofErr w:type="spellStart"/>
      <w:r w:rsidR="00747D2C" w:rsidRPr="003D727E">
        <w:rPr>
          <w:rFonts w:ascii="Arial" w:hAnsi="Arial" w:cs="Arial"/>
        </w:rPr>
        <w:t>efalizumab</w:t>
      </w:r>
      <w:proofErr w:type="spellEnd"/>
      <w:r w:rsidR="00747D2C" w:rsidRPr="003D727E">
        <w:rPr>
          <w:rFonts w:ascii="Arial" w:hAnsi="Arial" w:cs="Arial"/>
        </w:rPr>
        <w:t>/PML brain</w:t>
      </w:r>
      <w:r w:rsidRPr="003D727E">
        <w:rPr>
          <w:rFonts w:ascii="Arial" w:hAnsi="Arial" w:cs="Arial"/>
        </w:rPr>
        <w:t xml:space="preserve"> that </w:t>
      </w:r>
      <w:r w:rsidR="009200D6" w:rsidRPr="003D727E">
        <w:rPr>
          <w:rFonts w:ascii="Arial" w:hAnsi="Arial" w:cs="Arial"/>
        </w:rPr>
        <w:t>predicted variants</w:t>
      </w:r>
      <w:r w:rsidRPr="003D727E">
        <w:rPr>
          <w:rFonts w:ascii="Arial" w:hAnsi="Arial" w:cs="Arial"/>
        </w:rPr>
        <w:t xml:space="preserve"> either in </w:t>
      </w:r>
      <w:r w:rsidR="009200D6" w:rsidRPr="003D727E">
        <w:rPr>
          <w:rFonts w:ascii="Arial" w:hAnsi="Arial" w:cs="Arial"/>
        </w:rPr>
        <w:t xml:space="preserve">the </w:t>
      </w:r>
      <w:r w:rsidRPr="003D727E">
        <w:rPr>
          <w:rFonts w:ascii="Arial" w:hAnsi="Arial" w:cs="Arial"/>
        </w:rPr>
        <w:t xml:space="preserve">NCCR or changes in Agno, VP2, or VP1 amino acid sequences, with reference to alignments of representative </w:t>
      </w:r>
      <w:r w:rsidR="00747D2C" w:rsidRPr="003D727E">
        <w:rPr>
          <w:rFonts w:ascii="Arial" w:hAnsi="Arial" w:cs="Arial"/>
        </w:rPr>
        <w:t>“</w:t>
      </w:r>
      <w:r w:rsidRPr="003D727E">
        <w:rPr>
          <w:rFonts w:ascii="Arial" w:hAnsi="Arial" w:cs="Arial"/>
        </w:rPr>
        <w:t>NCCR_VP2</w:t>
      </w:r>
      <w:r w:rsidR="00747D2C" w:rsidRPr="003D727E">
        <w:rPr>
          <w:rFonts w:ascii="Arial" w:hAnsi="Arial" w:cs="Arial"/>
        </w:rPr>
        <w:t>”</w:t>
      </w:r>
      <w:r w:rsidRPr="003D727E">
        <w:rPr>
          <w:rFonts w:ascii="Arial" w:hAnsi="Arial" w:cs="Arial"/>
        </w:rPr>
        <w:t xml:space="preserve"> or </w:t>
      </w:r>
      <w:r w:rsidR="00747D2C" w:rsidRPr="003D727E">
        <w:rPr>
          <w:rFonts w:ascii="Arial" w:hAnsi="Arial" w:cs="Arial"/>
        </w:rPr>
        <w:t>“</w:t>
      </w:r>
      <w:r w:rsidRPr="003D727E">
        <w:rPr>
          <w:rFonts w:ascii="Arial" w:hAnsi="Arial" w:cs="Arial"/>
        </w:rPr>
        <w:t>VP1</w:t>
      </w:r>
      <w:r w:rsidR="00747D2C" w:rsidRPr="003D727E">
        <w:rPr>
          <w:rFonts w:ascii="Arial" w:hAnsi="Arial" w:cs="Arial"/>
        </w:rPr>
        <w:t>”</w:t>
      </w:r>
      <w:r w:rsidRPr="003D727E">
        <w:rPr>
          <w:rFonts w:ascii="Arial" w:hAnsi="Arial" w:cs="Arial"/>
        </w:rPr>
        <w:t xml:space="preserve"> </w:t>
      </w:r>
      <w:r w:rsidR="00747D2C" w:rsidRPr="003D727E">
        <w:rPr>
          <w:rFonts w:ascii="Arial" w:hAnsi="Arial" w:cs="Arial"/>
        </w:rPr>
        <w:t>PCR amplicon sequences</w:t>
      </w:r>
      <w:r w:rsidRPr="003D727E">
        <w:rPr>
          <w:rFonts w:ascii="Arial" w:hAnsi="Arial" w:cs="Arial"/>
        </w:rPr>
        <w:t xml:space="preserve"> </w:t>
      </w:r>
      <w:r w:rsidR="00034B9B" w:rsidRPr="003D727E">
        <w:rPr>
          <w:rFonts w:ascii="Arial" w:hAnsi="Arial" w:cs="Arial"/>
        </w:rPr>
        <w:t xml:space="preserve">that follow </w:t>
      </w:r>
      <w:r w:rsidRPr="003D727E">
        <w:rPr>
          <w:rFonts w:ascii="Arial" w:hAnsi="Arial" w:cs="Arial"/>
        </w:rPr>
        <w:t xml:space="preserve">on pages </w:t>
      </w:r>
      <w:r w:rsidR="003D727E" w:rsidRPr="003D727E">
        <w:rPr>
          <w:rFonts w:ascii="Arial" w:hAnsi="Arial" w:cs="Arial"/>
        </w:rPr>
        <w:t>2-11</w:t>
      </w:r>
      <w:r w:rsidRPr="003D727E">
        <w:rPr>
          <w:rFonts w:ascii="Arial" w:hAnsi="Arial" w:cs="Arial"/>
        </w:rPr>
        <w:t xml:space="preserve"> and </w:t>
      </w:r>
      <w:r w:rsidR="003D727E" w:rsidRPr="003D727E">
        <w:rPr>
          <w:rFonts w:ascii="Arial" w:hAnsi="Arial" w:cs="Arial"/>
        </w:rPr>
        <w:t>12-15</w:t>
      </w:r>
      <w:r w:rsidRPr="003D727E">
        <w:rPr>
          <w:rFonts w:ascii="Arial" w:hAnsi="Arial" w:cs="Arial"/>
        </w:rPr>
        <w:t xml:space="preserve"> of this document, respectively.  </w:t>
      </w:r>
      <w:r w:rsidR="009200D6" w:rsidRPr="003D727E">
        <w:rPr>
          <w:rFonts w:ascii="Arial" w:hAnsi="Arial" w:cs="Arial"/>
        </w:rPr>
        <w:t xml:space="preserve">The variants, corresponding sequence IDs, </w:t>
      </w:r>
      <w:r w:rsidR="00F728A1" w:rsidRPr="003D727E">
        <w:rPr>
          <w:rFonts w:ascii="Arial" w:hAnsi="Arial" w:cs="Arial"/>
        </w:rPr>
        <w:t xml:space="preserve">number of total clones and </w:t>
      </w:r>
      <w:r w:rsidR="009200D6" w:rsidRPr="003D727E">
        <w:rPr>
          <w:rFonts w:ascii="Arial" w:hAnsi="Arial" w:cs="Arial"/>
        </w:rPr>
        <w:t xml:space="preserve">percent of </w:t>
      </w:r>
      <w:r w:rsidR="00114D55" w:rsidRPr="003D727E">
        <w:rPr>
          <w:rFonts w:ascii="Arial" w:hAnsi="Arial" w:cs="Arial"/>
        </w:rPr>
        <w:t>cloned sequences</w:t>
      </w:r>
      <w:r w:rsidR="009200D6" w:rsidRPr="003D727E">
        <w:rPr>
          <w:rFonts w:ascii="Arial" w:hAnsi="Arial" w:cs="Arial"/>
        </w:rPr>
        <w:t xml:space="preserve"> with </w:t>
      </w:r>
      <w:r w:rsidR="00F728A1" w:rsidRPr="003D727E">
        <w:rPr>
          <w:rFonts w:ascii="Arial" w:hAnsi="Arial" w:cs="Arial"/>
        </w:rPr>
        <w:t>each</w:t>
      </w:r>
      <w:r w:rsidR="009200D6" w:rsidRPr="003D727E">
        <w:rPr>
          <w:rFonts w:ascii="Arial" w:hAnsi="Arial" w:cs="Arial"/>
        </w:rPr>
        <w:t xml:space="preserve"> variant, and region / genes with </w:t>
      </w:r>
      <w:r w:rsidR="00F728A1" w:rsidRPr="003D727E">
        <w:rPr>
          <w:rFonts w:ascii="Arial" w:hAnsi="Arial" w:cs="Arial"/>
        </w:rPr>
        <w:t xml:space="preserve">each </w:t>
      </w:r>
      <w:r w:rsidR="009200D6" w:rsidRPr="003D727E">
        <w:rPr>
          <w:rFonts w:ascii="Arial" w:hAnsi="Arial" w:cs="Arial"/>
        </w:rPr>
        <w:t xml:space="preserve">variant are indicated.  </w:t>
      </w:r>
    </w:p>
    <w:p w:rsidR="009200D6" w:rsidRPr="003D727E" w:rsidRDefault="009200D6" w:rsidP="00603B25">
      <w:pPr>
        <w:spacing w:after="0" w:line="240" w:lineRule="auto"/>
        <w:rPr>
          <w:rFonts w:ascii="Arial" w:hAnsi="Arial" w:cs="Arial"/>
        </w:rPr>
      </w:pPr>
    </w:p>
    <w:p w:rsidR="009200D6" w:rsidRPr="003D727E" w:rsidRDefault="00034B9B" w:rsidP="00603B25">
      <w:pPr>
        <w:spacing w:after="0" w:line="240" w:lineRule="auto"/>
        <w:rPr>
          <w:rFonts w:ascii="Arial" w:hAnsi="Arial" w:cs="Arial"/>
        </w:rPr>
      </w:pPr>
      <w:r w:rsidRPr="003D727E">
        <w:rPr>
          <w:rFonts w:ascii="Arial" w:hAnsi="Arial" w:cs="Arial"/>
        </w:rPr>
        <w:t xml:space="preserve">In the </w:t>
      </w:r>
      <w:r w:rsidR="009200D6" w:rsidRPr="003D727E">
        <w:rPr>
          <w:rFonts w:ascii="Arial" w:hAnsi="Arial" w:cs="Arial"/>
        </w:rPr>
        <w:t>“</w:t>
      </w:r>
      <w:r w:rsidRPr="003D727E">
        <w:rPr>
          <w:rFonts w:ascii="Arial" w:hAnsi="Arial" w:cs="Arial"/>
        </w:rPr>
        <w:t>NCCR_VP2</w:t>
      </w:r>
      <w:r w:rsidR="009200D6" w:rsidRPr="003D727E">
        <w:rPr>
          <w:rFonts w:ascii="Arial" w:hAnsi="Arial" w:cs="Arial"/>
        </w:rPr>
        <w:t>”</w:t>
      </w:r>
      <w:r w:rsidRPr="003D727E">
        <w:rPr>
          <w:rFonts w:ascii="Arial" w:hAnsi="Arial" w:cs="Arial"/>
        </w:rPr>
        <w:t xml:space="preserve"> </w:t>
      </w:r>
      <w:r w:rsidR="009200D6" w:rsidRPr="003D727E">
        <w:rPr>
          <w:rFonts w:ascii="Arial" w:hAnsi="Arial" w:cs="Arial"/>
        </w:rPr>
        <w:t xml:space="preserve">amplicon </w:t>
      </w:r>
      <w:r w:rsidRPr="003D727E">
        <w:rPr>
          <w:rFonts w:ascii="Arial" w:hAnsi="Arial" w:cs="Arial"/>
        </w:rPr>
        <w:t xml:space="preserve">alignment, the </w:t>
      </w:r>
      <w:r w:rsidR="00747D2C" w:rsidRPr="003D727E">
        <w:rPr>
          <w:rFonts w:ascii="Arial" w:hAnsi="Arial" w:cs="Arial"/>
        </w:rPr>
        <w:t>NCCR is at nucleotides 58-441,</w:t>
      </w:r>
      <w:r w:rsidRPr="003D727E">
        <w:rPr>
          <w:rFonts w:ascii="Arial" w:hAnsi="Arial" w:cs="Arial"/>
        </w:rPr>
        <w:t xml:space="preserve"> the 71 </w:t>
      </w:r>
      <w:proofErr w:type="gramStart"/>
      <w:r w:rsidRPr="003D727E">
        <w:rPr>
          <w:rFonts w:ascii="Arial" w:hAnsi="Arial" w:cs="Arial"/>
        </w:rPr>
        <w:t>aa</w:t>
      </w:r>
      <w:proofErr w:type="gramEnd"/>
      <w:r w:rsidRPr="003D727E">
        <w:rPr>
          <w:rFonts w:ascii="Arial" w:hAnsi="Arial" w:cs="Arial"/>
        </w:rPr>
        <w:t xml:space="preserve"> </w:t>
      </w:r>
      <w:proofErr w:type="spellStart"/>
      <w:r w:rsidRPr="003D727E">
        <w:rPr>
          <w:rFonts w:ascii="Arial" w:hAnsi="Arial" w:cs="Arial"/>
        </w:rPr>
        <w:t>agnoprotein</w:t>
      </w:r>
      <w:proofErr w:type="spellEnd"/>
      <w:r w:rsidRPr="003D727E">
        <w:rPr>
          <w:rFonts w:ascii="Arial" w:hAnsi="Arial" w:cs="Arial"/>
        </w:rPr>
        <w:t xml:space="preserve"> is encoded by nucleotide nos. 442-654;</w:t>
      </w:r>
      <w:r w:rsidR="00747D2C" w:rsidRPr="003D727E">
        <w:rPr>
          <w:rFonts w:ascii="Arial" w:hAnsi="Arial" w:cs="Arial"/>
        </w:rPr>
        <w:t xml:space="preserve"> and</w:t>
      </w:r>
      <w:r w:rsidRPr="003D727E">
        <w:rPr>
          <w:rFonts w:ascii="Arial" w:hAnsi="Arial" w:cs="Arial"/>
        </w:rPr>
        <w:t xml:space="preserve"> the 344 aa VP2 protein is encoded by nucleotide nos. 691-1722 (the VP3 coding region overlaps with the C-terminal 225 amino acids of VP2, with the VP3 initiator methionine at nucleotide no. 1048).  The NCCR_VP2 amplicon also includes N-terminal amino acids of the VP1 protein, with the VP1 start codon at nucleotide no. 1633, 5’ of the VP2/VP3 stop codon at nucleotide no. </w:t>
      </w:r>
      <w:r w:rsidR="009200D6" w:rsidRPr="003D727E">
        <w:rPr>
          <w:rFonts w:ascii="Arial" w:hAnsi="Arial" w:cs="Arial"/>
        </w:rPr>
        <w:t>1723</w:t>
      </w:r>
      <w:r w:rsidRPr="003D727E">
        <w:rPr>
          <w:rFonts w:ascii="Arial" w:hAnsi="Arial" w:cs="Arial"/>
        </w:rPr>
        <w:t xml:space="preserve">.  </w:t>
      </w:r>
    </w:p>
    <w:p w:rsidR="009200D6" w:rsidRPr="003D727E" w:rsidRDefault="009200D6" w:rsidP="00603B25">
      <w:pPr>
        <w:spacing w:after="0" w:line="240" w:lineRule="auto"/>
        <w:rPr>
          <w:rFonts w:ascii="Arial" w:hAnsi="Arial" w:cs="Arial"/>
        </w:rPr>
      </w:pPr>
    </w:p>
    <w:p w:rsidR="00C628BD" w:rsidRPr="003D727E" w:rsidRDefault="00034B9B" w:rsidP="00603B25">
      <w:pPr>
        <w:spacing w:after="0" w:line="240" w:lineRule="auto"/>
        <w:rPr>
          <w:rFonts w:ascii="Arial" w:hAnsi="Arial" w:cs="Arial"/>
        </w:rPr>
      </w:pPr>
      <w:r w:rsidRPr="003D727E">
        <w:rPr>
          <w:rFonts w:ascii="Arial" w:hAnsi="Arial" w:cs="Arial"/>
        </w:rPr>
        <w:t xml:space="preserve">In the “VP1” </w:t>
      </w:r>
      <w:r w:rsidR="009200D6" w:rsidRPr="003D727E">
        <w:rPr>
          <w:rFonts w:ascii="Arial" w:hAnsi="Arial" w:cs="Arial"/>
        </w:rPr>
        <w:t xml:space="preserve">amplicon </w:t>
      </w:r>
      <w:r w:rsidRPr="003D727E">
        <w:rPr>
          <w:rFonts w:ascii="Arial" w:hAnsi="Arial" w:cs="Arial"/>
        </w:rPr>
        <w:t xml:space="preserve">alignment, the initiator methionine for VP3 is at nucleotide no. 23, the 354 </w:t>
      </w:r>
      <w:proofErr w:type="gramStart"/>
      <w:r w:rsidRPr="003D727E">
        <w:rPr>
          <w:rFonts w:ascii="Arial" w:hAnsi="Arial" w:cs="Arial"/>
        </w:rPr>
        <w:t>aa</w:t>
      </w:r>
      <w:proofErr w:type="gramEnd"/>
      <w:r w:rsidRPr="003D727E">
        <w:rPr>
          <w:rFonts w:ascii="Arial" w:hAnsi="Arial" w:cs="Arial"/>
        </w:rPr>
        <w:t xml:space="preserve"> VP1 protein is encoded by nucleotide nos. 609-1673, and the VP2/3 coding region is terminated by a stop codon at nucleotide 698. </w:t>
      </w:r>
      <w:r w:rsidR="004B0FFA" w:rsidRPr="003D727E">
        <w:rPr>
          <w:rFonts w:ascii="Arial" w:hAnsi="Arial" w:cs="Arial"/>
        </w:rPr>
        <w:t xml:space="preserve">  </w:t>
      </w:r>
    </w:p>
    <w:p w:rsidR="00C628BD" w:rsidRPr="003D727E" w:rsidRDefault="00C628BD" w:rsidP="00603B25">
      <w:pPr>
        <w:spacing w:after="0" w:line="240" w:lineRule="auto"/>
        <w:rPr>
          <w:rFonts w:ascii="Arial" w:hAnsi="Arial" w:cs="Arial"/>
        </w:rPr>
      </w:pPr>
    </w:p>
    <w:p w:rsidR="00114D55" w:rsidRPr="003D727E" w:rsidRDefault="009200D6" w:rsidP="009200D6">
      <w:pPr>
        <w:spacing w:after="0" w:line="240" w:lineRule="auto"/>
        <w:rPr>
          <w:rFonts w:ascii="Arial" w:hAnsi="Arial" w:cs="Arial"/>
        </w:rPr>
      </w:pPr>
      <w:r w:rsidRPr="003D727E">
        <w:rPr>
          <w:rFonts w:ascii="Arial" w:hAnsi="Arial" w:cs="Arial"/>
        </w:rPr>
        <w:t xml:space="preserve">Notes </w:t>
      </w:r>
      <w:r w:rsidR="00114D55" w:rsidRPr="003D727E">
        <w:rPr>
          <w:rFonts w:ascii="Arial" w:hAnsi="Arial" w:cs="Arial"/>
        </w:rPr>
        <w:t xml:space="preserve">about alignments: </w:t>
      </w:r>
    </w:p>
    <w:p w:rsidR="00114D55" w:rsidRPr="003D727E" w:rsidRDefault="00114D55" w:rsidP="00114D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3D727E">
        <w:rPr>
          <w:rFonts w:ascii="Arial" w:hAnsi="Arial" w:cs="Arial"/>
        </w:rPr>
        <w:t>I</w:t>
      </w:r>
      <w:r w:rsidR="004B0FFA" w:rsidRPr="003D727E">
        <w:rPr>
          <w:rFonts w:ascii="Arial" w:hAnsi="Arial" w:cs="Arial"/>
        </w:rPr>
        <w:t xml:space="preserve">talicized terminal nucleotides </w:t>
      </w:r>
      <w:r w:rsidR="00AE3B5A" w:rsidRPr="003D727E">
        <w:rPr>
          <w:rFonts w:ascii="Arial" w:hAnsi="Arial" w:cs="Arial"/>
        </w:rPr>
        <w:t xml:space="preserve">in each alignment </w:t>
      </w:r>
      <w:r w:rsidR="004B0FFA" w:rsidRPr="003D727E">
        <w:rPr>
          <w:rFonts w:ascii="Arial" w:hAnsi="Arial" w:cs="Arial"/>
        </w:rPr>
        <w:t>are linker cloning sequences</w:t>
      </w:r>
      <w:r w:rsidR="000A5EEC" w:rsidRPr="003D727E">
        <w:rPr>
          <w:rFonts w:ascii="Arial" w:hAnsi="Arial" w:cs="Arial"/>
        </w:rPr>
        <w:t>, not part of the JCV genome</w:t>
      </w:r>
      <w:r w:rsidR="004B0FFA" w:rsidRPr="003D727E">
        <w:rPr>
          <w:rFonts w:ascii="Arial" w:hAnsi="Arial" w:cs="Arial"/>
        </w:rPr>
        <w:t>.</w:t>
      </w:r>
    </w:p>
    <w:p w:rsidR="00114D55" w:rsidRPr="003D727E" w:rsidRDefault="0024745C" w:rsidP="00114D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3D727E">
        <w:rPr>
          <w:rFonts w:ascii="Arial" w:hAnsi="Arial" w:cs="Arial"/>
        </w:rPr>
        <w:t xml:space="preserve">Nucleotide gaps are marked with a dash.  </w:t>
      </w:r>
    </w:p>
    <w:p w:rsidR="00AE3B5A" w:rsidRPr="003D727E" w:rsidRDefault="00BA1D3D" w:rsidP="00114D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3D727E">
        <w:rPr>
          <w:rFonts w:ascii="Arial" w:hAnsi="Arial" w:cs="Arial"/>
        </w:rPr>
        <w:t xml:space="preserve">In </w:t>
      </w:r>
      <w:r w:rsidR="00114D55" w:rsidRPr="003D727E">
        <w:rPr>
          <w:rFonts w:ascii="Arial" w:hAnsi="Arial" w:cs="Arial"/>
        </w:rPr>
        <w:t>the NCCR region o</w:t>
      </w:r>
      <w:r w:rsidR="00AE3B5A" w:rsidRPr="003D727E">
        <w:rPr>
          <w:rFonts w:ascii="Arial" w:hAnsi="Arial" w:cs="Arial"/>
        </w:rPr>
        <w:t>f</w:t>
      </w:r>
      <w:r w:rsidRPr="003D727E">
        <w:rPr>
          <w:rFonts w:ascii="Arial" w:hAnsi="Arial" w:cs="Arial"/>
        </w:rPr>
        <w:t xml:space="preserve"> </w:t>
      </w:r>
      <w:r w:rsidR="00095594" w:rsidRPr="003D727E">
        <w:rPr>
          <w:rFonts w:ascii="Arial" w:hAnsi="Arial" w:cs="Arial"/>
        </w:rPr>
        <w:t>“</w:t>
      </w:r>
      <w:r w:rsidR="00F41674" w:rsidRPr="003D727E">
        <w:rPr>
          <w:rFonts w:ascii="Arial" w:hAnsi="Arial" w:cs="Arial"/>
        </w:rPr>
        <w:t>NCCR</w:t>
      </w:r>
      <w:r w:rsidR="009200D6" w:rsidRPr="003D727E">
        <w:rPr>
          <w:rFonts w:ascii="Arial" w:hAnsi="Arial" w:cs="Arial"/>
        </w:rPr>
        <w:t>_</w:t>
      </w:r>
      <w:r w:rsidR="00F41674" w:rsidRPr="003D727E">
        <w:rPr>
          <w:rFonts w:ascii="Arial" w:hAnsi="Arial" w:cs="Arial"/>
        </w:rPr>
        <w:t>VP2</w:t>
      </w:r>
      <w:r w:rsidR="00095594" w:rsidRPr="003D727E">
        <w:rPr>
          <w:rFonts w:ascii="Arial" w:hAnsi="Arial" w:cs="Arial"/>
        </w:rPr>
        <w:t>”</w:t>
      </w:r>
      <w:r w:rsidR="009200D6" w:rsidRPr="003D727E">
        <w:rPr>
          <w:rFonts w:ascii="Arial" w:hAnsi="Arial" w:cs="Arial"/>
        </w:rPr>
        <w:t xml:space="preserve"> alignment,</w:t>
      </w:r>
      <w:r w:rsidRPr="003D727E">
        <w:rPr>
          <w:rFonts w:ascii="Arial" w:hAnsi="Arial" w:cs="Arial"/>
        </w:rPr>
        <w:t xml:space="preserve"> </w:t>
      </w:r>
      <w:r w:rsidR="00AE3B5A" w:rsidRPr="003D727E">
        <w:rPr>
          <w:rFonts w:ascii="Arial" w:hAnsi="Arial" w:cs="Arial"/>
        </w:rPr>
        <w:t xml:space="preserve">variable or missing </w:t>
      </w:r>
      <w:r w:rsidR="009200D6" w:rsidRPr="003D727E">
        <w:rPr>
          <w:rFonts w:ascii="Arial" w:hAnsi="Arial" w:cs="Arial"/>
        </w:rPr>
        <w:t>nucleotides are designated in red</w:t>
      </w:r>
      <w:r w:rsidR="00AE3B5A" w:rsidRPr="003D727E">
        <w:rPr>
          <w:rFonts w:ascii="Arial" w:hAnsi="Arial" w:cs="Arial"/>
        </w:rPr>
        <w:t>, and “NCCR block” row indicates sequences of intact terminal NCCR sequence blocks A_B and E_F.</w:t>
      </w:r>
      <w:r w:rsidR="009200D6" w:rsidRPr="003D727E">
        <w:rPr>
          <w:rFonts w:ascii="Arial" w:hAnsi="Arial" w:cs="Arial"/>
        </w:rPr>
        <w:t xml:space="preserve"> </w:t>
      </w:r>
    </w:p>
    <w:p w:rsidR="00AE3B5A" w:rsidRPr="003D727E" w:rsidRDefault="00F728A1" w:rsidP="009200D6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3D727E">
        <w:rPr>
          <w:rFonts w:ascii="Arial" w:hAnsi="Arial" w:cs="Arial"/>
        </w:rPr>
        <w:t>N</w:t>
      </w:r>
      <w:r w:rsidR="00AE3B5A" w:rsidRPr="003D727E">
        <w:rPr>
          <w:rFonts w:ascii="Arial" w:hAnsi="Arial" w:cs="Arial"/>
        </w:rPr>
        <w:t>ucleotide</w:t>
      </w:r>
      <w:r w:rsidR="00CE5B3C" w:rsidRPr="003D727E">
        <w:rPr>
          <w:rFonts w:ascii="Arial" w:hAnsi="Arial" w:cs="Arial"/>
        </w:rPr>
        <w:t xml:space="preserve"> variants </w:t>
      </w:r>
      <w:r w:rsidR="00AE3B5A" w:rsidRPr="003D727E">
        <w:rPr>
          <w:rFonts w:ascii="Arial" w:hAnsi="Arial" w:cs="Arial"/>
        </w:rPr>
        <w:t>that create silent coding mutations</w:t>
      </w:r>
      <w:r w:rsidR="00CE5B3C" w:rsidRPr="003D727E">
        <w:rPr>
          <w:rFonts w:ascii="Arial" w:hAnsi="Arial" w:cs="Arial"/>
        </w:rPr>
        <w:t xml:space="preserve"> or are outside coding regions</w:t>
      </w:r>
      <w:r w:rsidR="00AE3B5A" w:rsidRPr="003D727E">
        <w:rPr>
          <w:rFonts w:ascii="Arial" w:hAnsi="Arial" w:cs="Arial"/>
        </w:rPr>
        <w:t xml:space="preserve"> are designated in red</w:t>
      </w:r>
      <w:r w:rsidR="00CE5B3C" w:rsidRPr="003D727E">
        <w:rPr>
          <w:rFonts w:ascii="Arial" w:hAnsi="Arial" w:cs="Arial"/>
        </w:rPr>
        <w:t>, with an asterisk marking the position with the change</w:t>
      </w:r>
      <w:r w:rsidR="00AE3B5A" w:rsidRPr="003D727E">
        <w:rPr>
          <w:rFonts w:ascii="Arial" w:hAnsi="Arial" w:cs="Arial"/>
        </w:rPr>
        <w:t xml:space="preserve">; nucleotides </w:t>
      </w:r>
      <w:r w:rsidR="00CE5B3C" w:rsidRPr="003D727E">
        <w:rPr>
          <w:rFonts w:ascii="Arial" w:hAnsi="Arial" w:cs="Arial"/>
        </w:rPr>
        <w:t xml:space="preserve">variants </w:t>
      </w:r>
      <w:r w:rsidR="00AE3B5A" w:rsidRPr="003D727E">
        <w:rPr>
          <w:rFonts w:ascii="Arial" w:hAnsi="Arial" w:cs="Arial"/>
        </w:rPr>
        <w:t xml:space="preserve">that create </w:t>
      </w:r>
      <w:r w:rsidR="00777BE2" w:rsidRPr="003D727E">
        <w:rPr>
          <w:rFonts w:ascii="Arial" w:hAnsi="Arial" w:cs="Arial"/>
        </w:rPr>
        <w:t xml:space="preserve">specific </w:t>
      </w:r>
      <w:r w:rsidR="00AE3B5A" w:rsidRPr="003D727E">
        <w:rPr>
          <w:rFonts w:ascii="Arial" w:hAnsi="Arial" w:cs="Arial"/>
        </w:rPr>
        <w:t xml:space="preserve">missense or frameshift/deletion mutations </w:t>
      </w:r>
      <w:r w:rsidR="00CE5B3C" w:rsidRPr="003D727E">
        <w:rPr>
          <w:rFonts w:ascii="Arial" w:hAnsi="Arial" w:cs="Arial"/>
        </w:rPr>
        <w:t>are indicated, with r</w:t>
      </w:r>
      <w:r w:rsidR="00AE3B5A" w:rsidRPr="003D727E">
        <w:rPr>
          <w:rFonts w:ascii="Arial" w:hAnsi="Arial" w:cs="Arial"/>
        </w:rPr>
        <w:t xml:space="preserve">eading frame in </w:t>
      </w:r>
      <w:r w:rsidRPr="003D727E">
        <w:rPr>
          <w:rFonts w:ascii="Arial" w:hAnsi="Arial" w:cs="Arial"/>
        </w:rPr>
        <w:t xml:space="preserve">the </w:t>
      </w:r>
      <w:r w:rsidR="00AE3B5A" w:rsidRPr="003D727E">
        <w:rPr>
          <w:rFonts w:ascii="Arial" w:hAnsi="Arial" w:cs="Arial"/>
        </w:rPr>
        <w:t xml:space="preserve">mutant </w:t>
      </w:r>
      <w:r w:rsidRPr="003D727E">
        <w:rPr>
          <w:rFonts w:ascii="Arial" w:hAnsi="Arial" w:cs="Arial"/>
        </w:rPr>
        <w:t>sequence</w:t>
      </w:r>
      <w:r w:rsidR="00AE3B5A" w:rsidRPr="003D727E">
        <w:rPr>
          <w:rFonts w:ascii="Arial" w:hAnsi="Arial" w:cs="Arial"/>
        </w:rPr>
        <w:t xml:space="preserve"> underlined.</w:t>
      </w:r>
    </w:p>
    <w:p w:rsidR="00AE3B5A" w:rsidRPr="003D727E" w:rsidRDefault="00AE3B5A" w:rsidP="00AE3B5A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3D727E">
        <w:rPr>
          <w:rFonts w:ascii="Arial" w:hAnsi="Arial" w:cs="Arial"/>
        </w:rPr>
        <w:t>I</w:t>
      </w:r>
      <w:r w:rsidR="00F41674" w:rsidRPr="003D727E">
        <w:rPr>
          <w:rFonts w:ascii="Arial" w:hAnsi="Arial" w:cs="Arial"/>
        </w:rPr>
        <w:t xml:space="preserve">nitiator </w:t>
      </w:r>
      <w:r w:rsidR="00284A57" w:rsidRPr="003D727E">
        <w:rPr>
          <w:rFonts w:ascii="Arial" w:hAnsi="Arial" w:cs="Arial"/>
        </w:rPr>
        <w:t>methionine</w:t>
      </w:r>
      <w:r w:rsidR="000A5EEC" w:rsidRPr="003D727E">
        <w:rPr>
          <w:rFonts w:ascii="Arial" w:hAnsi="Arial" w:cs="Arial"/>
        </w:rPr>
        <w:t xml:space="preserve"> </w:t>
      </w:r>
      <w:r w:rsidR="00F41674" w:rsidRPr="003D727E">
        <w:rPr>
          <w:rFonts w:ascii="Arial" w:hAnsi="Arial" w:cs="Arial"/>
        </w:rPr>
        <w:t xml:space="preserve">ATG </w:t>
      </w:r>
      <w:r w:rsidR="000A5EEC" w:rsidRPr="003D727E">
        <w:rPr>
          <w:rFonts w:ascii="Arial" w:hAnsi="Arial" w:cs="Arial"/>
        </w:rPr>
        <w:t xml:space="preserve">codons are </w:t>
      </w:r>
      <w:r w:rsidRPr="003D727E">
        <w:rPr>
          <w:rFonts w:ascii="Arial" w:hAnsi="Arial" w:cs="Arial"/>
        </w:rPr>
        <w:t>colored</w:t>
      </w:r>
      <w:r w:rsidR="000A5EEC" w:rsidRPr="003D727E">
        <w:rPr>
          <w:rFonts w:ascii="Arial" w:hAnsi="Arial" w:cs="Arial"/>
        </w:rPr>
        <w:t xml:space="preserve"> for each encoded protein, and stop codons </w:t>
      </w:r>
      <w:r w:rsidR="00284A57" w:rsidRPr="003D727E">
        <w:rPr>
          <w:rFonts w:ascii="Arial" w:hAnsi="Arial" w:cs="Arial"/>
        </w:rPr>
        <w:t xml:space="preserve">used </w:t>
      </w:r>
      <w:r w:rsidR="000A5EEC" w:rsidRPr="003D727E">
        <w:rPr>
          <w:rFonts w:ascii="Arial" w:hAnsi="Arial" w:cs="Arial"/>
        </w:rPr>
        <w:t>a</w:t>
      </w:r>
      <w:r w:rsidRPr="003D727E">
        <w:rPr>
          <w:rFonts w:ascii="Arial" w:hAnsi="Arial" w:cs="Arial"/>
        </w:rPr>
        <w:t>re colored dark red.</w:t>
      </w:r>
    </w:p>
    <w:p w:rsidR="00AE3B5A" w:rsidRPr="003D727E" w:rsidRDefault="00AE3B5A" w:rsidP="00AE3B5A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3D727E">
        <w:rPr>
          <w:rFonts w:ascii="Arial" w:hAnsi="Arial" w:cs="Arial"/>
        </w:rPr>
        <w:t xml:space="preserve">The </w:t>
      </w:r>
      <w:r w:rsidR="00DF0CAC" w:rsidRPr="003D727E">
        <w:rPr>
          <w:rFonts w:ascii="Arial" w:hAnsi="Arial" w:cs="Arial"/>
        </w:rPr>
        <w:t xml:space="preserve">Agno </w:t>
      </w:r>
      <w:r w:rsidRPr="003D727E">
        <w:rPr>
          <w:rFonts w:ascii="Arial" w:hAnsi="Arial" w:cs="Arial"/>
        </w:rPr>
        <w:t xml:space="preserve">mutation </w:t>
      </w:r>
      <w:r w:rsidR="00DF0CAC" w:rsidRPr="003D727E">
        <w:rPr>
          <w:rFonts w:ascii="Arial" w:hAnsi="Arial" w:cs="Arial"/>
        </w:rPr>
        <w:t xml:space="preserve">del(51-end) is predicted to </w:t>
      </w:r>
      <w:r w:rsidR="007D4308" w:rsidRPr="003D727E">
        <w:rPr>
          <w:rFonts w:ascii="Arial" w:hAnsi="Arial" w:cs="Arial"/>
        </w:rPr>
        <w:t>remove</w:t>
      </w:r>
      <w:r w:rsidR="00DF0CAC" w:rsidRPr="003D727E">
        <w:rPr>
          <w:rFonts w:ascii="Arial" w:hAnsi="Arial" w:cs="Arial"/>
        </w:rPr>
        <w:t xml:space="preserve"> amino acid </w:t>
      </w:r>
      <w:r w:rsidR="007D4308" w:rsidRPr="003D727E">
        <w:rPr>
          <w:rFonts w:ascii="Arial" w:hAnsi="Arial" w:cs="Arial"/>
        </w:rPr>
        <w:t>R</w:t>
      </w:r>
      <w:r w:rsidR="00DF0CAC" w:rsidRPr="003D727E">
        <w:rPr>
          <w:rFonts w:ascii="Arial" w:hAnsi="Arial" w:cs="Arial"/>
        </w:rPr>
        <w:t>51</w:t>
      </w:r>
      <w:r w:rsidR="007D4308" w:rsidRPr="003D727E">
        <w:rPr>
          <w:rFonts w:ascii="Arial" w:hAnsi="Arial" w:cs="Arial"/>
        </w:rPr>
        <w:t xml:space="preserve">, fusing K50 with out of frame sequence encoding </w:t>
      </w:r>
      <w:r w:rsidR="00CA21BA" w:rsidRPr="003D727E">
        <w:rPr>
          <w:rFonts w:ascii="Arial" w:hAnsi="Arial" w:cs="Arial"/>
        </w:rPr>
        <w:t>the six amino acids DRDTVV-stop; this clone also carries the Agno E59Q mutation, but it is out of frame.</w:t>
      </w:r>
    </w:p>
    <w:p w:rsidR="00192C5A" w:rsidRPr="003D727E" w:rsidRDefault="00F728A1" w:rsidP="00AE3B5A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3D727E">
        <w:rPr>
          <w:rFonts w:ascii="Arial" w:hAnsi="Arial" w:cs="Arial"/>
        </w:rPr>
        <w:t xml:space="preserve">The </w:t>
      </w:r>
      <w:r w:rsidR="00420A0C" w:rsidRPr="003D727E">
        <w:rPr>
          <w:rFonts w:ascii="Arial" w:hAnsi="Arial" w:cs="Arial"/>
        </w:rPr>
        <w:t xml:space="preserve">VP2 </w:t>
      </w:r>
      <w:r w:rsidRPr="003D727E">
        <w:rPr>
          <w:rFonts w:ascii="Arial" w:hAnsi="Arial" w:cs="Arial"/>
        </w:rPr>
        <w:t xml:space="preserve">mutation </w:t>
      </w:r>
      <w:proofErr w:type="gramStart"/>
      <w:r w:rsidR="00420A0C" w:rsidRPr="003D727E">
        <w:rPr>
          <w:rFonts w:ascii="Arial" w:hAnsi="Arial" w:cs="Arial"/>
        </w:rPr>
        <w:t>del(</w:t>
      </w:r>
      <w:proofErr w:type="gramEnd"/>
      <w:r w:rsidR="00420A0C" w:rsidRPr="003D727E">
        <w:rPr>
          <w:rFonts w:ascii="Arial" w:hAnsi="Arial" w:cs="Arial"/>
        </w:rPr>
        <w:t xml:space="preserve">283-end) is predicted to </w:t>
      </w:r>
      <w:r w:rsidR="00AE03C1" w:rsidRPr="003D727E">
        <w:rPr>
          <w:rFonts w:ascii="Arial" w:hAnsi="Arial" w:cs="Arial"/>
        </w:rPr>
        <w:t xml:space="preserve">remove amino acid </w:t>
      </w:r>
      <w:r w:rsidR="0048074D" w:rsidRPr="003D727E">
        <w:rPr>
          <w:rFonts w:ascii="Arial" w:hAnsi="Arial" w:cs="Arial"/>
        </w:rPr>
        <w:t>P</w:t>
      </w:r>
      <w:r w:rsidR="00AE03C1" w:rsidRPr="003D727E">
        <w:rPr>
          <w:rFonts w:ascii="Arial" w:hAnsi="Arial" w:cs="Arial"/>
        </w:rPr>
        <w:t>283</w:t>
      </w:r>
      <w:r w:rsidR="0048074D" w:rsidRPr="003D727E">
        <w:rPr>
          <w:rFonts w:ascii="Arial" w:hAnsi="Arial" w:cs="Arial"/>
        </w:rPr>
        <w:t xml:space="preserve">, fusing A282 to a stop codon at nucleotide no. 1716. </w:t>
      </w:r>
      <w:r w:rsidR="00192C5A" w:rsidRPr="003D727E">
        <w:rPr>
          <w:rFonts w:ascii="Arial" w:hAnsi="Arial" w:cs="Arial"/>
        </w:rPr>
        <w:t xml:space="preserve"> This intragenic deletion </w:t>
      </w:r>
      <w:r w:rsidR="00E23466" w:rsidRPr="003D727E">
        <w:rPr>
          <w:rFonts w:ascii="Arial" w:hAnsi="Arial" w:cs="Arial"/>
        </w:rPr>
        <w:t>is also predicted to eliminate</w:t>
      </w:r>
      <w:r w:rsidR="00192C5A" w:rsidRPr="003D727E">
        <w:rPr>
          <w:rFonts w:ascii="Arial" w:hAnsi="Arial" w:cs="Arial"/>
        </w:rPr>
        <w:t xml:space="preserve"> the </w:t>
      </w:r>
      <w:r w:rsidR="00E23466" w:rsidRPr="003D727E">
        <w:rPr>
          <w:rFonts w:ascii="Arial" w:hAnsi="Arial" w:cs="Arial"/>
        </w:rPr>
        <w:t>N-terminal</w:t>
      </w:r>
      <w:r w:rsidR="00192C5A" w:rsidRPr="003D727E">
        <w:rPr>
          <w:rFonts w:ascii="Arial" w:hAnsi="Arial" w:cs="Arial"/>
        </w:rPr>
        <w:t xml:space="preserve"> 27 amino acids of VP1, including the </w:t>
      </w:r>
      <w:r w:rsidRPr="003D727E">
        <w:rPr>
          <w:rFonts w:ascii="Arial" w:hAnsi="Arial" w:cs="Arial"/>
        </w:rPr>
        <w:t xml:space="preserve">VP1 </w:t>
      </w:r>
      <w:r w:rsidR="00192C5A" w:rsidRPr="003D727E">
        <w:rPr>
          <w:rFonts w:ascii="Arial" w:hAnsi="Arial" w:cs="Arial"/>
        </w:rPr>
        <w:t>initiator methionine</w:t>
      </w:r>
      <w:r w:rsidR="009D4949" w:rsidRPr="003D727E">
        <w:rPr>
          <w:rFonts w:ascii="Arial" w:hAnsi="Arial" w:cs="Arial"/>
        </w:rPr>
        <w:t>.  The next</w:t>
      </w:r>
      <w:r w:rsidRPr="003D727E">
        <w:rPr>
          <w:rFonts w:ascii="Arial" w:hAnsi="Arial" w:cs="Arial"/>
        </w:rPr>
        <w:t xml:space="preserve"> </w:t>
      </w:r>
      <w:r w:rsidR="00CA21BA" w:rsidRPr="003D727E">
        <w:rPr>
          <w:rFonts w:ascii="Arial" w:hAnsi="Arial" w:cs="Arial"/>
        </w:rPr>
        <w:t xml:space="preserve">intact </w:t>
      </w:r>
      <w:r w:rsidRPr="003D727E">
        <w:rPr>
          <w:rFonts w:ascii="Arial" w:hAnsi="Arial" w:cs="Arial"/>
        </w:rPr>
        <w:t>3’</w:t>
      </w:r>
      <w:r w:rsidR="009D4949" w:rsidRPr="003D727E">
        <w:rPr>
          <w:rFonts w:ascii="Arial" w:hAnsi="Arial" w:cs="Arial"/>
        </w:rPr>
        <w:t xml:space="preserve"> VP1 methionine residue is M48</w:t>
      </w:r>
      <w:r w:rsidRPr="003D727E">
        <w:rPr>
          <w:rFonts w:ascii="Arial" w:hAnsi="Arial" w:cs="Arial"/>
        </w:rPr>
        <w:t xml:space="preserve">. </w:t>
      </w:r>
      <w:r w:rsidR="00192C5A" w:rsidRPr="003D727E">
        <w:rPr>
          <w:rFonts w:ascii="Arial" w:hAnsi="Arial" w:cs="Arial"/>
        </w:rPr>
        <w:t xml:space="preserve"> </w:t>
      </w:r>
      <w:r w:rsidR="00C92787" w:rsidRPr="003D727E">
        <w:rPr>
          <w:rFonts w:ascii="Arial" w:hAnsi="Arial" w:cs="Arial"/>
        </w:rPr>
        <w:t xml:space="preserve">This clone thus lacks </w:t>
      </w:r>
      <w:r w:rsidR="00E23466" w:rsidRPr="003D727E">
        <w:rPr>
          <w:rFonts w:ascii="Arial" w:hAnsi="Arial" w:cs="Arial"/>
        </w:rPr>
        <w:t xml:space="preserve">both </w:t>
      </w:r>
      <w:r w:rsidR="009D4949" w:rsidRPr="003D727E">
        <w:rPr>
          <w:rFonts w:ascii="Arial" w:hAnsi="Arial" w:cs="Arial"/>
        </w:rPr>
        <w:t xml:space="preserve">C-terminal </w:t>
      </w:r>
      <w:r w:rsidR="00C92787" w:rsidRPr="003D727E">
        <w:rPr>
          <w:rFonts w:ascii="Arial" w:hAnsi="Arial" w:cs="Arial"/>
        </w:rPr>
        <w:t>sequence</w:t>
      </w:r>
      <w:r w:rsidR="009D4949" w:rsidRPr="003D727E">
        <w:rPr>
          <w:rFonts w:ascii="Arial" w:hAnsi="Arial" w:cs="Arial"/>
        </w:rPr>
        <w:t xml:space="preserve"> of VP2/3 and N terminal </w:t>
      </w:r>
      <w:r w:rsidR="00C92787" w:rsidRPr="003D727E">
        <w:rPr>
          <w:rFonts w:ascii="Arial" w:hAnsi="Arial" w:cs="Arial"/>
        </w:rPr>
        <w:t>sequence</w:t>
      </w:r>
      <w:r w:rsidR="00CA21BA" w:rsidRPr="003D727E">
        <w:rPr>
          <w:rFonts w:ascii="Arial" w:hAnsi="Arial" w:cs="Arial"/>
        </w:rPr>
        <w:t xml:space="preserve"> of VP1. </w:t>
      </w:r>
    </w:p>
    <w:p w:rsidR="003A5160" w:rsidRPr="003D727E" w:rsidRDefault="0048074D" w:rsidP="00192C5A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3D727E">
        <w:rPr>
          <w:rFonts w:ascii="Arial" w:hAnsi="Arial" w:cs="Arial"/>
        </w:rPr>
        <w:t xml:space="preserve"> </w:t>
      </w:r>
    </w:p>
    <w:p w:rsidR="00420A0C" w:rsidRPr="003D727E" w:rsidRDefault="00AE3B5A" w:rsidP="00603B25">
      <w:pPr>
        <w:spacing w:after="0" w:line="240" w:lineRule="auto"/>
        <w:rPr>
          <w:rFonts w:ascii="Arial" w:hAnsi="Arial" w:cs="Arial"/>
        </w:rPr>
      </w:pPr>
      <w:r w:rsidRPr="003D727E">
        <w:rPr>
          <w:rFonts w:ascii="Arial" w:hAnsi="Arial" w:cs="Arial"/>
        </w:rPr>
        <w:t xml:space="preserve">Each of the representative </w:t>
      </w:r>
      <w:r w:rsidR="00E23466" w:rsidRPr="003D727E">
        <w:rPr>
          <w:rFonts w:ascii="Arial" w:hAnsi="Arial" w:cs="Arial"/>
        </w:rPr>
        <w:t xml:space="preserve">sequences have been deposited at NCBI under the accession nos. </w:t>
      </w:r>
      <w:proofErr w:type="spellStart"/>
      <w:r w:rsidR="00E23466" w:rsidRPr="003D727E">
        <w:rPr>
          <w:rFonts w:ascii="Arial" w:hAnsi="Arial" w:cs="Arial"/>
        </w:rPr>
        <w:t>xxxxx-yyyyy</w:t>
      </w:r>
      <w:proofErr w:type="spellEnd"/>
      <w:r w:rsidR="00E23466" w:rsidRPr="003D727E">
        <w:rPr>
          <w:rFonts w:ascii="Arial" w:hAnsi="Arial" w:cs="Arial"/>
        </w:rPr>
        <w:t>.</w:t>
      </w:r>
    </w:p>
    <w:p w:rsid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proofErr w:type="spell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Efalizumab</w:t>
      </w:r>
      <w:proofErr w:type="spell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/PML brain DNA </w:t>
      </w:r>
      <w:r w:rsidR="003D727E">
        <w:rPr>
          <w:rFonts w:ascii="Courier New" w:eastAsiaTheme="minorHAnsi" w:hAnsi="Courier New" w:cs="Courier New"/>
          <w:sz w:val="20"/>
          <w:szCs w:val="20"/>
          <w:lang w:eastAsia="en-US"/>
        </w:rPr>
        <w:t>“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-VP2</w:t>
      </w:r>
      <w:r w:rsidR="003D727E">
        <w:rPr>
          <w:rFonts w:ascii="Courier New" w:eastAsiaTheme="minorHAnsi" w:hAnsi="Courier New" w:cs="Courier New"/>
          <w:sz w:val="20"/>
          <w:szCs w:val="20"/>
          <w:lang w:eastAsia="en-US"/>
        </w:rPr>
        <w:t>”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sequences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ucleotide          1                                               5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NCCR_VP2-01     (1) </w:t>
      </w:r>
      <w:r w:rsidRPr="00777BE2">
        <w:rPr>
          <w:rFonts w:ascii="Courier New" w:eastAsiaTheme="minorHAnsi" w:hAnsi="Courier New" w:cs="Courier New"/>
          <w:i/>
          <w:sz w:val="20"/>
          <w:szCs w:val="20"/>
          <w:lang w:val="fr-FR" w:eastAsia="en-US"/>
        </w:rPr>
        <w:t>GAATTCGCCCTT</w:t>
      </w: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CCTCCACGCCCTTACTACTTCTGAGTAAGCTTGGAGG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NCCR_VP2-02     (1) </w:t>
      </w:r>
      <w:r w:rsidRPr="00777BE2">
        <w:rPr>
          <w:rFonts w:ascii="Courier New" w:eastAsiaTheme="minorHAnsi" w:hAnsi="Courier New" w:cs="Courier New"/>
          <w:i/>
          <w:sz w:val="20"/>
          <w:szCs w:val="20"/>
          <w:lang w:val="fr-FR" w:eastAsia="en-US"/>
        </w:rPr>
        <w:t>GAATTCGCCCTT</w:t>
      </w: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CCTCCACGCCCTTACTACTTCTGAGTAAGCTTGGAGG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NCCR_VP2-05     (1) </w:t>
      </w:r>
      <w:r w:rsidRPr="00777BE2">
        <w:rPr>
          <w:rFonts w:ascii="Courier New" w:eastAsiaTheme="minorHAnsi" w:hAnsi="Courier New" w:cs="Courier New"/>
          <w:i/>
          <w:sz w:val="20"/>
          <w:szCs w:val="20"/>
          <w:lang w:val="fr-FR" w:eastAsia="en-US"/>
        </w:rPr>
        <w:t>GAATTCGCCCTT</w:t>
      </w: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CCTCCACGCCCTTACTACTTCTGAGTAAGCTTGGAGG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NCCR_VP2-06     (1) </w:t>
      </w:r>
      <w:r w:rsidRPr="00777BE2">
        <w:rPr>
          <w:rFonts w:ascii="Courier New" w:eastAsiaTheme="minorHAnsi" w:hAnsi="Courier New" w:cs="Courier New"/>
          <w:i/>
          <w:sz w:val="20"/>
          <w:szCs w:val="20"/>
          <w:lang w:val="fr-FR" w:eastAsia="en-US"/>
        </w:rPr>
        <w:t>GAATTCGCCCTT</w:t>
      </w: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CCTCCACGCCCTTACTACTTCTGAGTAAGCTTGGAGG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NCCR_VP2-07     (1) </w:t>
      </w:r>
      <w:r w:rsidRPr="00777BE2">
        <w:rPr>
          <w:rFonts w:ascii="Courier New" w:eastAsiaTheme="minorHAnsi" w:hAnsi="Courier New" w:cs="Courier New"/>
          <w:i/>
          <w:sz w:val="20"/>
          <w:szCs w:val="20"/>
          <w:lang w:val="fr-FR" w:eastAsia="en-US"/>
        </w:rPr>
        <w:t>GAATTCGCCCTT</w:t>
      </w: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CCTCCACGCCCTTACTACTTCTGAGTAAGCTTGGAGG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NCCR_VP2-08     (1) </w:t>
      </w:r>
      <w:r w:rsidRPr="00777BE2">
        <w:rPr>
          <w:rFonts w:ascii="Courier New" w:eastAsiaTheme="minorHAnsi" w:hAnsi="Courier New" w:cs="Courier New"/>
          <w:i/>
          <w:sz w:val="20"/>
          <w:szCs w:val="20"/>
          <w:lang w:val="fr-FR" w:eastAsia="en-US"/>
        </w:rPr>
        <w:t>GAATTCGCCCTT</w:t>
      </w: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CCTCCACGCCCTTACTACTTCTGAGTAAGCTTGGAGG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NCCR_VP2-04     (1) </w:t>
      </w:r>
      <w:r w:rsidRPr="00777BE2">
        <w:rPr>
          <w:rFonts w:ascii="Courier New" w:eastAsiaTheme="minorHAnsi" w:hAnsi="Courier New" w:cs="Courier New"/>
          <w:i/>
          <w:sz w:val="20"/>
          <w:szCs w:val="20"/>
          <w:lang w:val="fr-FR" w:eastAsia="en-US"/>
        </w:rPr>
        <w:t>GAATTCGCCCTT</w:t>
      </w: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CCTCCACGCCCTTACTACTTCTGAGTAAGCTTGGAGG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NCCR_VP2-03     (1) </w:t>
      </w:r>
      <w:r w:rsidRPr="00777BE2">
        <w:rPr>
          <w:rFonts w:ascii="Courier New" w:eastAsiaTheme="minorHAnsi" w:hAnsi="Courier New" w:cs="Courier New"/>
          <w:i/>
          <w:sz w:val="20"/>
          <w:szCs w:val="20"/>
          <w:lang w:val="fr-FR" w:eastAsia="en-US"/>
        </w:rPr>
        <w:t>GAATTCGCCCTT</w:t>
      </w: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CCTCCACGCCCTTACTACTTCTGAGTAAGCTTGGAGG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NCCR_VP2-09     (1) </w:t>
      </w:r>
      <w:r w:rsidRPr="00777BE2">
        <w:rPr>
          <w:rFonts w:ascii="Courier New" w:eastAsiaTheme="minorHAnsi" w:hAnsi="Courier New" w:cs="Courier New"/>
          <w:i/>
          <w:sz w:val="20"/>
          <w:szCs w:val="20"/>
          <w:lang w:val="fr-FR" w:eastAsia="en-US"/>
        </w:rPr>
        <w:t>GAATTCGCCCTT</w:t>
      </w: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CCTCCACGCCCTTACTACTTCTGAGTAAGCTTGGAGG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NCCR_VP2-10     (1) </w:t>
      </w:r>
      <w:r w:rsidRPr="00777BE2">
        <w:rPr>
          <w:rFonts w:ascii="Courier New" w:eastAsiaTheme="minorHAnsi" w:hAnsi="Courier New" w:cs="Courier New"/>
          <w:i/>
          <w:sz w:val="20"/>
          <w:szCs w:val="20"/>
          <w:lang w:val="fr-FR" w:eastAsia="en-US"/>
        </w:rPr>
        <w:t>GAATTCGCCCTT</w:t>
      </w: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CCTCCACGCCCTTACTACTTCTGAGTAAGCTTGGAGG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NCCR_VP2-11     (1) </w:t>
      </w:r>
      <w:r w:rsidRPr="00777BE2">
        <w:rPr>
          <w:rFonts w:ascii="Courier New" w:eastAsiaTheme="minorHAnsi" w:hAnsi="Courier New" w:cs="Courier New"/>
          <w:i/>
          <w:sz w:val="20"/>
          <w:szCs w:val="20"/>
          <w:lang w:val="fr-FR" w:eastAsia="en-US"/>
        </w:rPr>
        <w:t>GAATTCGCCCTT</w:t>
      </w: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CCTCCACGCCCTTACTACTTCTGAGTAAGCTTGGAGG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  51                                             10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1    (51) GGAGGCGGCCTCGGCCTCCTGTATATATAAAAAAAAGGGAAGGTAGGG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2    (51) GGAGGCGGCCTCGGCCTCCTGTATATATAAAAAAAAGGGAAGGTAGGG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5    (51) GGAGGCGGCCTCGGCCTCCTGTATATATAAAAAAAAGGGAAGGTAGGG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6    (51) GGAGGCGGCCTCGGCCTCCTGTATATATAAAAAAAAGGGAAGGTAGGG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7    (51) GGAGGCGGCCTCGGCCTCCTGTATATATAAAAAAAAGGGAAGGTAGGG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8    (51) GGAGGCGGCCTCGGCCTCCTGTATATATAAAAAAAAGGGAAGGTAGGG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4    (51) GGAGGCGGCCTCGGCCTCCTGTATATATAAAAAAAAGGGAAGGTAGGG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3    (51) GGAGGCGGCCTCGGCCTCCTGTATATATAAAAAAAAGGGAAGGTAGGG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9    (51) GGAGGCGGCCTCGGCCTCCTGTATATATAAAAAAAAGGGAAGGTAGGG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10    (51) GGAGGCGGCCTCGGCCTCCTGTATATATAAAAAAAAGGGAAGGTAGGG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11    (51) GGAGGCGGCCTCGGCCTCCTGTATATATAAAAAAAAGGGAAGGTAGGG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 block                 AAAAAAAAAAAAAAAAAAAAAAAAAAAAAAAAAAAABBBBBBB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  101                                            15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1   (101) GAGCTGGCTAAAACTGGATGGCTGCCAGCCAAGCATGAGCTCATGGCT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2   (101) GAGCTGGCTAAAACTGGATGGCTGCCAGCCAAGCATGAGCTC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------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5   (101) GAGCTGGCTAAAACTGGATGGCTGCCAGCCAAGCATGAGCTCATGGCT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6   (101) GAGCTGGCTAAAACTGGATGGCTGCCAGCCAAGCATGAGCTCATGGCT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7   (101) GAGCTGGCTAAAACTGGATGGCTGCCAGCCAAGCATGAGCTCATGGCT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8   (101) GAGCTGGCTAAAACTGGATGGCTGCCAGCCAAGCATGAGCTCATGGCT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4   (101) GAGCTGGCTAAAACTGGATGGCTGCCAGCCAAGCATGAGCTCATGGCT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3   (101) GAGCTGGCTAAAACTGGATGGCTGCCAGCCAAGCATGAGCTCATGGCT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9   (101) GAGCTGGCTAAAACTGGATGGCTGCCAGCCAAGCATGAGCTCATGGCT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10   (101) GAGCTGGCTAAAACTGGATGGCTGCCAGCCAAGCATGAGCTCATGGCT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11   (101) GAGCTGGCTAAAACTGGATGGCTGCCAGCCAAGCATGAGCTCATGGCTAA</w:t>
      </w:r>
    </w:p>
    <w:p w:rsidR="003D727E" w:rsidRDefault="00777BE2" w:rsidP="003D727E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 block          BBBBBBBBBBBBBBBBCC</w:t>
      </w:r>
      <w:r w:rsidR="003D727E">
        <w:rPr>
          <w:rFonts w:ascii="Courier New" w:eastAsiaTheme="minorHAnsi" w:hAnsi="Courier New" w:cs="Courier New"/>
          <w:sz w:val="20"/>
          <w:szCs w:val="20"/>
          <w:lang w:val="fr-FR" w:eastAsia="en-US"/>
        </w:rPr>
        <w:t>CCCCCCCCCCCCCCCCCCCCCCCCCC------</w:t>
      </w:r>
    </w:p>
    <w:p w:rsidR="00777BE2" w:rsidRPr="00777BE2" w:rsidRDefault="00777BE2" w:rsidP="003D727E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br w:type="page"/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  151                                            20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1   (151) AACTGGATGGCTGCCAGCCAAGCATGAGCTC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A</w:t>
      </w: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CCTAGGGAGCCAACC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NCCR_VP2-02   (145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--------------------------------------------------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5   (151) AACTGGATGGCTGCCAGCCAAGCATGAGCTC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A</w:t>
      </w: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CCTAGGGAGCCAACC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6   (151) AACTGGATGGCTGCCAGCCAAGCATGAGCTC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A</w:t>
      </w: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CCTAGGGAGCCAACC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7   (151) AACTGGATGGCTGCCAGCCAAGCATGAGCTC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G--------</w:t>
      </w: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GCCAACC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8   (151) AACTGGATGGCTGCCAGCCAAGCATGAGCTC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A</w:t>
      </w: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CCTAGGGAGCCAACC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4   (151) AACTGGATGGCTGCCAGCCAAGCATGAGCTC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A</w:t>
      </w: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CCTAGGGAGCCAACC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3   (151) AACTGGATGGCTGCCAGCCAAGCATGAGCTC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A</w:t>
      </w: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CCTAGGGAGCCAACC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9   (151) AACTGGATGGCTGCCAGCCAAGCATGAGCTC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A</w:t>
      </w: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CCTAGGGAGCCAACC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10   (151) AACTGGATGGCTGCCAGCCAAGCATGAGCTC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A</w:t>
      </w: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CCTAGGGAGCCAACC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11   (151) AACTGGATGGCTGCCAGCCAAGCATGAGCTC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A</w:t>
      </w: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CCTAGGGAGCCAACC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 block          ---------------------------------*----------------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  201                                            25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1   (201) GCTGACAGCCAAAC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-----------------------------------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NCCR_VP2-02   (145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--------------------------------------------------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5   (201) GCTGACAGCCAAAC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AAGCACAAGGCTGGCTAAAACTGGATGGCTGCC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6   (201) GCTGACAGCCAAAC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-----------------------------------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7   (193) GCTGACAGCCAAAC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-----------------------------------</w:t>
      </w: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8   (201) GCTGACAGCCAAAC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-----------------------------------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4   (201) GCTGACAGCCAAAC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-----------------------------------</w:t>
      </w: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3   (201) GCTGACAGCCAAAC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-----------------------------------</w:t>
      </w: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09   (201) GCTGACAGCCAAAC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-----------------------------------</w:t>
      </w:r>
      <w:r w:rsidRPr="00777BE2">
        <w:rPr>
          <w:rFonts w:ascii="Courier New" w:eastAsiaTheme="minorHAnsi" w:hAnsi="Courier New" w:cs="Courier New"/>
          <w:sz w:val="20"/>
          <w:szCs w:val="20"/>
          <w:lang w:val="fr-FR" w:eastAsia="en-US"/>
        </w:rPr>
        <w:t>NCCR_VP2-10   (201) GCTGACAGCCAAAC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-----------------------------------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11   (201) GCTGACAGCCAAAC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-----------------------------------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 block          ---------------***********************************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251                                            30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NCCR_VP2-01   (216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----------------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ACA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GC-------------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TGGCTAAAA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NCCR_VP2-02   (145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----------------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T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ACA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TA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----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G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AG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TGGCTAAAA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NCCR_VP2-05   (251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CCAAGCATGAGCTCAT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T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ACA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TAA</w:t>
      </w:r>
      <w:r w:rsidRPr="00777BE2">
        <w:rPr>
          <w:rFonts w:ascii="Courier New" w:eastAsiaTheme="minorHAnsi" w:hAnsi="Courier New" w:cs="Courier New"/>
          <w:color w:val="000000" w:themeColor="text1"/>
          <w:sz w:val="20"/>
          <w:szCs w:val="20"/>
          <w:lang w:eastAsia="en-US"/>
        </w:rPr>
        <w:t>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----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G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AG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TGGCTAAAA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NCCR_VP2-06   (216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----------------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ACA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--------------------------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NCCR_VP2-07   (208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----------------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ACA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--------------------------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NCCR_VP2-08   (216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----------------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ACA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TGG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AGTG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G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CTC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TGGCTAAAA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NCCR_VP2-04   (216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----------------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ACA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GC-------------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TGGCTAAAA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NCCR_VP2-03   (216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----------------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ACA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GC-------------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TGGCTAAAA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NCCR_VP2-09   (216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----------------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ACA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GC-------------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TGGCTAAAA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NCCR_VP2-10   (216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----------------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ACA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GC-------------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TGGCTAAAA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11   (216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) ----------------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ACA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GC-------------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TGGCTAAAA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 block          ****************--*-----****-*****--****----------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301                                            35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1   (237) TGGATGGCTGCCAGCCAAGCATGAGCTC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--------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CCAACCAGC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2   (175) TGGATGGCTGCCAGCCAAGCATGAGCTC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AA-----------------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5   (297) TGGATGGCTGCCAGCCAAGCATGAGCTC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AA-----------------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NCCR_VP2-06   (224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--------------------------------------------------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NCCR_VP2-07   (216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--------------------------------------------------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8   (250) TGGATGGCTGCCAGCCAAGCATGAGCTC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ACCTAGGG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CCAACCAGC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4   (237) TGGATGGCTGCCAGCCAAGCATGAGCTC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--------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CCAACCAGC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3   (237) TGGATGGCTGCCAGCCAAGCATGAGCTC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--------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CCAACCAGC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9   (237) TGGATGGCTGCCAGCCAAGCATGAGCTC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--------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CCAACCAGC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10   (237) TGGATGGCTGCCAGCCAAGCATGAGCTC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--------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CCAACCAGC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11   (237) TGGATGGCTGCCAGCCAAGCATGAGCTC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--------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CCAACCAGC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 block          ------------------------------**------------------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</w:p>
    <w:p w:rsidR="00777BE2" w:rsidRPr="00777BE2" w:rsidRDefault="00777BE2" w:rsidP="00777BE2">
      <w:pPr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br w:type="page"/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351                                            40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NCCR_VP2-01   (279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CAG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C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ACAAAGCACAAGGGGAAGTGGAAAGCAGCCAAGGGAACA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NCCR_VP2-02   (208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CA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T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ACAAAGCACAAGGGGAAGTGGAAAGCAGCCAAGGGAACA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NCCR_VP2-05   (330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CA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T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ACAAAGCACAAGGGGAAGTGGAAAGCAGCCAAGGGAACA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NCCR_VP2-06   (224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--------------------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GGGAAGTGGAAAGCAGCCAAGGGAACA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NCCR_VP2-07   (216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--------------------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GGGAAGTGGAAAGCAGCCAAGGGAACA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NCCR_VP2-08   (300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CAG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C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ACAAAGCACAAGGGGAAGTGGAAAGCAGCCAAGGGAACA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NCCR_VP2-04   (279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CAG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C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ACAAAGCACAAGGGGAAGTGGAAAGCAGCCAAGGGAACA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NCCR_VP2-03   (279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CAG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C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ACAAAGCACAAGGGGAAGTGGAAAGCAGCCAAGGGAACA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NCCR_VP2-09   (279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CAG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C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ACAAAGCACAAGGGGAAGTGGAAAGCAGCCAAGGGAACA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NCCR_VP2-10   (279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CAG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C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ACAAAGCACAAGGGGAAGTGGAAAGCAGCCAAGGGAACA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NCCR_VP2-11   (279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CAG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C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ACAAAGCACAAGGGGAAGTGGAAAGCAGCCAAGGGAACA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 block          *---E**EEEEEEEEEEEEEEEFFFFFFFFFFFFFFFFFFFFFFFFFFFF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401                                            45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1   (329) TTTTGCGAGCCAGAGCTGTTTTGGCTTGTCACCAGCTGGCC</w:t>
      </w:r>
      <w:r w:rsidRPr="00777BE2">
        <w:rPr>
          <w:rFonts w:ascii="Courier New" w:eastAsiaTheme="minorHAnsi" w:hAnsi="Courier New" w:cs="Courier New"/>
          <w:sz w:val="20"/>
          <w:szCs w:val="20"/>
          <w:highlight w:val="yellow"/>
          <w:lang w:eastAsia="en-US"/>
        </w:rPr>
        <w:t>AT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TTCT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2   (258) TTTTGCGAGCCAGAGCTGTTTTGGCTTGTCACCAGCTGGCC</w:t>
      </w:r>
      <w:r w:rsidRPr="00777BE2">
        <w:rPr>
          <w:rFonts w:ascii="Courier New" w:eastAsiaTheme="minorHAnsi" w:hAnsi="Courier New" w:cs="Courier New"/>
          <w:sz w:val="20"/>
          <w:szCs w:val="20"/>
          <w:highlight w:val="yellow"/>
          <w:lang w:eastAsia="en-US"/>
        </w:rPr>
        <w:t>AT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TTCT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5   (380) TTTTGCGAGCCAGAGCTGTTTTGGCTTGTCACCAGCTGGCC</w:t>
      </w:r>
      <w:r w:rsidRPr="00777BE2">
        <w:rPr>
          <w:rFonts w:ascii="Courier New" w:eastAsiaTheme="minorHAnsi" w:hAnsi="Courier New" w:cs="Courier New"/>
          <w:sz w:val="20"/>
          <w:szCs w:val="20"/>
          <w:highlight w:val="yellow"/>
          <w:lang w:eastAsia="en-US"/>
        </w:rPr>
        <w:t>AT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TTCT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6   (254) TTTTGCGAGCCAGAGCTGTTTTGGCTTGTCACCAGCTGGCC</w:t>
      </w:r>
      <w:r w:rsidRPr="00777BE2">
        <w:rPr>
          <w:rFonts w:ascii="Courier New" w:eastAsiaTheme="minorHAnsi" w:hAnsi="Courier New" w:cs="Courier New"/>
          <w:sz w:val="20"/>
          <w:szCs w:val="20"/>
          <w:highlight w:val="yellow"/>
          <w:lang w:eastAsia="en-US"/>
        </w:rPr>
        <w:t>AT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TTCT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7   (246) TTTTGCGAGCCAGAGCTGTTTTGGCTTGTCACCAGCTGGCC</w:t>
      </w:r>
      <w:r w:rsidRPr="00777BE2">
        <w:rPr>
          <w:rFonts w:ascii="Courier New" w:eastAsiaTheme="minorHAnsi" w:hAnsi="Courier New" w:cs="Courier New"/>
          <w:sz w:val="20"/>
          <w:szCs w:val="20"/>
          <w:highlight w:val="yellow"/>
          <w:lang w:eastAsia="en-US"/>
        </w:rPr>
        <w:t>AT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TTCT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8   (350) TTTTGCGAGCCAGAGCTGTTTTGGCTTGTCACCAGCTGGCC</w:t>
      </w:r>
      <w:r w:rsidRPr="00777BE2">
        <w:rPr>
          <w:rFonts w:ascii="Courier New" w:eastAsiaTheme="minorHAnsi" w:hAnsi="Courier New" w:cs="Courier New"/>
          <w:sz w:val="20"/>
          <w:szCs w:val="20"/>
          <w:highlight w:val="yellow"/>
          <w:lang w:eastAsia="en-US"/>
        </w:rPr>
        <w:t>AT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TTCT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4   (329) TTTTGCGAGCCAGAGCTGTTTTGGCTTGTCACCAGCTGGCC</w:t>
      </w:r>
      <w:r w:rsidRPr="00777BE2">
        <w:rPr>
          <w:rFonts w:ascii="Courier New" w:eastAsiaTheme="minorHAnsi" w:hAnsi="Courier New" w:cs="Courier New"/>
          <w:sz w:val="20"/>
          <w:szCs w:val="20"/>
          <w:highlight w:val="yellow"/>
          <w:lang w:eastAsia="en-US"/>
        </w:rPr>
        <w:t>AT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TTCT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3   (329) TTTTGCGAGCCAGAGCTGTTTTGGCTTGTCACCAGCTGGCC</w:t>
      </w:r>
      <w:r w:rsidRPr="00777BE2">
        <w:rPr>
          <w:rFonts w:ascii="Courier New" w:eastAsiaTheme="minorHAnsi" w:hAnsi="Courier New" w:cs="Courier New"/>
          <w:sz w:val="20"/>
          <w:szCs w:val="20"/>
          <w:highlight w:val="yellow"/>
          <w:lang w:eastAsia="en-US"/>
        </w:rPr>
        <w:t>AT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TTCT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9   (329) TTTTGCGAGCCAGAGCTGTTTTGGCTTGTCACCAGCTGGCC</w:t>
      </w:r>
      <w:r w:rsidRPr="00777BE2">
        <w:rPr>
          <w:rFonts w:ascii="Courier New" w:eastAsiaTheme="minorHAnsi" w:hAnsi="Courier New" w:cs="Courier New"/>
          <w:sz w:val="20"/>
          <w:szCs w:val="20"/>
          <w:highlight w:val="yellow"/>
          <w:lang w:eastAsia="en-US"/>
        </w:rPr>
        <w:t>AT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TTCT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10   (329) TTTTGCGAGCCAGAGCTGTTTTGGCTTGTCACCAGCTGGCC</w:t>
      </w:r>
      <w:r w:rsidRPr="00777BE2">
        <w:rPr>
          <w:rFonts w:ascii="Courier New" w:eastAsiaTheme="minorHAnsi" w:hAnsi="Courier New" w:cs="Courier New"/>
          <w:sz w:val="20"/>
          <w:szCs w:val="20"/>
          <w:highlight w:val="yellow"/>
          <w:lang w:eastAsia="en-US"/>
        </w:rPr>
        <w:t>AT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TTCT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11   (329) TTTTGCGAGCCAGAGCTGTTTTGGCTTGTCACCAGCTGGCC</w:t>
      </w:r>
      <w:r w:rsidRPr="00777BE2">
        <w:rPr>
          <w:rFonts w:ascii="Courier New" w:eastAsiaTheme="minorHAnsi" w:hAnsi="Courier New" w:cs="Courier New"/>
          <w:sz w:val="20"/>
          <w:szCs w:val="20"/>
          <w:highlight w:val="yellow"/>
          <w:lang w:eastAsia="en-US"/>
        </w:rPr>
        <w:t>AT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TTCT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 block          FFFFFFFFFFFFFFFFFFFFFFFFFFFFFFFFFFFFFFFF-Agno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451                                            50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1   (379) CGCCAGCTGTCACGTAAGGCTTCTGTGAAAGTTAGTAAAACCTGGAGTG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2   (308) CGCCAGCTGTCACGTAAGGCTTCTGTGAAAGTTAGTAAAACCTGGAGTG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5   (430) CGCCAGCTGTCACGTAAGGCTTCTGTGAAAGTTAGTAAAACCTGGAGTG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6   (304) CGCCAGCTGTCACGTAAGGCTTCTGTGAAAGTTAGTAAAACCTGGAGTG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7   (296) CGCCAGCTGTCACGTAAGGCTTCTGTGAAAGTTAGTAAAACCTGGAGTG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8   (400) CGCCAGCTGTCACGTAAGGCTTCTGTGAAAGTTAGTAAAACCTGGAGTG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4   (379) CGCCAGCTGTCACGTAAGGCTTCTGTGAAAGTTAGTAAAACCTGGAGTG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3   (379) CGCCAGCTGTCACGTAAGGCTTCTGTGAAAGTTAGTAAAACCTGGAGTG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9   (379) CGCCAGCTGTCACGTAAGGCTTCTGTGAAAGTTAGTAAAACCTGGAGTG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10   (379) CGCCAGCTGTCACGTAAGGCTTCTGTGAAAGTTAGTAAAACCTGGAGTG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11   (379) CGCCAGCTGTCACGTAAGGCTTCTGTGAAAGTTAGTAAAACCTGGAGTG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501                                            55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1   (429) AACTAAAAAAAGAGCTCAAAGGATTTTAATTTTTTTGTTAGAATTTTTG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2   (358) AACTAAAAAAAGAGCTCAAAGGATTTTAATTTTTTTGTTAGAATTTTTG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5   (480) AACTAAAAAAAGAGCTCAAAGGATTTTAATTTTTTTGTTAGAATTTTTG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6   (354) AACTAAAAAAAGAGCTCAAAGGATTTTAATTTTTTTGTTAGAATTTTTG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7   (346) AACTAAAAAAAGAGCTCAAAGGATTTTAATTTTTTTGTTAGAATTTTTG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8   (450) AACTAAAAAAAGAGCTCAAAGGATTTTAATTTTTTTGTTAGAATTTTTG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4   (429) AACTAAAAAAAGAGCTCAAAGGATTTTAATTTTTTTGTTAGAATTTTTG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3   (429) AACTAAAAAAAGAGCTCAAAGGATTTTAATTTTTTTGTTAGAATTTTTG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9   (429) AACTAAAAAAAGAGCTCAAAGGATTTTAATTTTTTTGTTAGAATTTTTG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10   (429) AACTAAAAAAAGAGCTCAAAGGATTTTAATTTTTTTGTTAGAATTTTTG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11   (429) AACTAAAAAAAGAGCTCAAAGGATTTTAATTTTTTTGTTAGAATTTTTGC</w:t>
      </w:r>
    </w:p>
    <w:p w:rsidR="00777BE2" w:rsidRPr="00777BE2" w:rsidRDefault="00777BE2" w:rsidP="00777BE2">
      <w:pPr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br w:type="page"/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551                                            60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1   (479) TGGACTTTTGCACAGGTGAAGACAGTGTAGACGGGAAAAAAAGACAGAG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2   (408) TGGACTTTTGCACAGGTGAAGACAGTGTAGACGGGAAAAAAAGACAGAG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5   (530) TGGACTTTTGCACAGGTGAAGACAGTGTAGACGGGAAAAAAAGACAGAG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6   (404) TGGACTTTTGCACAGGTGAAGACAGTGTAGACGGGAAAAAAAGACAGAG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7   (396) TGGACTTTTGCACAGGTGAAGACAGTGTAGACGGGAAAAAAAGACAGAG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8   (500) TGGACTTTTGCACAGGTGAAGACAGTGTAGACGGGAAAAAAAGACAGAG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4   (479) TGGACTTTTGCACAGGTGAAGACAGTGTAGACGGGAAAAAA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u w:val="single"/>
          <w:lang w:eastAsia="en-US"/>
        </w:rPr>
        <w:t>-G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AGAG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3   (479) TGGACTTTTGCACAGGTGAAGACAGTGTAGACGGGAAAAAAAGACAGAG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9   (479) TGGACTTTTGCACAGGTGAAGACAGTGTAGACGGGAAAAAAAGACAGAG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10   (479) TGGACTTTTGCACAGGTGAAGACAGTGTAGACGGGAAAAAAAGACAGAG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11   (479) TGGACTTTTGCACAGGTGAAGACAGTGTAGACGGGAAAAAAAGACAGAG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                                  Agno 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del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51-end)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601                                            65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1   (529) CACAGTGGTTTGAC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u w:val="single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u w:val="single"/>
          <w:lang w:eastAsia="en-US"/>
        </w:rPr>
        <w:t>A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AGACATACAGTGCTTTGCCTGAACCAAAAG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2   (458) CACAGTGGTTTGACTGAGCAGACATACAGTGCTTTGCCTGAACCAAAAG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5   (580) CACAGTGGTTTGACTGAGCAGACATACAGTGCTTTGCCTGAACCAAAAG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6   (454) CACAGTGGTTTGAC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u w:val="single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u w:val="single"/>
          <w:lang w:eastAsia="en-US"/>
        </w:rPr>
        <w:t>A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AGACATACAGTGCTTTGCCTGAACCAAAAG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7   (446) CACAGTGGTTTGAC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u w:val="single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u w:val="single"/>
          <w:lang w:eastAsia="en-US"/>
        </w:rPr>
        <w:t>A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AGACATACAGTGCTTTGCCTGAACCAAAAG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8   (550) CACAGTGGTTTGAC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u w:val="single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u w:val="single"/>
          <w:lang w:eastAsia="en-US"/>
        </w:rPr>
        <w:t>A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AGACATACAGTGCTTTGCCTGAACCAAAAG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4   (528) CACAGTGGTTTGAC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u w:val="single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u w:val="single"/>
          <w:lang w:eastAsia="en-US"/>
        </w:rPr>
        <w:t>A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AGACATACAGTGCTTTGCCTGAACCAAAAG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3   (529) CACAGTGGTTTGAC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u w:val="single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u w:val="single"/>
          <w:lang w:eastAsia="en-US"/>
        </w:rPr>
        <w:t>A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AGACATACAGTGCTTTGCCTGAACCAAAAG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9   (529) CACAGTGGTTTGAC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u w:val="single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u w:val="single"/>
          <w:lang w:eastAsia="en-US"/>
        </w:rPr>
        <w:t>A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AGACATACAGTGCTTTGCCTGAACCAAAAG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10   (529) CACAGTGGTTTGAC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u w:val="single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u w:val="single"/>
          <w:lang w:eastAsia="en-US"/>
        </w:rPr>
        <w:t>A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AGACATACAGTGCTTTGCCTGAACCAAAAG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11   (529) CACAGTGGTTTGAC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u w:val="single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u w:val="single"/>
          <w:lang w:eastAsia="en-US"/>
        </w:rPr>
        <w:t>A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AGACATACAGTGCTTTGCCTGAACCAAAAG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          Agno E59Q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651                                            70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1   (579) TACA</w:t>
      </w:r>
      <w:r w:rsidRPr="00777BE2">
        <w:rPr>
          <w:rFonts w:ascii="Courier New" w:eastAsiaTheme="minorHAnsi" w:hAnsi="Courier New" w:cs="Courier New"/>
          <w:color w:val="C00000"/>
          <w:sz w:val="20"/>
          <w:szCs w:val="20"/>
          <w:lang w:eastAsia="en-US"/>
        </w:rPr>
        <w:t>TA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TAAGTAATGTTTTTTTTTGTGTTTTCAGGTTC</w:t>
      </w:r>
      <w:r w:rsidRPr="00777BE2">
        <w:rPr>
          <w:rFonts w:ascii="Courier New" w:eastAsiaTheme="minorHAnsi" w:hAnsi="Courier New" w:cs="Courier New"/>
          <w:color w:val="4F81BD" w:themeColor="accent1"/>
          <w:sz w:val="20"/>
          <w:szCs w:val="20"/>
          <w:lang w:eastAsia="en-US"/>
        </w:rPr>
        <w:t>AT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GTGCC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2   (508) TACA</w:t>
      </w:r>
      <w:r w:rsidRPr="00777BE2">
        <w:rPr>
          <w:rFonts w:ascii="Courier New" w:eastAsiaTheme="minorHAnsi" w:hAnsi="Courier New" w:cs="Courier New"/>
          <w:color w:val="C00000"/>
          <w:sz w:val="20"/>
          <w:szCs w:val="20"/>
          <w:lang w:eastAsia="en-US"/>
        </w:rPr>
        <w:t>TA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TAAGTAATGTTTTTTTTTGTGTTTTCAGGTTC</w:t>
      </w:r>
      <w:r w:rsidRPr="00777BE2">
        <w:rPr>
          <w:rFonts w:ascii="Courier New" w:eastAsiaTheme="minorHAnsi" w:hAnsi="Courier New" w:cs="Courier New"/>
          <w:color w:val="4F81BD" w:themeColor="accent1"/>
          <w:sz w:val="20"/>
          <w:szCs w:val="20"/>
          <w:lang w:eastAsia="en-US"/>
        </w:rPr>
        <w:t>AT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GTGCC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5   (630) TACA</w:t>
      </w:r>
      <w:r w:rsidRPr="00777BE2">
        <w:rPr>
          <w:rFonts w:ascii="Courier New" w:eastAsiaTheme="minorHAnsi" w:hAnsi="Courier New" w:cs="Courier New"/>
          <w:color w:val="C00000"/>
          <w:sz w:val="20"/>
          <w:szCs w:val="20"/>
          <w:lang w:eastAsia="en-US"/>
        </w:rPr>
        <w:t>TA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TAAGTAATGTTTTTTTTTGTGTTTTCAGGTTC</w:t>
      </w:r>
      <w:r w:rsidRPr="00777BE2">
        <w:rPr>
          <w:rFonts w:ascii="Courier New" w:eastAsiaTheme="minorHAnsi" w:hAnsi="Courier New" w:cs="Courier New"/>
          <w:color w:val="4F81BD" w:themeColor="accent1"/>
          <w:sz w:val="20"/>
          <w:szCs w:val="20"/>
          <w:lang w:eastAsia="en-US"/>
        </w:rPr>
        <w:t>AT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GTGCCG NCCR_VP2-06   (504) TACA</w:t>
      </w:r>
      <w:r w:rsidRPr="00777BE2">
        <w:rPr>
          <w:rFonts w:ascii="Courier New" w:eastAsiaTheme="minorHAnsi" w:hAnsi="Courier New" w:cs="Courier New"/>
          <w:color w:val="C00000"/>
          <w:sz w:val="20"/>
          <w:szCs w:val="20"/>
          <w:lang w:eastAsia="en-US"/>
        </w:rPr>
        <w:t>TA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TAAGTAATGTTTTTTTTTGTGTTTTCAGGTTC</w:t>
      </w:r>
      <w:r w:rsidRPr="00777BE2">
        <w:rPr>
          <w:rFonts w:ascii="Courier New" w:eastAsiaTheme="minorHAnsi" w:hAnsi="Courier New" w:cs="Courier New"/>
          <w:color w:val="4F81BD" w:themeColor="accent1"/>
          <w:sz w:val="20"/>
          <w:szCs w:val="20"/>
          <w:lang w:eastAsia="en-US"/>
        </w:rPr>
        <w:t>AT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GTGCC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7   (496) TACA</w:t>
      </w:r>
      <w:r w:rsidRPr="00777BE2">
        <w:rPr>
          <w:rFonts w:ascii="Courier New" w:eastAsiaTheme="minorHAnsi" w:hAnsi="Courier New" w:cs="Courier New"/>
          <w:color w:val="C00000"/>
          <w:sz w:val="20"/>
          <w:szCs w:val="20"/>
          <w:lang w:eastAsia="en-US"/>
        </w:rPr>
        <w:t>TA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TAAGTAATGTTTTTTTTTGTGTTTTCAGGTTC</w:t>
      </w:r>
      <w:r w:rsidRPr="00777BE2">
        <w:rPr>
          <w:rFonts w:ascii="Courier New" w:eastAsiaTheme="minorHAnsi" w:hAnsi="Courier New" w:cs="Courier New"/>
          <w:color w:val="4F81BD" w:themeColor="accent1"/>
          <w:sz w:val="20"/>
          <w:szCs w:val="20"/>
          <w:lang w:eastAsia="en-US"/>
        </w:rPr>
        <w:t>AT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GTGCCG NCCR_VP2-08   (600) TACA</w:t>
      </w:r>
      <w:r w:rsidRPr="00777BE2">
        <w:rPr>
          <w:rFonts w:ascii="Courier New" w:eastAsiaTheme="minorHAnsi" w:hAnsi="Courier New" w:cs="Courier New"/>
          <w:color w:val="C00000"/>
          <w:sz w:val="20"/>
          <w:szCs w:val="20"/>
          <w:lang w:eastAsia="en-US"/>
        </w:rPr>
        <w:t>TA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TAAGTAATGTTTTTTTTTGTGTTTTCAGGTTC</w:t>
      </w:r>
      <w:r w:rsidRPr="00777BE2">
        <w:rPr>
          <w:rFonts w:ascii="Courier New" w:eastAsiaTheme="minorHAnsi" w:hAnsi="Courier New" w:cs="Courier New"/>
          <w:color w:val="4F81BD" w:themeColor="accent1"/>
          <w:sz w:val="20"/>
          <w:szCs w:val="20"/>
          <w:lang w:eastAsia="en-US"/>
        </w:rPr>
        <w:t>AT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GTGCCG NCCR_VP2-04   (578) TACA</w:t>
      </w:r>
      <w:r w:rsidRPr="00777BE2">
        <w:rPr>
          <w:rFonts w:ascii="Courier New" w:eastAsiaTheme="minorHAnsi" w:hAnsi="Courier New" w:cs="Courier New"/>
          <w:color w:val="C00000"/>
          <w:sz w:val="20"/>
          <w:szCs w:val="20"/>
          <w:lang w:eastAsia="en-US"/>
        </w:rPr>
        <w:t>TA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TAAGTAATGTTTTTTTTTGTGTTTTCAGGTTC</w:t>
      </w:r>
      <w:r w:rsidRPr="00777BE2">
        <w:rPr>
          <w:rFonts w:ascii="Courier New" w:eastAsiaTheme="minorHAnsi" w:hAnsi="Courier New" w:cs="Courier New"/>
          <w:color w:val="4F81BD" w:themeColor="accent1"/>
          <w:sz w:val="20"/>
          <w:szCs w:val="20"/>
          <w:lang w:eastAsia="en-US"/>
        </w:rPr>
        <w:t>AT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GTGCC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3   (579) TACA</w:t>
      </w:r>
      <w:r w:rsidRPr="00777BE2">
        <w:rPr>
          <w:rFonts w:ascii="Courier New" w:eastAsiaTheme="minorHAnsi" w:hAnsi="Courier New" w:cs="Courier New"/>
          <w:color w:val="C00000"/>
          <w:sz w:val="20"/>
          <w:szCs w:val="20"/>
          <w:lang w:eastAsia="en-US"/>
        </w:rPr>
        <w:t>TA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TAAGTAATGTTTTTTTTTGTGTTTTCAGGTTC</w:t>
      </w:r>
      <w:r w:rsidRPr="00777BE2">
        <w:rPr>
          <w:rFonts w:ascii="Courier New" w:eastAsiaTheme="minorHAnsi" w:hAnsi="Courier New" w:cs="Courier New"/>
          <w:color w:val="4F81BD" w:themeColor="accent1"/>
          <w:sz w:val="20"/>
          <w:szCs w:val="20"/>
          <w:lang w:eastAsia="en-US"/>
        </w:rPr>
        <w:t>AT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GTGCC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9   (579) TACA</w:t>
      </w:r>
      <w:r w:rsidRPr="00777BE2">
        <w:rPr>
          <w:rFonts w:ascii="Courier New" w:eastAsiaTheme="minorHAnsi" w:hAnsi="Courier New" w:cs="Courier New"/>
          <w:color w:val="C00000"/>
          <w:sz w:val="20"/>
          <w:szCs w:val="20"/>
          <w:lang w:eastAsia="en-US"/>
        </w:rPr>
        <w:t>TA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TAAGTAATGTTTTTTTTTGTGTTTTCAGGTTC</w:t>
      </w:r>
      <w:r w:rsidRPr="00777BE2">
        <w:rPr>
          <w:rFonts w:ascii="Courier New" w:eastAsiaTheme="minorHAnsi" w:hAnsi="Courier New" w:cs="Courier New"/>
          <w:color w:val="4F81BD" w:themeColor="accent1"/>
          <w:sz w:val="20"/>
          <w:szCs w:val="20"/>
          <w:lang w:eastAsia="en-US"/>
        </w:rPr>
        <w:t>AT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GTGCCG NCCR_VP2-10   (579) TACA</w:t>
      </w:r>
      <w:r w:rsidRPr="00777BE2">
        <w:rPr>
          <w:rFonts w:ascii="Courier New" w:eastAsiaTheme="minorHAnsi" w:hAnsi="Courier New" w:cs="Courier New"/>
          <w:color w:val="C00000"/>
          <w:sz w:val="20"/>
          <w:szCs w:val="20"/>
          <w:lang w:eastAsia="en-US"/>
        </w:rPr>
        <w:t>TA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TAAGTAATGTTTTTTTTTGTGTTTTCAGGTTC</w:t>
      </w:r>
      <w:r w:rsidRPr="00777BE2">
        <w:rPr>
          <w:rFonts w:ascii="Courier New" w:eastAsiaTheme="minorHAnsi" w:hAnsi="Courier New" w:cs="Courier New"/>
          <w:color w:val="4F81BD" w:themeColor="accent1"/>
          <w:sz w:val="20"/>
          <w:szCs w:val="20"/>
          <w:lang w:eastAsia="en-US"/>
        </w:rPr>
        <w:t>AT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GTGCCG NCCR_VP2-11   (579) TACA</w:t>
      </w:r>
      <w:r w:rsidRPr="00777BE2">
        <w:rPr>
          <w:rFonts w:ascii="Courier New" w:eastAsiaTheme="minorHAnsi" w:hAnsi="Courier New" w:cs="Courier New"/>
          <w:color w:val="C00000"/>
          <w:sz w:val="20"/>
          <w:szCs w:val="20"/>
          <w:lang w:eastAsia="en-US"/>
        </w:rPr>
        <w:t>TA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TAAGTAATGTTTTTTTTTGTGTTTTCAGGTTC</w:t>
      </w:r>
      <w:r w:rsidRPr="00777BE2">
        <w:rPr>
          <w:rFonts w:ascii="Courier New" w:eastAsiaTheme="minorHAnsi" w:hAnsi="Courier New" w:cs="Courier New"/>
          <w:color w:val="4F81BD" w:themeColor="accent1"/>
          <w:sz w:val="20"/>
          <w:szCs w:val="20"/>
          <w:lang w:eastAsia="en-US"/>
        </w:rPr>
        <w:t>AT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GTGCC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Agno stop                                VP2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701                                            75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1   (629) CACTTGCACTTTTGGGGGACCTAGTTGCTACTGTTTCTGAGGCTGCTGC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2   (558) CACTTGCACTTTTGGGGGACCTAGTTGCTACTGTTTCTGAGGCTGCTGC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5   (680) CACTTGCACTTTTGGGGGACCTAGTTGCTACTGTTTCTGAGGCTGCTGC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6   (554) CACTTGCACTTTTGGGGGACCTAGTTGCTACTGTTTCTGAGGCTGCTGC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7   (546) CACTTGCACTTTTGGGGGACCTAGTTGCTACTGTTTCTGAGGCTGCTGC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8   (650) CACTTGCACTTTTGGGGGACCTAGTTGCTACTGTTTCTGAGGCTGCTGC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4   (628) CACTTGCACTTTTGGGGGACCTAGTTGCTACTGTTTCTGAGGCTGCTGC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3   (629) CACTTGCACTTTTGGGGGACCTAGTTGCTACTGTTTCTGAGGCTGCTGC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9   (629) CACTTGCACTTTTGGGGGACCTAGTTGCTACTGTTTCTGAGGCTGCTGC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10   (629) CACTTGCACTTTTGGGGGACCTAGTTGCTACTGTTTCTGAGGCTGCTGC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11   (629) CACTT</w:t>
      </w:r>
      <w:r w:rsidRPr="00777BE2">
        <w:rPr>
          <w:rFonts w:ascii="Courier New" w:eastAsiaTheme="minorHAnsi" w:hAnsi="Courier New" w:cs="Courier New"/>
          <w:sz w:val="20"/>
          <w:szCs w:val="20"/>
          <w:u w:val="single"/>
          <w:lang w:eastAsia="en-US"/>
        </w:rPr>
        <w:t>G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u w:val="single"/>
          <w:lang w:eastAsia="en-US"/>
        </w:rPr>
        <w:t>T</w:t>
      </w:r>
      <w:r w:rsidRPr="00777BE2">
        <w:rPr>
          <w:rFonts w:ascii="Courier New" w:eastAsiaTheme="minorHAnsi" w:hAnsi="Courier New" w:cs="Courier New"/>
          <w:sz w:val="20"/>
          <w:szCs w:val="20"/>
          <w:u w:val="single"/>
          <w:lang w:eastAsia="en-US"/>
        </w:rPr>
        <w:t>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TTTTGGGGGACCTAGTTGCTACTGTTTCTGAGGCTGCTGC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 VP2 A6V</w:t>
      </w:r>
    </w:p>
    <w:p w:rsidR="00777BE2" w:rsidRPr="00777BE2" w:rsidRDefault="00777BE2" w:rsidP="00777BE2">
      <w:pPr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br w:type="page"/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751                                            80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1   (679) GCCACAGGATTTTCAGTAGCTGAAATTGCTGCTGGAGAGGCTGCTGCTA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2   (608) GCCACAGGATTTTCAGTAGCTGAAATTGCTGCTGGAGAGGCTGCTGCTA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5   (730) GCCACAGGATTTTCAGTAGCTGAAATTGCTGCTGGAGAGGCTGCTGCTA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6   (604) GCCACAGGATTTTCAGTAGCTGAAATTGCTGCTGGAGAGGCTGCTGCTA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7   (596) GCCACAGGATTTTCAGTAGCTGAAATTGCTGCTGGAGAGGCTGCTGCTA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8   (700) GCCACAGGATTTTCAGTAGCTGAAATTGCTGCTGGAGAGGCTGCTGCTA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4   (678) GCCACAGGATTTTCAGTAGCTGAAATTGCTGCTGGAGAGGCTGCTGCTA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3   (679) GCCACAGGATTTTCAGTAGCTGAAATTGCTGCTGGAGAGGCTGCTGCTA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9   (679) GCCACAGGATTTTCAGTAGCTGAAATTGCTGCTGGAGAGGCTGCTGCTA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10   (679) GCCACAGGATTTTCAGTAGCTGAAATTGCTGCTGGAGAGGCTGCTGCTA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11   (679) GCCACAGGATTTTCAGTAGCTGAAATTGCTGCTGGAGAGGCTGCTGCTA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801                                            85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1   (729) TATAGAAGTTGAAATTGCATCCCTTGCTACTGTAGAGGGGATTACAAGT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2   (658) TATAGAAGTTGAAATTGCATCCCTTGCTACTGTAGAG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u w:val="single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u w:val="single"/>
          <w:lang w:eastAsia="en-US"/>
        </w:rPr>
        <w:t>G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TTACAAGT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5   (780) TATAGAAGTTGAAATTGCATCCCTTGCTACTGTAGAG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u w:val="single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u w:val="single"/>
          <w:lang w:eastAsia="en-US"/>
        </w:rPr>
        <w:t>G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TTACAAGT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6   (654) TATAGAAGTTGAAATTGCATCCCTTGCTACTGTAGAGGGGATTACAAGT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7   (646) TATAGAAGTTGAAATTGCATCCCTTGCTACTGTAGAGGGGATTACAAGT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8   (750) TATAGAAGTTGAAATTGCATCCCTTGCTACTGTAGAGGGGATTACAAGT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4   (728) TATAGAAGTTGAAATTGCATCCCTTGCTACTGTAGAGGGGATTACAAGT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3   (729) TATAGAAGTTGAAATTGCATCCCTTGCTACTGTAGAGGGGATTACAAGT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9   (729) TATAGAAGTTGAAATTGCATCCCTTGCTACTGTAGAGGGGATTACAAGT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10   (729) TATAGAAGTTGAAATTGCATCCCTTGCTACTGTAGAGGGGATTACAAGT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11   (729) TATAGAAGTTGAAATTGCATCCCTTGCTACTGTAGAGGGGATTACAAGT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                                 VP2 G50R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851                                            90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1   (779) CCTCTGAGGCTATAGCTGCTATAGGCCTTACTCCTGAAACATATGCTGT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2   (708) CCTCTGAGGCTATAGCTGCTATAGGCCTTACTCCTGAAACATATGCTGT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5   (830) CCTCTGAGGCTATAGCTGCTATAGGCCTTACTCCTGAAACATATGCTGT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6   (704) CCTCTGAGGCTATAGCTGCTATAGGCCTTACTCCTGAAACATATGCTGT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7   (696) CCTCTGAGGCTATAGCTGCTATAGGCCTTACTCCTGAAACATATGCTGT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8   (800) CCTCTGAGGCTATAGCTGCTATAGGCCTTACTCCTGAAACATATGCTGT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4   (778) CCTCTGAGGCTATAGCTGCTATAGGCCTTACTCCTGAAACATAT</w:t>
      </w:r>
      <w:r w:rsidRPr="00777BE2">
        <w:rPr>
          <w:rFonts w:ascii="Courier New" w:eastAsiaTheme="minorHAnsi" w:hAnsi="Courier New" w:cs="Courier New"/>
          <w:sz w:val="20"/>
          <w:szCs w:val="20"/>
          <w:u w:val="single"/>
          <w:lang w:eastAsia="en-US"/>
        </w:rPr>
        <w:t>G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u w:val="single"/>
          <w:lang w:eastAsia="en-US"/>
        </w:rPr>
        <w:t>T</w:t>
      </w:r>
      <w:r w:rsidRPr="00777BE2">
        <w:rPr>
          <w:rFonts w:ascii="Courier New" w:eastAsiaTheme="minorHAnsi" w:hAnsi="Courier New" w:cs="Courier New"/>
          <w:sz w:val="20"/>
          <w:szCs w:val="20"/>
          <w:u w:val="single"/>
          <w:lang w:eastAsia="en-US"/>
        </w:rPr>
        <w:t>T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T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3   (779) CCTCTGAGGCTATAGCTGCTATAGGCCTTACTCCTGAAACATATGCTGT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9   (779) CCTCTGAGGCTATAGCTGCTATAGGCCTTACTCCTGAAACATATGCTGT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10   (779) CCTCTGAGGCTATAGCTGCTATAGGCCTTACTCCTGAAACATATGCTGT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11   (779) CCTCTGAGGCTATAGCTGCTATAGGCCTTACTCCTGAAACATATGCTGT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                                        VP2 A69V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901                                            95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1   (829) ATAACTGGAGCTCCGGGGGCTGTAGCTGGGTTTGCTGCATTGGTTCAAA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2   (758) ATAACTGGAGCTCCGGGGGCTGTAGCTGGGTTTGCTGCATTGGTTCAAA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5   (880) ATAACTGGAGCTCCGGGGGCTGTAGCTGGGTTTGCTGCATTGGTTCAAA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6   (754) ATAACTGGAGCTCCGGGGGCTGTAGCTGGGTTTGCTGCATTGGTTCAAA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7   (746) ATAACTGGAGCTCCGGGGGCTGTAGCTGGGTTTGCTGCATTGGTTCAAA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8   (850) ATAACTGGAGCTCCGGGGGCTGTAGCTGGGTTTGCTGCATTGGTTCAAA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4   (828) ATAACTGGAGCTCCGGGGGCTGTAGCTGGGTTTGCTGCATTGGTTCAAA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3   (829) ATAACTGGAGCTCCGGGGGCTGTAGCTGGGTTTGCTGCATTGGTTCAAA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9   (829) ATAACTGGAGCTCCGGGGGCTGTAGCTGGGTTTGCTGCATTGGTTCAAA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10   (829) ATAACTGGAGCTCCGGGGGCTGTAGCTGGGTTTGCTGCATTGGTTCAAA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11   (829) ATAACTGGAGCTCCGGGGGCTGTAGCTGGGTTTGCTGCATTGGTTCAAAC</w:t>
      </w:r>
    </w:p>
    <w:p w:rsidR="00777BE2" w:rsidRPr="00777BE2" w:rsidRDefault="00777BE2" w:rsidP="00777BE2">
      <w:pPr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br w:type="page"/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951                                           100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1   (879) TGTAACTGGTGGTAGTGCTATTGCTCAGTTGGGATATAGATTTTTTGC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2   (808) TGTAACTGGTGGTAGTGCTATTGCTCAGTTGGGATATAGATTTTTTGC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5   (930) TGTAACTGGTGGTAGTGCTATTGCTCAGTTGGGATATAGATTTTTTGC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6   (804) TGTAACTGGTGGTAGTGCTATTGCTCAGTTGGGATATAGATTTTTTGC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7   (796) TGTAACTGGTGGTAGTGCTATTGCTCAGTTGGGATATAGATTTTTTGC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8   (900) TGTAACTGGTGGTAGTGCTATTGCTCAGTTGGGATATAGATTTTTTGC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4   (878) TGTAACTGGTGGTAGTGCTATTGCTCAGTTGGGATATAGATTTTTTGC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3   (879) TGTAACTGGTGGTAGTGCTATTGCTCAGTTGGGATATAGATTTTTTGC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9   (879) TGTAACTGGTGGTAGTGCTATTGCTCAGTTGGGATATAGATTTTTT</w:t>
      </w:r>
      <w:r w:rsidRPr="00777BE2">
        <w:rPr>
          <w:rFonts w:ascii="Courier New" w:eastAsiaTheme="minorHAnsi" w:hAnsi="Courier New" w:cs="Courier New"/>
          <w:sz w:val="20"/>
          <w:szCs w:val="20"/>
          <w:u w:val="single"/>
          <w:lang w:eastAsia="en-US"/>
        </w:rPr>
        <w:t>G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u w:val="single"/>
          <w:lang w:eastAsia="en-US"/>
        </w:rPr>
        <w:t>T</w:t>
      </w:r>
      <w:r w:rsidRPr="00777BE2">
        <w:rPr>
          <w:rFonts w:ascii="Courier New" w:eastAsiaTheme="minorHAnsi" w:hAnsi="Courier New" w:cs="Courier New"/>
          <w:sz w:val="20"/>
          <w:szCs w:val="20"/>
          <w:u w:val="single"/>
          <w:lang w:eastAsia="en-US"/>
        </w:rPr>
        <w:t>T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10   (879) TGTAACTGGTGGTAGTGCTATTGCTCAGTTGGGATATAGATTTTTTGC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11   (879) TGTAACTGGTGGTAGTGCTATTGCTCAGTTGGGATATAGATTTTTTGC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                                          VP2 A103V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1001                                          105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1   (929) ACTGGGATCATAAAGTTTCAACAGTTGGGCTTTTTCAGCAGCCAGCT</w:t>
      </w:r>
      <w:r w:rsidRPr="00777BE2">
        <w:rPr>
          <w:rFonts w:ascii="Courier New" w:eastAsiaTheme="minorHAnsi" w:hAnsi="Courier New" w:cs="Courier New"/>
          <w:color w:val="4F81BD" w:themeColor="accent1"/>
          <w:sz w:val="20"/>
          <w:szCs w:val="20"/>
          <w:lang w:eastAsia="en-US"/>
        </w:rPr>
        <w:t>A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2   (858) ACTGGGATCATAAAGTTTCAACAGTTGGGCTTTTTCAGCAGCCAGCT</w:t>
      </w:r>
      <w:r w:rsidRPr="00777BE2">
        <w:rPr>
          <w:rFonts w:ascii="Courier New" w:eastAsiaTheme="minorHAnsi" w:hAnsi="Courier New" w:cs="Courier New"/>
          <w:color w:val="4F81BD" w:themeColor="accent1"/>
          <w:sz w:val="20"/>
          <w:szCs w:val="20"/>
          <w:lang w:eastAsia="en-US"/>
        </w:rPr>
        <w:t>A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5   (980) ACTGGGATCATAAAGTTTCAACAGTTGGGCTTTTTCAGCAGCCAGCT</w:t>
      </w:r>
      <w:r w:rsidRPr="00777BE2">
        <w:rPr>
          <w:rFonts w:ascii="Courier New" w:eastAsiaTheme="minorHAnsi" w:hAnsi="Courier New" w:cs="Courier New"/>
          <w:color w:val="4F81BD" w:themeColor="accent1"/>
          <w:sz w:val="20"/>
          <w:szCs w:val="20"/>
          <w:lang w:eastAsia="en-US"/>
        </w:rPr>
        <w:t>A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6   (854) ACTGGGATCATAAAGTTTCAACAGTTGGGCTTTTTCAGCAGCCAGCT</w:t>
      </w:r>
      <w:r w:rsidRPr="00777BE2">
        <w:rPr>
          <w:rFonts w:ascii="Courier New" w:eastAsiaTheme="minorHAnsi" w:hAnsi="Courier New" w:cs="Courier New"/>
          <w:color w:val="4F81BD" w:themeColor="accent1"/>
          <w:sz w:val="20"/>
          <w:szCs w:val="20"/>
          <w:lang w:eastAsia="en-US"/>
        </w:rPr>
        <w:t>A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7   (846) ACTGGGATCATAAAGTTTCAACAGTTGGGCTTTTTCAGCAGCCAGCT</w:t>
      </w:r>
      <w:r w:rsidRPr="00777BE2">
        <w:rPr>
          <w:rFonts w:ascii="Courier New" w:eastAsiaTheme="minorHAnsi" w:hAnsi="Courier New" w:cs="Courier New"/>
          <w:color w:val="4F81BD" w:themeColor="accent1"/>
          <w:sz w:val="20"/>
          <w:szCs w:val="20"/>
          <w:lang w:eastAsia="en-US"/>
        </w:rPr>
        <w:t>A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8   (950) ACTGGGATCATAAAGTTTCAACAGTTGGGCTTTTTCAGCAGCCAGCT</w:t>
      </w:r>
      <w:r w:rsidRPr="00777BE2">
        <w:rPr>
          <w:rFonts w:ascii="Courier New" w:eastAsiaTheme="minorHAnsi" w:hAnsi="Courier New" w:cs="Courier New"/>
          <w:color w:val="4F81BD" w:themeColor="accent1"/>
          <w:sz w:val="20"/>
          <w:szCs w:val="20"/>
          <w:lang w:eastAsia="en-US"/>
        </w:rPr>
        <w:t>A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4   (928) ACTGGGATCATAAAGTTTCAACAGTTGGGCTTTTTCAGCAGCCAGCT</w:t>
      </w:r>
      <w:r w:rsidRPr="00777BE2">
        <w:rPr>
          <w:rFonts w:ascii="Courier New" w:eastAsiaTheme="minorHAnsi" w:hAnsi="Courier New" w:cs="Courier New"/>
          <w:color w:val="4F81BD" w:themeColor="accent1"/>
          <w:sz w:val="20"/>
          <w:szCs w:val="20"/>
          <w:lang w:eastAsia="en-US"/>
        </w:rPr>
        <w:t>A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3   (929) ACTGGGATCATAAAGTTTCAACAGTTGGGCTTTTTCAGCAGCCAGCT</w:t>
      </w:r>
      <w:r w:rsidRPr="00777BE2">
        <w:rPr>
          <w:rFonts w:ascii="Courier New" w:eastAsiaTheme="minorHAnsi" w:hAnsi="Courier New" w:cs="Courier New"/>
          <w:color w:val="4F81BD" w:themeColor="accent1"/>
          <w:sz w:val="20"/>
          <w:szCs w:val="20"/>
          <w:lang w:eastAsia="en-US"/>
        </w:rPr>
        <w:t>A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9   (929) ACTGGGATCATAAAGTTTCAACAGTTGGGCTTTTTCAGCAGCCAGCT</w:t>
      </w:r>
      <w:r w:rsidRPr="00777BE2">
        <w:rPr>
          <w:rFonts w:ascii="Courier New" w:eastAsiaTheme="minorHAnsi" w:hAnsi="Courier New" w:cs="Courier New"/>
          <w:color w:val="4F81BD" w:themeColor="accent1"/>
          <w:sz w:val="20"/>
          <w:szCs w:val="20"/>
          <w:lang w:eastAsia="en-US"/>
        </w:rPr>
        <w:t>A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10   (929) ACTGGGATCATAAAGTTTCAACAGTTGGGCTTTTTCAGCAGCCAGCT</w:t>
      </w:r>
      <w:r w:rsidRPr="00777BE2">
        <w:rPr>
          <w:rFonts w:ascii="Courier New" w:eastAsiaTheme="minorHAnsi" w:hAnsi="Courier New" w:cs="Courier New"/>
          <w:color w:val="4F81BD" w:themeColor="accent1"/>
          <w:sz w:val="20"/>
          <w:szCs w:val="20"/>
          <w:lang w:eastAsia="en-US"/>
        </w:rPr>
        <w:t>A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11   (929) ACTGGGATCATAAAGTTTCAACAGTTGGGCTTTTTCAGCAGCCAGCT</w:t>
      </w:r>
      <w:r w:rsidRPr="00777BE2">
        <w:rPr>
          <w:rFonts w:ascii="Courier New" w:eastAsiaTheme="minorHAnsi" w:hAnsi="Courier New" w:cs="Courier New"/>
          <w:color w:val="4F81BD" w:themeColor="accent1"/>
          <w:sz w:val="20"/>
          <w:szCs w:val="20"/>
          <w:lang w:eastAsia="en-US"/>
        </w:rPr>
        <w:t>A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color w:val="0070C0"/>
          <w:sz w:val="20"/>
          <w:szCs w:val="20"/>
          <w:lang w:eastAsia="en-US"/>
        </w:rPr>
        <w:t xml:space="preserve">                                                                   VP3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1051                                          110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1   (979) GCTTTACAATTATTTAATCCAGAAGACTACTATGAT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TTATTTCCTG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2   (908) GCTTTACAATTATTTAATCCAGAAGACTACTATGAT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T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TTATTTCCTG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5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30) GCTTTACAATTATTTAATCCAGAAGACTACTATGAT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T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TTATTTCCTG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6   (904) GCTTTACAATTATTTAATCCAGAAGACTACTATGAT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TTATTTCCTG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7   (896) GCTTTACAATTATTTAATCCAGAAGACTACTATGAT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TTATTTCCTG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8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00) GCTTTACAATTATTTAATCCAGAAGACTACTATGAT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TTATTTCCTG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4   (978) GCTTTACAATTATTTAATCCAGAAGACTACTATGAT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TTATTTCCTG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3   (979) GCTTTACAATTATTTAATCCAGAAGACTACTATGAT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TTATTTCCTG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9   (979) GCTTTACAATTATTTAATCCAGAAGACTACTATGAT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TTATTTCCTG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10   (979) GCTTTACAATTATTTAATCCAGAAGACTACTATGAT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TTATTTCCTG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11   (979) GCTTTACAATTATTTAATCCAGAAGACTACTATGAT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TTATTTCCTG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                                      *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1101                                          115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1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29) AGTGAATGCCTTTGTTAACAATATTCACTATTTAGATCCTAGACATTGG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2   (958) AGTGAATGCCTTTGTTAACAATATTCACTATTTAGATCCTAGACATTGG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5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80) AGTGAATGCCTTTGTTAACAATATTCACTATTTAGATCCTAGACATTGG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6   (954) AGTGAATGCCTTTGTTAACAATATTCACTATTTAGATCCTAGACATTGG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7   (946) AGTGAATGCCTTTGTTAACAATATTCACTATTTAGATCCTAGACATTGG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8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50) AGTGAATGCCTTTGTTAACAATATTCACTATTTAGATCCTAGACATTGG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4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28) AGTGAATGCCTTTGTTAACAATATTCACTATTTAGATCCTAGACATTGG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3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29) AGTGAATGCCTTTGTTAACAATATTCACTATTTAGATCCTAGACATTGG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9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29) AGTGAATGCCTTTGTTAACAATATTCACTATTTAGATCCTAGACATTGG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29) AGTGAATGCCTTTGTTAACAATATTCACTATTTAGATCCTAGACATTGG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1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29) AGTGAATGCCTTTGTTAACAATATTCACTATTTAGATCCTAGACATTGGG</w:t>
      </w:r>
    </w:p>
    <w:p w:rsidR="00777BE2" w:rsidRPr="00777BE2" w:rsidRDefault="00777BE2" w:rsidP="00777BE2">
      <w:pPr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br w:type="page"/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1151                                          120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1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79) GCCCGTCCTTGTTCTCCACA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TCCCAGGCTTTTTGGAATCTTGTTAG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2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08) GCCCGTCCTTGTTCTCCACA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TCCCAGGCTTTTTGGAATCTTGTTAG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5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130) GCCCGTCCTTGTTCTCCACA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TCCCAGGCTTTTTGGAATCTTGTTAG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6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04) GCCCGTCCTTGTTCTCCACA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T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TCCCAGGCTTTTTGGAATCTTGTTAG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07   (996) GCCCGTCCTTGTTCTCCACA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TCCCAGGCTTTTTGGAATCTTGTTAG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8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100) GCCCGTCCTTGTTCTCCACA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TCCCAGGCTTTTTGGAATCTTGTTAG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4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78) GCCCGTCCTTGTTCTCCACA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TCCCAGGCTTTTTGGAATCTTGTTAG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3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79) GCCCGTCCTTGTTCTCCACA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TCCCAGGCTTTTTGGAATCTTGTTAG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9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79) GCCCGTCCTTGTTCTCCACA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TCCCAGGCTTTTTGGAATCTTGTTAG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79) GCCCGTCCTTGTTCTCCACA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TCCCAGGCTTTTTGGAATCTTGTTAG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1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79) GCCCGTCCTTGTTCTCCACAA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TCCCAGGCTTTTTGGAATCTTGTTAG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                      *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1201                                          125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1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129) GATGATTTGCCAGCCTTAACCTCTCAGGAAATTCAGAGAAGAACCCAA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2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58) GATGATTTGCCAGCCTTAACCTCTCAGGAAATTCAGAGAAGAACCCAA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5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180) GATGATTTGCCAGCCTTAACCTCTCAGGAAATTCAGAGAAGAACCCAA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6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54) GATGATTTGCCAGCCTTAACCTCTCAGGAAATTCAGAGAAGAACCCAA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7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46) GATGATTTGCCAGCCTTAACCTCTCAGGAAATTCAGAGAAGAACCCAA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8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150) GATGATTTGCCAGCCTTAACCTCTCAGGAAATTCAGAGAAGAACCCAA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4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128) GATGATTTGCCAGCCTTAACCTCTCAGGAAATTCAGAGAAGAACCCAA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3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129) GATGATTTGCCAGCCTTAACCTCTCAGGAAATTCAGAGAAGAACCCAA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9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129) GATGATTTGCCAGCCTTAACCTCTCAGGAAATTCAGAGAAGAACCCAA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129) GATGATTTGCCAGCCTTAACCTCTCAGGAAATTCAGAGAAGAACCCAA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1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129) GATGATTTGCCAGCCTTAACCTCTCAGGAAATTCAGAGAAGAACCCAA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1251                                          130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1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1179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TATTTGTTGAAAATTTAGCAAGGTTTTTGGAAGAAACTACTTGGGC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2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1108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TATTTGTTGAAAATTTAGCAAGGTTTTTGGAAGAAACTACTTGGGC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5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1230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TATTTGTTGAAAATTTAGCAAGGTTTTTGGAAGAAACTACTTGGGC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6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1104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TATTTGTTGAAAATTTAGCAAGGTTTTTGGAAGAAACTACTTGGGC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7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1096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TATTTGTTGAAAATTTAGCAAGGTTTTTGGAAGAAACTACTTGGGC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8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1200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TATTTGTTGAAAATTTAGCAAGGTTTTTGGAAGAAACTACTTGGGC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4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1178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TATTTGTTGAAAATTTAGCAAGGTTTTTGGAAGAAACTACTTGGGC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3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1179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TATTTGTTGAAAATTTAGCAAGGTTTTTGGAAGAAACTACTTGGGC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9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1179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TATTTGTTGAAAATTTAGCAAGGTTTTTGGAAGAAACTACTTGGGC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1179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TATTTGTTGAAAATTTAGCAAGGTTTTTGGAAGAAACTACTTGGGC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1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1179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TATTTGTTGAAAATTTAGCAAGGTTTTTGGAAGAAACTACTTGGGC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*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1301                                          135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1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229) TAGTTAATTCACCAGCTAACTTATATAATTATATTTCAGACTATTATTC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2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158) TAGTTAATTCACCAGCTAACTTATATAATTATATTTCAGACTATTATTC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5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280) TAGTTAATTCACCAGCTAACTTATATAATTATATTTCAGACTATTATTC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6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154) TAGTTAATTCACCAGCTAACTTATATAATTATATTTCAGACTATTATTC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7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146) TAGTTAATTCACCAGCTAACTTATATAATTATATTTCAGACTATTATTC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8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250) TAGTTAATTCACCAGCTAACTTATATAATTATATTTCAGACTATTATTC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4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228) TAGTTAATTCACCAGCTAACTTATATAATTATATTTCAGACTATTATTC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3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229) TAGTTAATTCACCAGCTAACTTATATAATTATATTTCAGACTATTATTC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9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229) TAGTTAATTCACCAGCTAACTTATATAATTATATTTCAGACTATTATTC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229) TAGTTAATTCACCAGCTAACTTATATAATTATATTTCAGACTATTATTC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1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229) TAGTTAATTCACCAGCTAACTTATATAATTATATTTCAGACTATTATTCT</w:t>
      </w:r>
    </w:p>
    <w:p w:rsidR="00777BE2" w:rsidRPr="00777BE2" w:rsidRDefault="00777BE2" w:rsidP="00777BE2">
      <w:pPr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br w:type="page"/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1351                                          140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1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279) AGATTGTCTCCAGTTAGGCCCTCTATGGTAAGGCAAGTTGCCCAAAGGG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2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208) AGATTGTCTCCAGTTAGGCCCTCTATGGTAAGGCAAGTTGCCCAAAGGG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5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330) AGATTGTCTCCAGTTAGGCCCTCTATGGTAAGGCAAGTTGCCCAAAGGG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6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204) AGATTGTCTCCAGTTAGGCCCTCTATGGTAAGGCAAGTTGCCCAAAGGG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7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196) AGATTGTCTCCAGTTAGGCCCTCTATGGTAAGGCAAGTTGCCCAAAGGG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8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300) AGATTGTCTCCAGTTAGGCCCTCTATGGTAAGGCAAGTTGCCCAAAGGG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4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278) AGATTGTCTCCAGTTAGGCCCTCTATGGTAAGGCAAGTTGCCCAAAGGG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3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279) AGATTGTCTCCAGTTAGGCCCTCTATGGTAAGGCAAGTTGCCCAAAGGG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9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279) AGATTGTCTCCAGTTAGGCCCTCTATGGTAAGGCAAGTTGCCCAAAGGG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279) AGATTGTCTCCAGTTAGGCCCTCTATGGTAAGGCAAGTT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u w:val="single"/>
          <w:lang w:eastAsia="en-US"/>
        </w:rPr>
        <w:t>A</w:t>
      </w:r>
      <w:r w:rsidRPr="00777BE2">
        <w:rPr>
          <w:rFonts w:ascii="Courier New" w:eastAsiaTheme="minorHAnsi" w:hAnsi="Courier New" w:cs="Courier New"/>
          <w:sz w:val="20"/>
          <w:szCs w:val="20"/>
          <w:u w:val="single"/>
          <w:lang w:eastAsia="en-US"/>
        </w:rPr>
        <w:t>C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AAAGGG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1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279) AGATTGTCTCCAGTTAGGCCCTCTATGGTAAGGCAAGTTGCCCAAAGGG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                                   VP2 A234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1401                                          145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1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329) GGGAACCTATATTTCTTTTGGCCACTCATACACCCAAAGTATAGATGA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2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258) GGGAACCTATATTTCTTTTGGCCACTCATACACCCAAAGTATAGATGA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5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380) GGGAACCTATATTTCTTTTGGCCACTCATACACCCAAAGTATAGATGA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6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254) GGGAACCTATATTTCTTTTGGCCACTCATACACCCAAAGTATAGATGA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7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246) GGGAACCTATATTTCTTTTGGCCACTCATACACCCAAAGTATAGATGA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8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350) GGGAACCTATATTTCTTTTGGCCACTCATACACCCAAAGTATAGATGA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4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328) GGGAACCTATATTTCTTTTGGCCACTCATACACCCAAAGTATAGATGA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3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329) GGGAACCTATATTTCTTTTGGCCACTCATACACCCAAAGTATAGATGA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9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329) GGGAACCTATATTTCTTTTGGCCACTCATACACCCAAAGTATAGATGA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329) GGGAACCTATATTTCTTTTGGCCACTCATACACCCAAAGTATAGATGA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1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329) GGGAACCTATATTTCTTTTGGCCACTCATACACCCAAAGTATAGATGAT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1451                                          150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1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379) CAGACAGCATTCAAGAAGTTACCCAAAGGCTAGATTTAAAAACCCCAAA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2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308) CAGACAGCATTCAAGAAGTTACCCAAAGGCTAGATTTAAAAACCCCAAA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5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430) CAGACAGCATTCAAGAAGTTACCCAAAGGCTAGATTTAAAAACCCCAAA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6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304) CAGACAGCATTCAAGAAGTTACCCAAAGGCTAGATTTAAAAACCCCAAA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7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296) CAGACAGCATTCAAGAAGTTACCCAAAGGCTAGATTTAAAAACCCCAAA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8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400) CAGACAGCATTCAAGAAGTTACCCAAAGGCTAGATTTAAAAACCCCAAA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4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378) CAGACAGCATTCAAGAAGTTACCCAAAGGCTAGATTTAAAAACCCCAAA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3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379) CAGACAGCATTCAAGAAGTTACCCAAAGGCTAGATTTAAAAACCCCAAA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9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379) CAGACAGCATTCAAGAAGTTACCCAAAGGCTAGATTTAAAAACCCCAAA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379) CAGACAGCATTCAAGAAGTTACCCAAAGGCTAGATTTAAAAACCCCAAA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1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379) CAGACAGCATTCAAGAAGTTACCCAAAGGCTAGATTTAAAAACCCCAAAT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1501                                          155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1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429) GTGCAATCTGGTGAATTTATAGAAAGAAGTATTGCACCAGGAGGTGCA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2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358) GTGCAATCTGGTGAATTTATAGAAAGAAGTATTGCACCAGGAGGTGCA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5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480) GTGCAATCTGGTGAATTTATAGAAAGAAGTATTGCACCAGGAGGTGCA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6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354) GTGCAATCTGGTGAATTTATAGAAAGAAGTATTGC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---------------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7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346) GTGCAATCTGGTGAATTTATAGAAAGAAGTATTGCACCAGGAGGTGCA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8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450) GTGCAATCTGGTGAATTTATAGAAAGAAGTATTGCACCAGGAGGTGCA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4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428) GTGCAATCTGGTGAATTTATAGAAAGAAGTATTGCACCAGGAGGTGCA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3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429) GTGCAATCTGGTGAATTTATAGAAAGAAGTATTGCACCAGGAGGTGCA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9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429) GTGCAATCTGGTGAATTTATAGAAAGAAGTATTGCACCAGGAGGTGCA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429) GTGCAATCTGGTGAATTTATAGAAAGAAGTATTGCACCAGGAGGTGCA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1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429) GTGCAATCTGGTGAATTTATAGAAAGAAGTATTGCACCAGGAGGTGCAAA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                               VP2 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del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283-end)</w:t>
      </w:r>
    </w:p>
    <w:p w:rsidR="00777BE2" w:rsidRPr="00777BE2" w:rsidRDefault="00777BE2" w:rsidP="00777BE2">
      <w:pPr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br w:type="page"/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1551                                          160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1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479) TCAAAGATCTGCTCCTCAATGGATGTTGCCTTTACTTTTAGGGTTGTAC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2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408) TCAAAGATCTGCTCCTCAATGGATGTTGCCTTTACTTTTAGGGTTGTAC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5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530) TCAAAGATCTGCTCCTCAATGGATGTTGCCTTTACTTTTAGGGTTGTAC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6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1389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--------------------------------------------------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7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396) TCAAAGATCTGCTCCTCAATGGATGTTGCCTTTACTTTTAGGGTTGTAC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8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500) TCAAAGATCTGCTCCTCAATGGATGTTGCCTTTACTTTTAGGGTTGTAC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4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478) TCAAAGATCTGCTCCTCAATGGATGTTGCCTTTACTTTTAGGGTTGTAC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3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479) TCAAAGATCTGCTCCTCAATGGATGTTGCCTTTACTTTTAGGGTTGTAC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9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479) TCAAAGATCTGCTCCTCAATGGATGTTGCCTTTACTTTTAGGGTTGTAC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479) TCAAAGATCTGCTCCTCAATGGATGTTGCCTTTACTTTTAGGGTTGTAC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1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479) TCAAAGATCTGCTCCTCAATGGATGTTGCCTTTACTTTTAGGGTTGTAC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1601                                          165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1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529) GGACTGTAACACCTGCTCTTGAAGCAT</w:t>
      </w:r>
      <w:r w:rsidRPr="00777BE2">
        <w:rPr>
          <w:rFonts w:ascii="Courier New" w:eastAsiaTheme="minorHAnsi" w:hAnsi="Courier New" w:cs="Courier New"/>
          <w:color w:val="00B050"/>
          <w:sz w:val="20"/>
          <w:szCs w:val="20"/>
          <w:lang w:eastAsia="en-US"/>
        </w:rPr>
        <w:t>AT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GATGGCCCCAACAAAA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2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458) GGACTGTAACACCTGCTCTTGAAGCAT</w:t>
      </w:r>
      <w:r w:rsidRPr="00777BE2">
        <w:rPr>
          <w:rFonts w:ascii="Courier New" w:eastAsiaTheme="minorHAnsi" w:hAnsi="Courier New" w:cs="Courier New"/>
          <w:color w:val="00B050"/>
          <w:sz w:val="20"/>
          <w:szCs w:val="20"/>
          <w:lang w:eastAsia="en-US"/>
        </w:rPr>
        <w:t>AT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GATGGCCCCAACAAAA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5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580) GGACTGTAACACCTGCTCTTGAAGCAT</w:t>
      </w:r>
      <w:r w:rsidRPr="00777BE2">
        <w:rPr>
          <w:rFonts w:ascii="Courier New" w:eastAsiaTheme="minorHAnsi" w:hAnsi="Courier New" w:cs="Courier New"/>
          <w:color w:val="00B050"/>
          <w:sz w:val="20"/>
          <w:szCs w:val="20"/>
          <w:lang w:eastAsia="en-US"/>
        </w:rPr>
        <w:t>AT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GATGGCCCCAACAAAA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6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1389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--------------------------------------------------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7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446) GGACTGTAACACCTGCTCTTGAAGCAT</w:t>
      </w:r>
      <w:r w:rsidRPr="00777BE2">
        <w:rPr>
          <w:rFonts w:ascii="Courier New" w:eastAsiaTheme="minorHAnsi" w:hAnsi="Courier New" w:cs="Courier New"/>
          <w:color w:val="00B050"/>
          <w:sz w:val="20"/>
          <w:szCs w:val="20"/>
          <w:lang w:eastAsia="en-US"/>
        </w:rPr>
        <w:t>AT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GATGGCCCCAACAAAA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8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550) GGACTGTAACACCTGCTCTTGAAGCAT</w:t>
      </w:r>
      <w:r w:rsidRPr="00777BE2">
        <w:rPr>
          <w:rFonts w:ascii="Courier New" w:eastAsiaTheme="minorHAnsi" w:hAnsi="Courier New" w:cs="Courier New"/>
          <w:color w:val="00B050"/>
          <w:sz w:val="20"/>
          <w:szCs w:val="20"/>
          <w:lang w:eastAsia="en-US"/>
        </w:rPr>
        <w:t>AT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GATGGCCCCAACAAAA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4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528) GGACTGTAACACCTGCTCTTGAAGCAT</w:t>
      </w:r>
      <w:r w:rsidRPr="00777BE2">
        <w:rPr>
          <w:rFonts w:ascii="Courier New" w:eastAsiaTheme="minorHAnsi" w:hAnsi="Courier New" w:cs="Courier New"/>
          <w:color w:val="00B050"/>
          <w:sz w:val="20"/>
          <w:szCs w:val="20"/>
          <w:lang w:eastAsia="en-US"/>
        </w:rPr>
        <w:t>AT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GATGGCCCCAACAAAA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3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529) GGACTGTAACACCTGCTCTTGAAGCAT</w:t>
      </w:r>
      <w:r w:rsidRPr="00777BE2">
        <w:rPr>
          <w:rFonts w:ascii="Courier New" w:eastAsiaTheme="minorHAnsi" w:hAnsi="Courier New" w:cs="Courier New"/>
          <w:color w:val="00B050"/>
          <w:sz w:val="20"/>
          <w:szCs w:val="20"/>
          <w:lang w:eastAsia="en-US"/>
        </w:rPr>
        <w:t>AT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GATGGCCCCAACAAAA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9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529) GGACTGTAACACCTGCTCTTGAAGCAT</w:t>
      </w:r>
      <w:r w:rsidRPr="00777BE2">
        <w:rPr>
          <w:rFonts w:ascii="Courier New" w:eastAsiaTheme="minorHAnsi" w:hAnsi="Courier New" w:cs="Courier New"/>
          <w:color w:val="00B050"/>
          <w:sz w:val="20"/>
          <w:szCs w:val="20"/>
          <w:lang w:eastAsia="en-US"/>
        </w:rPr>
        <w:t>AT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GATGGCCCCAACAAAA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529) GGACTGTAACACCTGCTCTTGAAGCAT</w:t>
      </w:r>
      <w:r w:rsidRPr="00777BE2">
        <w:rPr>
          <w:rFonts w:ascii="Courier New" w:eastAsiaTheme="minorHAnsi" w:hAnsi="Courier New" w:cs="Courier New"/>
          <w:color w:val="00B050"/>
          <w:sz w:val="20"/>
          <w:szCs w:val="20"/>
          <w:lang w:eastAsia="en-US"/>
        </w:rPr>
        <w:t>AT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GATGGCCCCAACAAAA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1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529) GGACTGTAACACCTGCTCTTGAAGCAT</w:t>
      </w:r>
      <w:r w:rsidRPr="00777BE2">
        <w:rPr>
          <w:rFonts w:ascii="Courier New" w:eastAsiaTheme="minorHAnsi" w:hAnsi="Courier New" w:cs="Courier New"/>
          <w:color w:val="00B050"/>
          <w:sz w:val="20"/>
          <w:szCs w:val="20"/>
          <w:lang w:eastAsia="en-US"/>
        </w:rPr>
        <w:t>AT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AAGATGGCCCCAACAAAAAG                                                   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VP1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1651                                          170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1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579) AAA</w:t>
      </w:r>
      <w:r w:rsidRPr="00777BE2">
        <w:rPr>
          <w:rFonts w:ascii="Courier New" w:eastAsiaTheme="minorHAnsi" w:hAnsi="Courier New" w:cs="Courier New"/>
          <w:sz w:val="20"/>
          <w:szCs w:val="20"/>
          <w:u w:val="single"/>
          <w:lang w:eastAsia="en-US"/>
        </w:rPr>
        <w:t>AG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u w:val="single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GAAAGGAAGGACCCCGTGCAAGTTCCAAAACTTCTTATAAG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2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508) AAAAGGAGAAAGGAAGGACCCCGTGCAAGTTCCAAAACTTCTTATAAG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5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630) AAA</w:t>
      </w:r>
      <w:r w:rsidRPr="00777BE2">
        <w:rPr>
          <w:rFonts w:ascii="Courier New" w:eastAsiaTheme="minorHAnsi" w:hAnsi="Courier New" w:cs="Courier New"/>
          <w:sz w:val="20"/>
          <w:szCs w:val="20"/>
          <w:u w:val="single"/>
          <w:lang w:eastAsia="en-US"/>
        </w:rPr>
        <w:t>AG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u w:val="single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GAAAGGAAGGACCCCGTGCAAGTTCCAAAACTTCTTATAAG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6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1389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--------------------------------------------------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7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496) AAA</w:t>
      </w:r>
      <w:r w:rsidRPr="00777BE2">
        <w:rPr>
          <w:rFonts w:ascii="Courier New" w:eastAsiaTheme="minorHAnsi" w:hAnsi="Courier New" w:cs="Courier New"/>
          <w:sz w:val="20"/>
          <w:szCs w:val="20"/>
          <w:u w:val="single"/>
          <w:lang w:eastAsia="en-US"/>
        </w:rPr>
        <w:t>AG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u w:val="single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GAAAGGAAGGACCCCGTGCAAGTTCCAAAACTTCTTATAAG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8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600) AAA</w:t>
      </w:r>
      <w:r w:rsidRPr="00777BE2">
        <w:rPr>
          <w:rFonts w:ascii="Courier New" w:eastAsiaTheme="minorHAnsi" w:hAnsi="Courier New" w:cs="Courier New"/>
          <w:sz w:val="20"/>
          <w:szCs w:val="20"/>
          <w:u w:val="single"/>
          <w:lang w:eastAsia="en-US"/>
        </w:rPr>
        <w:t>AG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u w:val="single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GAAAGGAAGGACCCCGTGCAAGTTCCAAAACTTCTTATAAG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4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578) AAA</w:t>
      </w:r>
      <w:r w:rsidRPr="00777BE2">
        <w:rPr>
          <w:rFonts w:ascii="Courier New" w:eastAsiaTheme="minorHAnsi" w:hAnsi="Courier New" w:cs="Courier New"/>
          <w:sz w:val="20"/>
          <w:szCs w:val="20"/>
          <w:u w:val="single"/>
          <w:lang w:eastAsia="en-US"/>
        </w:rPr>
        <w:t>AG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u w:val="single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GAAAGGAAGGACCCCGTGCAAGTTCCAAAACTTCTTATAAG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3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579) AAA</w:t>
      </w:r>
      <w:r w:rsidRPr="00777BE2">
        <w:rPr>
          <w:rFonts w:ascii="Courier New" w:eastAsiaTheme="minorHAnsi" w:hAnsi="Courier New" w:cs="Courier New"/>
          <w:sz w:val="20"/>
          <w:szCs w:val="20"/>
          <w:u w:val="single"/>
          <w:lang w:eastAsia="en-US"/>
        </w:rPr>
        <w:t>AG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u w:val="single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GAAAGGAAGGACCCCGTGCAAGTTCCAAAACTTCTTATAAG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9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579) AAA</w:t>
      </w:r>
      <w:r w:rsidRPr="00777BE2">
        <w:rPr>
          <w:rFonts w:ascii="Courier New" w:eastAsiaTheme="minorHAnsi" w:hAnsi="Courier New" w:cs="Courier New"/>
          <w:sz w:val="20"/>
          <w:szCs w:val="20"/>
          <w:u w:val="single"/>
          <w:lang w:eastAsia="en-US"/>
        </w:rPr>
        <w:t>AG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u w:val="single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GAAAGGAAGGACCCCGTGCAAGTTCCAAAACTTCTTATAAG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579) AAA</w:t>
      </w:r>
      <w:r w:rsidRPr="00777BE2">
        <w:rPr>
          <w:rFonts w:ascii="Courier New" w:eastAsiaTheme="minorHAnsi" w:hAnsi="Courier New" w:cs="Courier New"/>
          <w:sz w:val="20"/>
          <w:szCs w:val="20"/>
          <w:u w:val="single"/>
          <w:lang w:eastAsia="en-US"/>
        </w:rPr>
        <w:t>AG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u w:val="single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GAAAGGAAGGACCCCGTGCAAGTTCCAAAACTTCTTATAAG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1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579) AAA</w:t>
      </w:r>
      <w:r w:rsidRPr="00777BE2">
        <w:rPr>
          <w:rFonts w:ascii="Courier New" w:eastAsiaTheme="minorHAnsi" w:hAnsi="Courier New" w:cs="Courier New"/>
          <w:sz w:val="20"/>
          <w:szCs w:val="20"/>
          <w:u w:val="single"/>
          <w:lang w:eastAsia="en-US"/>
        </w:rPr>
        <w:t>AG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u w:val="single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GAAAGGAAGGACCCCGTGCAAGTTCCAAAACTTCTTATAAG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VP2 R322S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1701                                          175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1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629) GAGGAGTAGAAGTTCTAGAAGT</w:t>
      </w:r>
      <w:r w:rsidRPr="00777BE2">
        <w:rPr>
          <w:rFonts w:ascii="Courier New" w:eastAsiaTheme="minorHAnsi" w:hAnsi="Courier New" w:cs="Courier New"/>
          <w:color w:val="C0504D" w:themeColor="accent2"/>
          <w:sz w:val="20"/>
          <w:szCs w:val="20"/>
          <w:lang w:eastAsia="en-US"/>
        </w:rPr>
        <w:t>TA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CTGGGGTTGACTCAATTACAG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2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558) GAGGAGTAGAAGTTCTAGAAGT</w:t>
      </w:r>
      <w:r w:rsidRPr="00777BE2">
        <w:rPr>
          <w:rFonts w:ascii="Courier New" w:eastAsiaTheme="minorHAnsi" w:hAnsi="Courier New" w:cs="Courier New"/>
          <w:color w:val="C0504D" w:themeColor="accent2"/>
          <w:sz w:val="20"/>
          <w:szCs w:val="20"/>
          <w:lang w:eastAsia="en-US"/>
        </w:rPr>
        <w:t>TA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CTGGGGTTGACTCAATTACAG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5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680) GAGGAGTAGAAGTTCTAGAAGT</w:t>
      </w:r>
      <w:r w:rsidRPr="00777BE2">
        <w:rPr>
          <w:rFonts w:ascii="Courier New" w:eastAsiaTheme="minorHAnsi" w:hAnsi="Courier New" w:cs="Courier New"/>
          <w:color w:val="C0504D" w:themeColor="accent2"/>
          <w:sz w:val="20"/>
          <w:szCs w:val="20"/>
          <w:lang w:eastAsia="en-US"/>
        </w:rPr>
        <w:t>TA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CTGGGGTTGACTCAATTACAG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6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1389) 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--------------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u w:val="single"/>
          <w:lang w:eastAsia="en-US"/>
        </w:rPr>
        <w:t>TAG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GT</w:t>
      </w:r>
      <w:r w:rsidRPr="00777BE2">
        <w:rPr>
          <w:rFonts w:ascii="Courier New" w:eastAsiaTheme="minorHAnsi" w:hAnsi="Courier New" w:cs="Courier New"/>
          <w:color w:val="C0504D" w:themeColor="accent2"/>
          <w:sz w:val="20"/>
          <w:szCs w:val="20"/>
          <w:lang w:eastAsia="en-US"/>
        </w:rPr>
        <w:t>TA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CTGGGGTTGACTCAATTACAG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7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546) GAGGAGTAGAAGTTCTAGAAGT</w:t>
      </w:r>
      <w:r w:rsidRPr="00777BE2">
        <w:rPr>
          <w:rFonts w:ascii="Courier New" w:eastAsiaTheme="minorHAnsi" w:hAnsi="Courier New" w:cs="Courier New"/>
          <w:color w:val="C0504D" w:themeColor="accent2"/>
          <w:sz w:val="20"/>
          <w:szCs w:val="20"/>
          <w:lang w:eastAsia="en-US"/>
        </w:rPr>
        <w:t>TA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CTGGGGTTGACTCAATTACAG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8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650) GAGGAGTAGAAGTTCTAGAAGT</w:t>
      </w:r>
      <w:r w:rsidRPr="00777BE2">
        <w:rPr>
          <w:rFonts w:ascii="Courier New" w:eastAsiaTheme="minorHAnsi" w:hAnsi="Courier New" w:cs="Courier New"/>
          <w:color w:val="C0504D" w:themeColor="accent2"/>
          <w:sz w:val="20"/>
          <w:szCs w:val="20"/>
          <w:lang w:eastAsia="en-US"/>
        </w:rPr>
        <w:t>TA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CTGGGGTTGACTCAATTACAG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4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628) GAGGAGTAGAAGTTCTAGAAGT</w:t>
      </w:r>
      <w:r w:rsidRPr="00777BE2">
        <w:rPr>
          <w:rFonts w:ascii="Courier New" w:eastAsiaTheme="minorHAnsi" w:hAnsi="Courier New" w:cs="Courier New"/>
          <w:color w:val="C0504D" w:themeColor="accent2"/>
          <w:sz w:val="20"/>
          <w:szCs w:val="20"/>
          <w:lang w:eastAsia="en-US"/>
        </w:rPr>
        <w:t>TA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CTGGGGTTGACTCAATTACAG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3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629) GAGGAGTAGAAGTTCTAGAAGT</w:t>
      </w:r>
      <w:r w:rsidRPr="00777BE2">
        <w:rPr>
          <w:rFonts w:ascii="Courier New" w:eastAsiaTheme="minorHAnsi" w:hAnsi="Courier New" w:cs="Courier New"/>
          <w:color w:val="C0504D" w:themeColor="accent2"/>
          <w:sz w:val="20"/>
          <w:szCs w:val="20"/>
          <w:lang w:eastAsia="en-US"/>
        </w:rPr>
        <w:t>TA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CTGGGGTTGACTCAATTACAG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9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629) GAGGAGTAGAAGTTCTAGAAGT</w:t>
      </w:r>
      <w:r w:rsidRPr="00777BE2">
        <w:rPr>
          <w:rFonts w:ascii="Courier New" w:eastAsiaTheme="minorHAnsi" w:hAnsi="Courier New" w:cs="Courier New"/>
          <w:color w:val="C0504D" w:themeColor="accent2"/>
          <w:sz w:val="20"/>
          <w:szCs w:val="20"/>
          <w:lang w:eastAsia="en-US"/>
        </w:rPr>
        <w:t>TA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CTGGGGTTGACTCAATTACAG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629) GAGGAGTAGAAGTTCTAGAAGT</w:t>
      </w:r>
      <w:r w:rsidRPr="00777BE2">
        <w:rPr>
          <w:rFonts w:ascii="Courier New" w:eastAsiaTheme="minorHAnsi" w:hAnsi="Courier New" w:cs="Courier New"/>
          <w:color w:val="C0504D" w:themeColor="accent2"/>
          <w:sz w:val="20"/>
          <w:szCs w:val="20"/>
          <w:lang w:eastAsia="en-US"/>
        </w:rPr>
        <w:t>TA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CTGGGGTTGACTCAATTACAG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1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629) GAGGAGTAGAAGTTCTAGAAGT</w:t>
      </w:r>
      <w:r w:rsidRPr="00777BE2">
        <w:rPr>
          <w:rFonts w:ascii="Courier New" w:eastAsiaTheme="minorHAnsi" w:hAnsi="Courier New" w:cs="Courier New"/>
          <w:color w:val="C0504D" w:themeColor="accent2"/>
          <w:sz w:val="20"/>
          <w:szCs w:val="20"/>
          <w:lang w:eastAsia="en-US"/>
        </w:rPr>
        <w:t>TAA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AACTGGGGTTGACTCAATTACAG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VP2 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del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283-end) stop   </w:t>
      </w:r>
      <w:proofErr w:type="spell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stop</w:t>
      </w:r>
      <w:proofErr w:type="spellEnd"/>
    </w:p>
    <w:p w:rsidR="00777BE2" w:rsidRPr="00777BE2" w:rsidRDefault="00777BE2" w:rsidP="00777BE2">
      <w:pPr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br w:type="page"/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1751                                          180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1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679) GTAGAATGCTTTTTAACTCCAGAAATGGGTGACCCAGATGAGCATCTT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2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608) GTAGAATGCTTTTTAACTCCAGAAATGGGTGACCCAGATGAGCATCTT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5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730) GTAGAATGCTTTTTAACTCCAGAAATGGGTGACCCAGATGAGCATCTT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6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425) GTAGAATGCTTTTTAACTCCAGAAATGGGTGACCCAGATGAGCATCTT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7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596) GTAGAATGCTTTTTAACTCCAGAAATGGGTGACCCAGATGAGCATCTT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8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700) GTAGAATGCTTTTTAACTCCAGAAATGGGTGACCCAGATGAGCATCTT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4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678) GTAGAATGCTTTTTAACTCCAGAAATGGGTGACCCAGATGAGCATCTT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3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679) GTAGAATGCTTTTTAACTCCAGAAATGGGTGACCCAGATGAGCATCTT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9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679) GTAGAATGCTTTTTAACTCCAGAAATGGGTGACCCAGATGAGCATCTT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679) GTAGAATGCTTTTTAACTCCAGAAATGGGTGACCCAGATGAGCATCTT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1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679) GTAGAATGCTTTTTAACTCCAGAAATGGGTGACCCAGATGAGCATCTTAG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1801                                          185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1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729) GGGTTTTAGTAAGTCAATATCTATATCAGATACATTTGAAAGTGACTCC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2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658) GGGTTTTAGTAAGTCAATATCTATATCAGATACATTTGAAAGTGACTCC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5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780) GGGTTTTAGTAAGTCAATATCTATATCAGATACATTTGAAAGTGACTCC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6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475) GGGTTTTAGTAAGTCAATATCTATATCAGATACATTTGAAAGTGACTCC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7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646) GGGTTTTAGTAAGTCAATATCTATATCAGATACATTTGAAAGTGACTCC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8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750) GGGTTTTAGTAAGTCAATATCTATATCAGATACATTTGAAAGTGACTCC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4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728) GGGTTTTAGTAAGTCAATATCTATATCAGATACATTTGAAAGTGACTCC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3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729) GGGTTTTAGTAAGTCAATATCTATATCAGATACATTTGAAAGTGACTCC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9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729) GGGTTTTAGTAAGTCAATATCTATATCAGATACATTTGAAAGTGACTCC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729) GGGTTTTAGTAAGTCAATATCTATATCAGATACATTTGAAAGTGACTCC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1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729) GGGTTTTAGTAAGTCAATATCTATATCAGATACATTTGAAAGTGACTCCC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1851                                          1900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1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779) CAAATAAGGACATGCTTCCTTGTTACAGTGTGGCCAG</w:t>
      </w:r>
      <w:r w:rsidRPr="00777BE2">
        <w:rPr>
          <w:rFonts w:ascii="Courier New" w:eastAsiaTheme="minorHAnsi" w:hAnsi="Courier New" w:cs="Courier New"/>
          <w:i/>
          <w:sz w:val="20"/>
          <w:szCs w:val="20"/>
          <w:lang w:eastAsia="en-US"/>
        </w:rPr>
        <w:t>AAGGGCGAATT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-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2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708) CAAGTAAGGACATGCTTCCTTGTTACAGTGTGGCCAG</w:t>
      </w:r>
      <w:r w:rsidRPr="00777BE2">
        <w:rPr>
          <w:rFonts w:ascii="Courier New" w:eastAsiaTheme="minorHAnsi" w:hAnsi="Courier New" w:cs="Courier New"/>
          <w:i/>
          <w:sz w:val="20"/>
          <w:szCs w:val="20"/>
          <w:lang w:eastAsia="en-US"/>
        </w:rPr>
        <w:t>AAGGGCGAATT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-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5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830) CAAATAAGGACATGCTTCCTTGTTACAGTGTGGCCAG</w:t>
      </w:r>
      <w:r w:rsidRPr="00777BE2">
        <w:rPr>
          <w:rFonts w:ascii="Courier New" w:eastAsiaTheme="minorHAnsi" w:hAnsi="Courier New" w:cs="Courier New"/>
          <w:i/>
          <w:sz w:val="20"/>
          <w:szCs w:val="20"/>
          <w:lang w:eastAsia="en-US"/>
        </w:rPr>
        <w:t>AAGGGCGAATT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-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6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525) CAAGTAAGGACATGCTTCCTTGTTACAGTGTGGCCAG</w:t>
      </w:r>
      <w:r w:rsidRPr="00777BE2">
        <w:rPr>
          <w:rFonts w:ascii="Courier New" w:eastAsiaTheme="minorHAnsi" w:hAnsi="Courier New" w:cs="Courier New"/>
          <w:i/>
          <w:sz w:val="20"/>
          <w:szCs w:val="20"/>
          <w:lang w:eastAsia="en-US"/>
        </w:rPr>
        <w:t>AAGGGCGAATT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-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7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696) CAAATAAGGACATGCTTCCTTGTTACAGTGTGGCCAG</w:t>
      </w:r>
      <w:r w:rsidRPr="00777BE2">
        <w:rPr>
          <w:rFonts w:ascii="Courier New" w:eastAsiaTheme="minorHAnsi" w:hAnsi="Courier New" w:cs="Courier New"/>
          <w:i/>
          <w:sz w:val="20"/>
          <w:szCs w:val="20"/>
          <w:lang w:eastAsia="en-US"/>
        </w:rPr>
        <w:t>AAGGGCGAATT</w:t>
      </w:r>
      <w:r w:rsidRPr="00777BE2">
        <w:rPr>
          <w:rFonts w:ascii="Courier New" w:eastAsiaTheme="minorHAnsi" w:hAnsi="Courier New" w:cs="Courier New"/>
          <w:i/>
          <w:color w:val="FF0000"/>
          <w:sz w:val="20"/>
          <w:szCs w:val="20"/>
          <w:lang w:eastAsia="en-US"/>
        </w:rPr>
        <w:t>G-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8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800) CAAATAAGGACATGCTTCCTTGTTACAGTGTGGCCAG</w:t>
      </w:r>
      <w:r w:rsidRPr="00777BE2">
        <w:rPr>
          <w:rFonts w:ascii="Courier New" w:eastAsiaTheme="minorHAnsi" w:hAnsi="Courier New" w:cs="Courier New"/>
          <w:i/>
          <w:sz w:val="20"/>
          <w:szCs w:val="20"/>
          <w:lang w:eastAsia="en-US"/>
        </w:rPr>
        <w:t>AAGGGCGAATT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-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4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778) CAAGTAAGGACATGCTTCCTTGTTACAGTGTGGCCAG</w:t>
      </w:r>
      <w:r w:rsidRPr="00777BE2">
        <w:rPr>
          <w:rFonts w:ascii="Courier New" w:eastAsiaTheme="minorHAnsi" w:hAnsi="Courier New" w:cs="Courier New"/>
          <w:i/>
          <w:sz w:val="20"/>
          <w:szCs w:val="20"/>
          <w:lang w:eastAsia="en-US"/>
        </w:rPr>
        <w:t>AAGGGCGAATT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-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3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779) CAAATAAGGACATGCTTCCTTGTTACAGTGTGGCCAC</w:t>
      </w:r>
      <w:r w:rsidRPr="00777BE2">
        <w:rPr>
          <w:rFonts w:ascii="Courier New" w:eastAsiaTheme="minorHAnsi" w:hAnsi="Courier New" w:cs="Courier New"/>
          <w:i/>
          <w:sz w:val="20"/>
          <w:szCs w:val="20"/>
          <w:lang w:eastAsia="en-US"/>
        </w:rPr>
        <w:t>AAGGGCGAATT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-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09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779) CAAATAAGGACATGCTTCCTTGTTACAGTGTGGCCAG</w:t>
      </w:r>
      <w:r w:rsidRPr="00777BE2">
        <w:rPr>
          <w:rFonts w:ascii="Courier New" w:eastAsiaTheme="minorHAnsi" w:hAnsi="Courier New" w:cs="Courier New"/>
          <w:i/>
          <w:sz w:val="20"/>
          <w:szCs w:val="20"/>
          <w:lang w:eastAsia="en-US"/>
        </w:rPr>
        <w:t>AAGGGCGAATT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-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0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779) CAAATAAGGACATGCTTCCTTGTTACAGTGTGGCC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</w:t>
      </w:r>
      <w:r w:rsidRPr="00777BE2">
        <w:rPr>
          <w:rFonts w:ascii="Courier New" w:eastAsiaTheme="minorHAnsi" w:hAnsi="Courier New" w:cs="Courier New"/>
          <w:i/>
          <w:sz w:val="20"/>
          <w:szCs w:val="20"/>
          <w:lang w:eastAsia="en-US"/>
        </w:rPr>
        <w:t>AAGGGCGAATT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-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NCCR_VP2-</w:t>
      </w:r>
      <w:proofErr w:type="gramStart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1  (</w:t>
      </w:r>
      <w:proofErr w:type="gramEnd"/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1779) CAAATAAGGACATGCTTCCTTGTTACAGTGTGGC</w:t>
      </w:r>
      <w:r w:rsidRPr="00777BE2">
        <w:rPr>
          <w:rFonts w:ascii="Courier New" w:eastAsiaTheme="minorHAnsi" w:hAnsi="Courier New" w:cs="Courier New"/>
          <w:color w:val="FF0000"/>
          <w:sz w:val="20"/>
          <w:szCs w:val="20"/>
          <w:lang w:eastAsia="en-US"/>
        </w:rPr>
        <w:t>--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G</w:t>
      </w:r>
      <w:r w:rsidRPr="00777BE2">
        <w:rPr>
          <w:rFonts w:ascii="Courier New" w:eastAsiaTheme="minorHAnsi" w:hAnsi="Courier New" w:cs="Courier New"/>
          <w:i/>
          <w:sz w:val="20"/>
          <w:szCs w:val="20"/>
          <w:lang w:eastAsia="en-US"/>
        </w:rPr>
        <w:t>AAGGGCGAATTC</w:t>
      </w: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>-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777BE2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                                                   **</w:t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</w:p>
    <w:p w:rsidR="00777BE2" w:rsidRDefault="00777BE2">
      <w:pPr>
        <w:rPr>
          <w:rFonts w:ascii="Courier New" w:eastAsiaTheme="minorHAnsi" w:hAnsi="Courier New" w:cs="Courier New"/>
          <w:sz w:val="20"/>
          <w:szCs w:val="20"/>
          <w:lang w:eastAsia="en-US"/>
        </w:rPr>
      </w:pPr>
      <w:r>
        <w:rPr>
          <w:rFonts w:ascii="Courier New" w:eastAsiaTheme="minorHAnsi" w:hAnsi="Courier New" w:cs="Courier New"/>
          <w:sz w:val="20"/>
          <w:szCs w:val="20"/>
          <w:lang w:eastAsia="en-US"/>
        </w:rPr>
        <w:br w:type="page"/>
      </w:r>
    </w:p>
    <w:p w:rsidR="00777BE2" w:rsidRPr="00777BE2" w:rsidRDefault="00777BE2" w:rsidP="00777BE2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proofErr w:type="spellStart"/>
      <w:r w:rsidRPr="00C474C0">
        <w:rPr>
          <w:rFonts w:ascii="Courier New" w:eastAsiaTheme="minorHAnsi" w:hAnsi="Courier New" w:cs="Courier New"/>
          <w:sz w:val="20"/>
          <w:szCs w:val="20"/>
          <w:lang w:eastAsia="en-US"/>
        </w:rPr>
        <w:t>Efalizumab</w:t>
      </w:r>
      <w:proofErr w:type="spellEnd"/>
      <w:r w:rsidRPr="00C474C0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/PML brain DNA </w:t>
      </w:r>
      <w:r w:rsidR="003D727E">
        <w:rPr>
          <w:rFonts w:ascii="Courier New" w:eastAsiaTheme="minorHAnsi" w:hAnsi="Courier New" w:cs="Courier New"/>
          <w:sz w:val="20"/>
          <w:szCs w:val="20"/>
          <w:lang w:eastAsia="en-US"/>
        </w:rPr>
        <w:t>“</w:t>
      </w:r>
      <w:r w:rsidRPr="00C474C0">
        <w:rPr>
          <w:rFonts w:ascii="Courier New" w:eastAsiaTheme="minorHAnsi" w:hAnsi="Courier New" w:cs="Courier New"/>
          <w:sz w:val="20"/>
          <w:szCs w:val="20"/>
          <w:lang w:eastAsia="en-US"/>
        </w:rPr>
        <w:t>VP1</w:t>
      </w:r>
      <w:r w:rsidR="003D727E">
        <w:rPr>
          <w:rFonts w:ascii="Courier New" w:eastAsiaTheme="minorHAnsi" w:hAnsi="Courier New" w:cs="Courier New"/>
          <w:sz w:val="20"/>
          <w:szCs w:val="20"/>
          <w:lang w:eastAsia="en-US"/>
        </w:rPr>
        <w:t>”</w:t>
      </w:r>
      <w:r w:rsidRPr="00C474C0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</w:t>
      </w:r>
      <w:r w:rsidR="003D727E">
        <w:rPr>
          <w:rFonts w:ascii="Courier New" w:eastAsiaTheme="minorHAnsi" w:hAnsi="Courier New" w:cs="Courier New"/>
          <w:sz w:val="20"/>
          <w:szCs w:val="20"/>
          <w:lang w:eastAsia="en-US"/>
        </w:rPr>
        <w:t>sequences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</w:p>
    <w:p w:rsidR="00C474C0" w:rsidRPr="00C474C0" w:rsidRDefault="003D727E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Nucleotide        </w:t>
      </w:r>
      <w:bookmarkStart w:id="0" w:name="_GoBack"/>
      <w:bookmarkEnd w:id="0"/>
      <w:r w:rsidR="00C474C0" w:rsidRPr="00C474C0">
        <w:rPr>
          <w:rFonts w:ascii="Courier New" w:eastAsiaTheme="minorHAnsi" w:hAnsi="Courier New" w:cs="Courier New"/>
          <w:sz w:val="20"/>
          <w:szCs w:val="20"/>
          <w:lang w:eastAsia="en-US"/>
        </w:rPr>
        <w:t>1                                               5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VP1-01     (1) </w:t>
      </w:r>
      <w:r w:rsidRPr="00C474C0">
        <w:rPr>
          <w:rFonts w:ascii="Courier New" w:eastAsiaTheme="minorHAnsi" w:hAnsi="Courier New" w:cs="Courier New"/>
          <w:i/>
          <w:sz w:val="20"/>
          <w:szCs w:val="20"/>
          <w:lang w:eastAsia="en-US"/>
        </w:rPr>
        <w:t>GAATTCGCCCTT</w:t>
      </w:r>
      <w:r w:rsidRPr="00C474C0">
        <w:rPr>
          <w:rFonts w:ascii="Courier New" w:eastAsiaTheme="minorHAnsi" w:hAnsi="Courier New" w:cs="Courier New"/>
          <w:sz w:val="20"/>
          <w:szCs w:val="20"/>
          <w:lang w:eastAsia="en-US"/>
        </w:rPr>
        <w:t>GCAGCCAGCT</w:t>
      </w:r>
      <w:r w:rsidRPr="00C474C0">
        <w:rPr>
          <w:rFonts w:ascii="Courier New" w:eastAsiaTheme="minorHAnsi" w:hAnsi="Courier New" w:cs="Courier New"/>
          <w:color w:val="548DD4" w:themeColor="text2" w:themeTint="99"/>
          <w:sz w:val="20"/>
          <w:szCs w:val="20"/>
          <w:lang w:eastAsia="en-US"/>
        </w:rPr>
        <w:t>ATG</w:t>
      </w:r>
      <w:r w:rsidRPr="00C474C0">
        <w:rPr>
          <w:rFonts w:ascii="Courier New" w:eastAsiaTheme="minorHAnsi" w:hAnsi="Courier New" w:cs="Courier New"/>
          <w:sz w:val="20"/>
          <w:szCs w:val="20"/>
          <w:lang w:eastAsia="en-US"/>
        </w:rPr>
        <w:t>GCTTTACAATTATTTAATCCAGAA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VP1-02     (1) </w:t>
      </w:r>
      <w:r w:rsidRPr="00C474C0">
        <w:rPr>
          <w:rFonts w:ascii="Courier New" w:eastAsiaTheme="minorHAnsi" w:hAnsi="Courier New" w:cs="Courier New"/>
          <w:i/>
          <w:sz w:val="20"/>
          <w:szCs w:val="20"/>
          <w:lang w:val="fr-FR" w:eastAsia="en-US"/>
        </w:rPr>
        <w:t>GAATTCGCCCTT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GCAGCCAGCT</w:t>
      </w:r>
      <w:r w:rsidRPr="00C474C0">
        <w:rPr>
          <w:rFonts w:ascii="Courier New" w:eastAsiaTheme="minorHAnsi" w:hAnsi="Courier New" w:cs="Courier New"/>
          <w:color w:val="548DD4" w:themeColor="text2" w:themeTint="99"/>
          <w:sz w:val="20"/>
          <w:szCs w:val="20"/>
          <w:lang w:val="fr-FR" w:eastAsia="en-US"/>
        </w:rPr>
        <w:t>ATG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GCTTTACAATTATTTAATCCAGAA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   (1) </w:t>
      </w:r>
      <w:r w:rsidRPr="00C474C0">
        <w:rPr>
          <w:rFonts w:ascii="Courier New" w:eastAsiaTheme="minorHAnsi" w:hAnsi="Courier New" w:cs="Courier New"/>
          <w:i/>
          <w:sz w:val="20"/>
          <w:szCs w:val="20"/>
          <w:lang w:val="fr-FR" w:eastAsia="en-US"/>
        </w:rPr>
        <w:t>GAATTCGCCCTT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GCAGCCAGCT</w:t>
      </w:r>
      <w:r w:rsidRPr="00C474C0">
        <w:rPr>
          <w:rFonts w:ascii="Courier New" w:eastAsiaTheme="minorHAnsi" w:hAnsi="Courier New" w:cs="Courier New"/>
          <w:color w:val="548DD4" w:themeColor="text2" w:themeTint="99"/>
          <w:sz w:val="20"/>
          <w:szCs w:val="20"/>
          <w:u w:val="single"/>
          <w:lang w:val="fr-FR" w:eastAsia="en-US"/>
        </w:rPr>
        <w:t>ATG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GCTTTACAATTATTTAATCCAGAA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                      VP3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51                                             10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  (51) ACTACTATGATAT</w:t>
      </w:r>
      <w:r w:rsidRPr="00C474C0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A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TTATTTCCTGGAGTGAATGCCTTTGTTAACAATATT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  (51) ACTACTATGATAT</w:t>
      </w:r>
      <w:r w:rsidRPr="00C474C0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T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TTATTTCCTGGAGTGAATGCCTTTGTTAACAATATT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  (51) ACTACTATGATAT</w:t>
      </w:r>
      <w:r w:rsidRPr="00C474C0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T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TTATTTCCTGGAGTGAATGCCTTTGTTAACAATATT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             *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101                                            15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 (101) CACTATTTAGATCCTAGACATTGGGGCCCGTCCTTGTTCTCCACAATCTC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 (101) CACTATTTAGATCCTAGACATTGGGGCCCGTCCTTGTTCTCCACAATCTC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 (101) CACTATTTAGATCCTAGACATTGGGGCCCGTCCTTGTTCTCCACAATCTC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151                                            20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 (151) CCAGGCTTTTTGGAATCTTGTTAGAGATGATTTG</w:t>
      </w:r>
      <w:r w:rsidRPr="00C474C0">
        <w:rPr>
          <w:rFonts w:ascii="Courier New" w:eastAsiaTheme="minorHAnsi" w:hAnsi="Courier New" w:cs="Courier New"/>
          <w:color w:val="FF0000"/>
          <w:sz w:val="20"/>
          <w:szCs w:val="20"/>
          <w:u w:val="single"/>
          <w:lang w:val="fr-FR" w:eastAsia="en-US"/>
        </w:rPr>
        <w:t>T</w:t>
      </w:r>
      <w:r w:rsidRPr="00C474C0">
        <w:rPr>
          <w:rFonts w:ascii="Courier New" w:eastAsiaTheme="minorHAnsi" w:hAnsi="Courier New" w:cs="Courier New"/>
          <w:sz w:val="20"/>
          <w:szCs w:val="20"/>
          <w:u w:val="single"/>
          <w:lang w:val="fr-FR" w:eastAsia="en-US"/>
        </w:rPr>
        <w:t>CA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GCCTTAACCTCTC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 (151) CCAGGCTTTTTGGAATCTTGTTAGAGATGATTTGCCAGCCTTAACCTCTC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 (151) CCAGGCTTTTTGGAATCTTGTTAGAGATGATTTGCCAGCCTTAACCTCTC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                              VP2 P174S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                              VP3 P55S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201                                            25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 (201) AGGAAATTCAGAGAAGAACCCAAAA</w:t>
      </w:r>
      <w:r w:rsidRPr="00C474C0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A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CTATTTGTTGAAAATTTAGCAAG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 (201) AGGAAATTCAGAGAAGAACCCAAAA</w:t>
      </w:r>
      <w:r w:rsidRPr="00C474C0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G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CTATTTGTTGAAAATTTAGCAAG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 (201) AGGAAATTCAGAGAAGAACCCAAAA</w:t>
      </w:r>
      <w:r w:rsidRPr="00C474C0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G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CTATTTGTTGAAAATTTAGCAAG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                         *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251                                            30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 (251) TTTTTGGAAGAAACTACTTGGGCAATAGTTAATTCACCAGCTAACTTAT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 (251) TTTTTGGAAGAAACTACTTGGGCAATAGTTAATTCACCAGCTAACTTAT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 (251) TTTTTGGAAGAAACTACTTGGGCAATAGTTAATTCACCAGCTAACTTAT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301                                            35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 (301) TAATTATATTTCAGACTATTATTCTAGATTGTCTCCAGTTAGGCCCTCT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 (301) TAATTATATTTCAGACTATTATTCTAGATTGTCTCCAGTTAGGCCCTCT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 (301) TAATTATATTTCAGACTATTATTCTAGATTGTCTCCAGTTAGGCCCTCT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351                                            40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 (351) TGGTAAGGCAAGTTGCCCAAAGGGAGGGAACCTATATTTCTTTTGGCCAC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 (351) TGGTAAGGCAAGTTGCCCAAAGGGAGGGAACCTATATTTCTTTTGGCCAC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 (351) TGGTAAGGCAAGTTGCCCAAAGGGAGGGAACCTATATTTCTTTTGGCCAC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401                                            45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 (401) TCATACACCCAAAGTATAGATGATGCAGACAGCATTCAAGAAGTTACCC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 (401) TCATACACCCAAAGTATAGATGATGCAGACAGCATTCAAGAAGTTACCC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 (401) TCATACACCCAAAGTATAGATGATGCAGACAGCATTCAAGAAGTTACCC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451                                            50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 (451) AAGGCTAGATTTAAAAACCCCAAATGTGCAATCTGGTGAATTTATAGAA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 (451) AAGGCTAGATTTAAAAACCCCAAATGTGCAATCTGGTGAATTTATAGAA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 (451) AAGGCTAGATTTAAAAACCCCAAATGTGCAATCTGGTGAATTTATAGAAA</w:t>
      </w:r>
    </w:p>
    <w:p w:rsidR="00C474C0" w:rsidRPr="00C474C0" w:rsidRDefault="00C474C0" w:rsidP="00C474C0">
      <w:pPr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br w:type="page"/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501                                            55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 (501) GAAGTATTGCACCAGGAGGTGCAAATCAAAGATCTGCTCCTCAATGGAT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 (501) GAAGTATTGCACCAGGAGGTGCAAATCAAAGATCTGCTCCTCAATGGAT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 (501) GAAGTATTGCACCAGGAGGTGCAAATCAAAGATCTGCTCCTCAATGGAT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551                                            60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 (551) TTGCCTTTACTTTTAGGGTTGTACGGGACTGTAACACCTGCTCTTGAAGC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 (551) TTGCCTTTACTTTTAGGGTTGTACGGGACTGTAACACCTGCTCTTGAAGC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 (551) TTGCCTTTACTTTTAGGGTTGTACGGGACTGTAACACCTGCTCTTGAAGC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601                                            65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 (601) ATATGAAG</w:t>
      </w:r>
      <w:r w:rsidRPr="00C474C0">
        <w:rPr>
          <w:rFonts w:ascii="Courier New" w:eastAsiaTheme="minorHAnsi" w:hAnsi="Courier New" w:cs="Courier New"/>
          <w:color w:val="00B050"/>
          <w:sz w:val="20"/>
          <w:szCs w:val="20"/>
          <w:lang w:val="fr-FR" w:eastAsia="en-US"/>
        </w:rPr>
        <w:t>ATG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GCCCCAACAAAAAGAAAA</w:t>
      </w:r>
      <w:r w:rsidRPr="00C474C0">
        <w:rPr>
          <w:rFonts w:ascii="Courier New" w:eastAsiaTheme="minorHAnsi" w:hAnsi="Courier New" w:cs="Courier New"/>
          <w:sz w:val="20"/>
          <w:szCs w:val="20"/>
          <w:u w:val="single"/>
          <w:lang w:val="fr-FR" w:eastAsia="en-US"/>
        </w:rPr>
        <w:t>G</w:t>
      </w:r>
      <w:r w:rsidRPr="00C474C0">
        <w:rPr>
          <w:rFonts w:ascii="Courier New" w:eastAsiaTheme="minorHAnsi" w:hAnsi="Courier New" w:cs="Courier New"/>
          <w:color w:val="FF0000"/>
          <w:sz w:val="20"/>
          <w:szCs w:val="20"/>
          <w:u w:val="single"/>
          <w:lang w:val="fr-FR" w:eastAsia="en-US"/>
        </w:rPr>
        <w:t>C</w:t>
      </w:r>
      <w:r w:rsidRPr="00C474C0">
        <w:rPr>
          <w:rFonts w:ascii="Courier New" w:eastAsiaTheme="minorHAnsi" w:hAnsi="Courier New" w:cs="Courier New"/>
          <w:sz w:val="20"/>
          <w:szCs w:val="20"/>
          <w:u w:val="single"/>
          <w:lang w:val="fr-FR" w:eastAsia="en-US"/>
        </w:rPr>
        <w:t>A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GAAAGGAA</w:t>
      </w:r>
      <w:r w:rsidRPr="00C474C0">
        <w:rPr>
          <w:rFonts w:ascii="Courier New" w:eastAsiaTheme="minorHAnsi" w:hAnsi="Courier New" w:cs="Courier New"/>
          <w:color w:val="FF0000"/>
          <w:sz w:val="20"/>
          <w:szCs w:val="20"/>
          <w:u w:val="single"/>
          <w:lang w:val="fr-FR" w:eastAsia="en-US"/>
        </w:rPr>
        <w:t>G</w:t>
      </w:r>
      <w:r w:rsidRPr="00C474C0">
        <w:rPr>
          <w:rFonts w:ascii="Courier New" w:eastAsiaTheme="minorHAnsi" w:hAnsi="Courier New" w:cs="Courier New"/>
          <w:sz w:val="20"/>
          <w:szCs w:val="20"/>
          <w:u w:val="single"/>
          <w:lang w:val="fr-FR" w:eastAsia="en-US"/>
        </w:rPr>
        <w:t>GA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CCCCGT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 (601) ATATGAAG</w:t>
      </w:r>
      <w:r w:rsidRPr="00C474C0">
        <w:rPr>
          <w:rFonts w:ascii="Courier New" w:eastAsiaTheme="minorHAnsi" w:hAnsi="Courier New" w:cs="Courier New"/>
          <w:color w:val="00B050"/>
          <w:sz w:val="20"/>
          <w:szCs w:val="20"/>
          <w:lang w:val="fr-FR" w:eastAsia="en-US"/>
        </w:rPr>
        <w:t>ATG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GCCCCAACAAAAAGAAAAGGAGAAAGGAAAGACCCCGT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 (601) ATATGAAG</w:t>
      </w:r>
      <w:r w:rsidRPr="00C474C0">
        <w:rPr>
          <w:rFonts w:ascii="Courier New" w:eastAsiaTheme="minorHAnsi" w:hAnsi="Courier New" w:cs="Courier New"/>
          <w:color w:val="00B050"/>
          <w:sz w:val="20"/>
          <w:szCs w:val="20"/>
          <w:u w:val="single"/>
          <w:lang w:val="fr-FR" w:eastAsia="en-US"/>
        </w:rPr>
        <w:t>ATG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GCCCCAACAAAAAGAAAAGGAGAAAGGAA</w:t>
      </w:r>
      <w:r w:rsidRPr="00C474C0">
        <w:rPr>
          <w:rFonts w:ascii="Courier New" w:eastAsiaTheme="minorHAnsi" w:hAnsi="Courier New" w:cs="Courier New"/>
          <w:color w:val="FF0000"/>
          <w:sz w:val="20"/>
          <w:szCs w:val="20"/>
          <w:u w:val="single"/>
          <w:lang w:val="fr-FR" w:eastAsia="en-US"/>
        </w:rPr>
        <w:t>G</w:t>
      </w:r>
      <w:r w:rsidRPr="00C474C0">
        <w:rPr>
          <w:rFonts w:ascii="Courier New" w:eastAsiaTheme="minorHAnsi" w:hAnsi="Courier New" w:cs="Courier New"/>
          <w:sz w:val="20"/>
          <w:szCs w:val="20"/>
          <w:u w:val="single"/>
          <w:lang w:val="fr-FR" w:eastAsia="en-US"/>
        </w:rPr>
        <w:t>GA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CCCCGT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        VP1              </w:t>
      </w:r>
      <w:proofErr w:type="spellStart"/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VP1</w:t>
      </w:r>
      <w:proofErr w:type="spellEnd"/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G8A        *         </w:t>
      </w:r>
    </w:p>
    <w:p w:rsid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                                    VP2 R207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651                                            70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 (651) CAAGTTCCAAAACTTCTTATAAGAGGAGGAGTAGAAGTTCTAGAAGT</w:t>
      </w:r>
      <w:r w:rsidRPr="00C474C0">
        <w:rPr>
          <w:rFonts w:ascii="Courier New" w:eastAsiaTheme="minorHAnsi" w:hAnsi="Courier New" w:cs="Courier New"/>
          <w:color w:val="C00000"/>
          <w:sz w:val="20"/>
          <w:szCs w:val="20"/>
          <w:lang w:val="fr-FR" w:eastAsia="en-US"/>
        </w:rPr>
        <w:t>TA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 (651) CAAGTTCCAAAACTTCTTATAAGAGGAGGAGTAGAAGTTCTAGAAGT</w:t>
      </w:r>
      <w:r w:rsidRPr="00C474C0">
        <w:rPr>
          <w:rFonts w:ascii="Courier New" w:eastAsiaTheme="minorHAnsi" w:hAnsi="Courier New" w:cs="Courier New"/>
          <w:color w:val="C00000"/>
          <w:sz w:val="20"/>
          <w:szCs w:val="20"/>
          <w:lang w:val="fr-FR" w:eastAsia="en-US"/>
        </w:rPr>
        <w:t>TA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color w:val="C00000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 (651) CAAGTTCCAAAACTTCTTATAAGAGGAGGAGTAGAAGTTCTAGAAGT</w:t>
      </w:r>
      <w:r w:rsidRPr="00C474C0">
        <w:rPr>
          <w:rFonts w:ascii="Courier New" w:eastAsiaTheme="minorHAnsi" w:hAnsi="Courier New" w:cs="Courier New"/>
          <w:color w:val="C00000"/>
          <w:sz w:val="20"/>
          <w:szCs w:val="20"/>
          <w:lang w:val="fr-FR" w:eastAsia="en-US"/>
        </w:rPr>
        <w:t>TA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color w:val="C00000"/>
          <w:sz w:val="20"/>
          <w:szCs w:val="20"/>
          <w:lang w:val="fr-FR" w:eastAsia="en-US"/>
        </w:rPr>
        <w:t xml:space="preserve">                                                             </w:t>
      </w:r>
      <w:r w:rsidRPr="00C474C0">
        <w:rPr>
          <w:rFonts w:ascii="Courier New" w:eastAsiaTheme="minorHAnsi" w:hAnsi="Courier New" w:cs="Courier New"/>
          <w:color w:val="000000" w:themeColor="text1"/>
          <w:sz w:val="20"/>
          <w:szCs w:val="20"/>
          <w:lang w:val="fr-FR" w:eastAsia="en-US"/>
        </w:rPr>
        <w:t>VP2 stop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701                                            75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 (701) AACTGGGGTTGACTCAATTACAGAGGTAGAATGCTTTTTAACTCCAGAA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 (701) AACTGGGGTTGACTCAATTACAGAGGTAGAATGCTTTTTAACTCCAGAA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 (701) AACTGGGGTTGACTCAATTACAGAGGTAGAATGCTTTTTAACTCCAGAA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751                                            80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 (751) TGGGTGACCCAGATGAGCATCTTAGGGGTTTTAGTAAGTCAATATCTAT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 (751) TGGGTGACCCAGATGAGCATCTTAGGGGTTTTAGTAAGTCAATATCTAT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 (751) TGGGTGACCCAGATGAGCATCTTAGGGGTTTTAGTAAGTCAATATCTAT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801                                            85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 (801) TCAGATACATTTGAAAGTGACTCCCCA</w:t>
      </w:r>
      <w:r w:rsidRPr="00C474C0">
        <w:rPr>
          <w:rFonts w:ascii="Courier New" w:eastAsiaTheme="minorHAnsi" w:hAnsi="Courier New" w:cs="Courier New"/>
          <w:sz w:val="20"/>
          <w:szCs w:val="20"/>
          <w:u w:val="single"/>
          <w:lang w:val="fr-FR" w:eastAsia="en-US"/>
        </w:rPr>
        <w:t>A</w:t>
      </w:r>
      <w:r w:rsidRPr="00C474C0">
        <w:rPr>
          <w:rFonts w:ascii="Courier New" w:eastAsiaTheme="minorHAnsi" w:hAnsi="Courier New" w:cs="Courier New"/>
          <w:color w:val="FF0000"/>
          <w:sz w:val="20"/>
          <w:szCs w:val="20"/>
          <w:u w:val="single"/>
          <w:lang w:val="fr-FR" w:eastAsia="en-US"/>
        </w:rPr>
        <w:t>A</w:t>
      </w:r>
      <w:r w:rsidRPr="00C474C0">
        <w:rPr>
          <w:rFonts w:ascii="Courier New" w:eastAsiaTheme="minorHAnsi" w:hAnsi="Courier New" w:cs="Courier New"/>
          <w:sz w:val="20"/>
          <w:szCs w:val="20"/>
          <w:u w:val="single"/>
          <w:lang w:val="fr-FR" w:eastAsia="en-US"/>
        </w:rPr>
        <w:t>T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AAGGACATGCTTCCTTGTT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 (801) TCAGATACATTTGAAAGTGACTCCCCAAGTAAGGACATGCTTCCTTGTT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 (801) TCAGATACATTTGAAAGTGACTCCCCAAGTAAGGACATGCTTCCTTGTT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                       VP1 S74N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851                                            90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 (851) CAGTGTGGCCAGAATTCCACTACCCAATCTAAATGAGGATCTAACCTGT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 (851) CAGTGTGGCCAGAATTCCACTACCCAATCTAAATGAGGATCTAACCTGT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 (851) CAGTGTGGCCAGAATTCCACTACCCAATCTAAATGAGGATCTAACCTGT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901                                            95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 (901) GAAATATACTCATGTGGGAGGCTGTGACCTTAAAAACTGAGGTTATAGG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 (901) GAAATATACTCATGTGGGAGGCTGTGACCTTAAAAACTGAGGTTATAGG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 (901) GAAATATACTCATGTGGGAGGCTGTGACCTTAAAAACTGAGGTTATAGG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951                                           1000</w:t>
      </w:r>
    </w:p>
    <w:p w:rsidR="00C474C0" w:rsidRPr="00C474C0" w:rsidRDefault="00C474C0" w:rsidP="00C474C0">
      <w:pPr>
        <w:snapToGrid w:val="0"/>
        <w:spacing w:after="0"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 (951) GTGACAAGTTTGATGAATGTGCACTCTAATGG</w:t>
      </w:r>
      <w:r w:rsidRPr="00C474C0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G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CAAGCA</w:t>
      </w:r>
      <w:r w:rsidRPr="00C474C0">
        <w:rPr>
          <w:rFonts w:ascii="Courier New" w:eastAsiaTheme="minorHAnsi" w:hAnsi="Courier New" w:cs="Courier New"/>
          <w:color w:val="FF0000"/>
          <w:sz w:val="20"/>
          <w:szCs w:val="20"/>
          <w:u w:val="single"/>
          <w:lang w:val="fr-FR" w:eastAsia="en-US"/>
        </w:rPr>
        <w:t>A</w:t>
      </w:r>
      <w:r w:rsidRPr="00C474C0">
        <w:rPr>
          <w:rFonts w:ascii="Courier New" w:eastAsiaTheme="minorHAnsi" w:hAnsi="Courier New" w:cs="Courier New"/>
          <w:sz w:val="20"/>
          <w:szCs w:val="20"/>
          <w:u w:val="single"/>
          <w:lang w:val="fr-FR" w:eastAsia="en-US"/>
        </w:rPr>
        <w:t>CT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CATGACAA</w:t>
      </w:r>
    </w:p>
    <w:p w:rsidR="00C474C0" w:rsidRPr="00C474C0" w:rsidRDefault="00C474C0" w:rsidP="00C474C0">
      <w:pPr>
        <w:snapToGrid w:val="0"/>
        <w:spacing w:after="0"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 (951) GTGACAAGTTTGATGAATGTGCACTCTAATGG</w:t>
      </w:r>
      <w:r w:rsidRPr="00C474C0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T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CAAGCAGCTCATGACAA</w:t>
      </w:r>
    </w:p>
    <w:p w:rsidR="00C474C0" w:rsidRPr="00C474C0" w:rsidRDefault="00C474C0" w:rsidP="00C474C0">
      <w:pPr>
        <w:snapToGrid w:val="0"/>
        <w:spacing w:after="0"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 (951) GTGACAAGTTTGATGAATGTGCACTCTAATGG</w:t>
      </w:r>
      <w:r w:rsidRPr="00C474C0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T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CAAGCAGCTCATGACAA</w:t>
      </w:r>
    </w:p>
    <w:p w:rsidR="00C474C0" w:rsidRPr="00C474C0" w:rsidRDefault="00C474C0" w:rsidP="00C474C0">
      <w:pPr>
        <w:snapToGrid w:val="0"/>
        <w:spacing w:after="0"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                                *  VP1 A128T</w:t>
      </w:r>
    </w:p>
    <w:p w:rsidR="00C474C0" w:rsidRPr="00C474C0" w:rsidRDefault="00C474C0" w:rsidP="00C474C0">
      <w:pPr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br w:type="page"/>
      </w:r>
    </w:p>
    <w:p w:rsidR="00C474C0" w:rsidRPr="00C474C0" w:rsidRDefault="00C474C0" w:rsidP="00C474C0">
      <w:pPr>
        <w:snapToGrid w:val="0"/>
        <w:spacing w:after="0"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napToGrid w:val="0"/>
        <w:spacing w:after="0"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1001                                          1050</w:t>
      </w:r>
    </w:p>
    <w:p w:rsidR="00C474C0" w:rsidRPr="00C474C0" w:rsidRDefault="00C474C0" w:rsidP="00C474C0">
      <w:pPr>
        <w:snapToGrid w:val="0"/>
        <w:spacing w:after="0"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(1001) TGGTGCAGGGAAGCCAGTGCAGGGCACCAGCTTTCATTTTTTTTCTGTTG</w:t>
      </w:r>
    </w:p>
    <w:p w:rsidR="00C474C0" w:rsidRPr="00C474C0" w:rsidRDefault="00C474C0" w:rsidP="00C474C0">
      <w:pPr>
        <w:snapToGrid w:val="0"/>
        <w:spacing w:after="0"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(1001) TGGTGCAGGGAAGCCAGTGCAGGGCACCAGCTTTCATTTTTTTTCTGTT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(1001) TGGTGCAGGGAAGCCAGTGCAGGGCACCAGCTTTCATTTTTTTTCTGTT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1051                                          110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(1051) GGGGGGAGGCTTTAGAATTACAGGGGGTGGTTTTTAATTACAGAACAAA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(1051) GGGGGGAGGCTTTAGAATTACAGGGGGTGGTTTTTAATTACAGAACAAA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(1051) GGGGGGAGGCTTTAGAATTACAGGGGGTGGTTTTTAATTACAGAACAAA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1101                                          115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(1101) TACCCAGATGGAACAATTTTTCCAAAGAATGC</w:t>
      </w:r>
      <w:r w:rsidRPr="00C474C0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C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ACAGTGCAATCTCAAGT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(1101) TACCCAGATGGAACAATTTTTCCAAAGAATGC</w:t>
      </w:r>
      <w:r w:rsidRPr="00C474C0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T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ACAGTGCAATCTCAAGT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(1101) TACCCAGATGGAACAATTTTTCCAAAGAATGC</w:t>
      </w:r>
      <w:r w:rsidRPr="00C474C0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T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ACAGTGCAATCTCAAGT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                                *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1151                                          120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(1151) CATGAACACAGAGCACAAGGCGTACCTAGATAAGAACAAAGCATATCCT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(1151) CATGAACACAGAGCACAAGGCGTACCTAGATAAGAACAAAGCATATCCT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(1151) CATGAACACAGAGCACAAGGCGTACCTAGATAAGAACAAAGCATATCCT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1201                                          125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(1201) TTGAATGTTGGGTTCCTGATCCCACCAGAAATGAAAACACAAGATATTTT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(1201) TTGAATGTTGGGTTCCTGATCCCACCAGAAATGAAAACACAAGATATTTT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(1201) TTGAATGTTGGGTTCCTGATCCCACCAGAAATGAAAACACAAGATATTTT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1251                                          130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(1251) GGGACACTAACAGGAGGAGAAAATGTTCCTCCAGTTCTTCATATAACAA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(1251) GGGACACTAACAGGAGGAGAAAATGTTCCTCCAGTTCTTCATATAACAA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(1251) GGGACACTAACAGGAGGAGAAAATGTTCCTCCAGTTCTTCATATAACAA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1301                                          135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(1301) CACTGCCACAACAGTGTTGCTTGATGAATTTGGTGTTGGGCCACTTTGC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(1301) CACTGCCACAACAGTGTTGCTTGATGAATTTGGTGTTGGGCCACTTTGC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(1301) CACTGCCACAACAGTGTTGCTTGATGAATTTGGTGTTGGGCCACTTTGC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1351                                          140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(1351) AAGGTGACAACTTATACTTGTCAGCTGTTGATGTTTGTGGCATGTTTACT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(1351) AAGGTGACAACTTATACTTGTCAGCTGTTGATGTTTGTGGCATGTTTACT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(1351) AAGGTGACAACTTATACTTGTCAGCTGTTGATGTTTGTGGCATGTTTACT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1401                                          145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(1401) AACAGGTCTGGT</w:t>
      </w:r>
      <w:r w:rsidRPr="00C474C0">
        <w:rPr>
          <w:rFonts w:ascii="Courier New" w:eastAsiaTheme="minorHAnsi" w:hAnsi="Courier New" w:cs="Courier New"/>
          <w:sz w:val="20"/>
          <w:szCs w:val="20"/>
          <w:u w:val="single"/>
          <w:lang w:val="fr-FR" w:eastAsia="en-US"/>
        </w:rPr>
        <w:t>T</w:t>
      </w:r>
      <w:r w:rsidRPr="00C474C0">
        <w:rPr>
          <w:rFonts w:ascii="Courier New" w:eastAsiaTheme="minorHAnsi" w:hAnsi="Courier New" w:cs="Courier New"/>
          <w:color w:val="FF0000"/>
          <w:sz w:val="20"/>
          <w:szCs w:val="20"/>
          <w:u w:val="single"/>
          <w:lang w:val="fr-FR" w:eastAsia="en-US"/>
        </w:rPr>
        <w:t>T</w:t>
      </w:r>
      <w:r w:rsidRPr="00C474C0">
        <w:rPr>
          <w:rFonts w:ascii="Courier New" w:eastAsiaTheme="minorHAnsi" w:hAnsi="Courier New" w:cs="Courier New"/>
          <w:sz w:val="20"/>
          <w:szCs w:val="20"/>
          <w:u w:val="single"/>
          <w:lang w:val="fr-FR" w:eastAsia="en-US"/>
        </w:rPr>
        <w:t>C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CAGCAGTGGAGAGGACTCTCCAGATATTTTAAGGT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(1401) AACAGGTCTGGTTCCCAGCAGTGGAGAGGACTCTCCAGATATTTTAAGGT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(1401) AACAGGTCTGGT</w:t>
      </w:r>
      <w:r w:rsidRPr="00C474C0">
        <w:rPr>
          <w:rFonts w:ascii="Courier New" w:eastAsiaTheme="minorHAnsi" w:hAnsi="Courier New" w:cs="Courier New"/>
          <w:sz w:val="20"/>
          <w:szCs w:val="20"/>
          <w:u w:val="single"/>
          <w:lang w:val="fr-FR" w:eastAsia="en-US"/>
        </w:rPr>
        <w:t>T</w:t>
      </w:r>
      <w:r w:rsidRPr="00C474C0">
        <w:rPr>
          <w:rFonts w:ascii="Courier New" w:eastAsiaTheme="minorHAnsi" w:hAnsi="Courier New" w:cs="Courier New"/>
          <w:color w:val="FF0000"/>
          <w:sz w:val="20"/>
          <w:szCs w:val="20"/>
          <w:u w:val="single"/>
          <w:lang w:val="fr-FR" w:eastAsia="en-US"/>
        </w:rPr>
        <w:t>T</w:t>
      </w:r>
      <w:r w:rsidRPr="00C474C0">
        <w:rPr>
          <w:rFonts w:ascii="Courier New" w:eastAsiaTheme="minorHAnsi" w:hAnsi="Courier New" w:cs="Courier New"/>
          <w:sz w:val="20"/>
          <w:szCs w:val="20"/>
          <w:u w:val="single"/>
          <w:lang w:val="fr-FR" w:eastAsia="en-US"/>
        </w:rPr>
        <w:t>C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CAGCAGTGGAGAGGACTCTCCAGATATTTTAAGGT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        VP1 S269F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1451                                          150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(1451) TCAGCTAAGGAAAAGGAGGGT</w:t>
      </w:r>
      <w:r w:rsidRPr="00C474C0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G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AAAAACCCCTACCCAATTTCTTTCCTTC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(1451) TCAGCTAAGGAAAAGGAGGGT</w:t>
      </w:r>
      <w:r w:rsidRPr="00C474C0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T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AAAAACCCCTACCCAATTTCTTTCCTTC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(1451) TCAGCTAAGGAAAAGGAGGGT</w:t>
      </w:r>
      <w:r w:rsidRPr="00C474C0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G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AAAAACCCCTACCCAATTTCTTTCCTTC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                     *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1501                                          155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(1501) TTACTGATTTAATTAACAGAAGGACTCCTAGAGTTGATGGGCAGCCTAT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(1501) TTACTGATTTAATTAACAGAAGGACTCCTAGAGTTGATGGGCAGCCTAT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(1501) TTACTGATTTAATTAACAGAAGGACTCCTAGAGTTGATGGGCAGCCTATG</w:t>
      </w:r>
    </w:p>
    <w:p w:rsidR="00C474C0" w:rsidRPr="00C474C0" w:rsidRDefault="00C474C0" w:rsidP="00C474C0">
      <w:pPr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br w:type="page"/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1551                                          160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(1551) TATGGCATGGATGCTCAAGTAGAGGAGGTTAGAGTTTTTGAGGGAACAG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(1551) TATGGCATGGATGCTCAAGTAGAGGAGGTTAGAGTTTTTGAGGGAACAG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(1551) TATGGCATGGATGCTCAAGTAGAGGAGGTTAGAGTTTTTGAGGGAACAG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1601                                          165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(1601) GGAGCTTCCAGGGGACCCAGACATGATGAGATACGTTGACAGATATGGAC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(1601) GGAGCTTCCAGGGGACCCAGACATGATGAGATACGTTGACAGATATGGAC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(1601) GGAGCTTCCAGGGGACCCAGACATGATGAGATACGTTGACAGATATGGAC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1651                                          170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(1651) AGTTGCAGACAAAAATGCTG</w:t>
      </w:r>
      <w:r w:rsidRPr="00C474C0">
        <w:rPr>
          <w:rFonts w:ascii="Courier New" w:eastAsiaTheme="minorHAnsi" w:hAnsi="Courier New" w:cs="Courier New"/>
          <w:color w:val="C00000"/>
          <w:sz w:val="20"/>
          <w:szCs w:val="20"/>
          <w:lang w:val="fr-FR" w:eastAsia="en-US"/>
        </w:rPr>
        <w:t>TAA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TCAAAAGCCTTTATTGTAATATGCAGT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(1651) AGTTGCAGACAAAAATGCTG</w:t>
      </w:r>
      <w:r w:rsidRPr="00C474C0">
        <w:rPr>
          <w:rFonts w:ascii="Courier New" w:eastAsiaTheme="minorHAnsi" w:hAnsi="Courier New" w:cs="Courier New"/>
          <w:color w:val="C00000"/>
          <w:sz w:val="20"/>
          <w:szCs w:val="20"/>
          <w:lang w:val="fr-FR" w:eastAsia="en-US"/>
        </w:rPr>
        <w:t>TAA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TCAAAAGCCTTTATTGTAATATGCAGT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(1651) AGTTGCAGACAAAAATGCTG</w:t>
      </w:r>
      <w:r w:rsidRPr="00C474C0">
        <w:rPr>
          <w:rFonts w:ascii="Courier New" w:eastAsiaTheme="minorHAnsi" w:hAnsi="Courier New" w:cs="Courier New"/>
          <w:color w:val="C00000"/>
          <w:sz w:val="20"/>
          <w:szCs w:val="20"/>
          <w:u w:val="single"/>
          <w:lang w:val="fr-FR" w:eastAsia="en-US"/>
        </w:rPr>
        <w:t>TAA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TCAAAAGCCTTTATTGTAATATGCAGT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                VP1 stop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1701                                          175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(1701) ACATTTTAATAAAGTATTACCAGCTTTACTTGACATTTGCAGTTATTTT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(1701) ACATTTTAATAAAGTATTACCAGCTTTACTTGACATTTGCAGTTATTTT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(1701) ACATTTTAATAAAGTATTACCAGCTTTACTTGACATTTGCAGTTATTTT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1751                                          180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(1751) GGGGAGGGGTCTTTGGTTTTTTGAAACATTGAAAGCCTTTACAGATGTG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(1751) GGGGAGGGGTCTTTGGTTTTTTGAAACATTGAAAGCCTTTACAGATGTG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(1751) GGGGAGGGGTCTTTGGTTTTTTGAAACATTGAAAGCCTTTACAGATGTG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1801                                          185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(1801) AAGGTGCAGTTTTCCTGTGTGTCTGCACCAGAGGCTTCTGAGACC</w:t>
      </w:r>
      <w:r w:rsidRPr="00C474C0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T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GGG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(1801) AAGGTGCAGTTTTCCTGTGTGTCTGCACCAGAGGCTTCTGAGACC</w:t>
      </w:r>
      <w:r w:rsidRPr="00C474C0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G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GGG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(1801) AAGGTGCAGTTTTCCTGTGTGTCTGCACCAGAGGCTTCTGAGACC</w:t>
      </w:r>
      <w:r w:rsidRPr="00C474C0">
        <w:rPr>
          <w:rFonts w:ascii="Courier New" w:eastAsiaTheme="minorHAnsi" w:hAnsi="Courier New" w:cs="Courier New"/>
          <w:color w:val="FF0000"/>
          <w:sz w:val="20"/>
          <w:szCs w:val="20"/>
          <w:lang w:val="fr-FR" w:eastAsia="en-US"/>
        </w:rPr>
        <w:t>T</w:t>
      </w: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>GGG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                                             *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1851                                          190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(1851) AAAGCATTGTGATTGTGATTCAGTGCTTGATCCATGTCCAGAGTCTTCT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(1851) AAAGCATTGTGATTGTGATTCAGTGCTTGATCCATGTCCAGAGTCTTCT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(1851) AAAGCATTGTGATTGTGATTCAGTGCTTGATCCATGTCCAGAGTCTTCT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1901                                          195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(1901) CTTCAGAATCTTCCTCTCTAGGAAAGTCAAGAATGGGTCTCCCCATACC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(1901) CTTCAGAATCTTCCTCTCTAGGAAAGTCAAGAATGGGTCTCCCCATACC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(1901) CTTCAGAATCTTCCTCTCTAGGAAAGTCAAGAATGGGTCTCCCCATACCA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1951                                          200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(1951) ACATTAGCTTTCATAGTAGAAAATGTATACATGCTTATTTCTAAATCCA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(1951) ACATTAGCTTTCATAGTAGAAAATGTATACATGCTTATTTCTAAATCCA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(1951) ACATTAGCTTTCATAGTAGAAAATGTATACATGCTTATTTCTAAATCCAG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2001                                          2050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(2001) CCTTTCTTTCCACTGCACAATCCTCTCATGAATGGCAGC</w:t>
      </w:r>
      <w:r w:rsidRPr="00C474C0">
        <w:rPr>
          <w:rFonts w:ascii="Courier New" w:eastAsiaTheme="minorHAnsi" w:hAnsi="Courier New" w:cs="Courier New"/>
          <w:i/>
          <w:sz w:val="20"/>
          <w:szCs w:val="20"/>
          <w:lang w:val="fr-FR" w:eastAsia="en-US"/>
        </w:rPr>
        <w:t>AAGGGCGAATT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2  (2001) CCTTTCTTTCCACTGCACAATCCTCTCATGAATGGCAGC</w:t>
      </w:r>
      <w:r w:rsidRPr="00C474C0">
        <w:rPr>
          <w:rFonts w:ascii="Courier New" w:eastAsiaTheme="minorHAnsi" w:hAnsi="Courier New" w:cs="Courier New"/>
          <w:i/>
          <w:sz w:val="20"/>
          <w:szCs w:val="20"/>
          <w:lang w:val="fr-FR" w:eastAsia="en-US"/>
        </w:rPr>
        <w:t>AAGGGCGAATT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3  (2001) CCTTTCTTTCCACTGCACAATCCTCTCATGAATGGCAGC</w:t>
      </w:r>
      <w:r w:rsidRPr="00C474C0">
        <w:rPr>
          <w:rFonts w:ascii="Courier New" w:eastAsiaTheme="minorHAnsi" w:hAnsi="Courier New" w:cs="Courier New"/>
          <w:i/>
          <w:sz w:val="20"/>
          <w:szCs w:val="20"/>
          <w:lang w:val="fr-FR" w:eastAsia="en-US"/>
        </w:rPr>
        <w:t>AAGGGCGAATT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               2051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val="fr-FR"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VP1-01  (2051) </w:t>
      </w:r>
      <w:r w:rsidRPr="00C474C0">
        <w:rPr>
          <w:rFonts w:ascii="Courier New" w:eastAsiaTheme="minorHAnsi" w:hAnsi="Courier New" w:cs="Courier New"/>
          <w:i/>
          <w:sz w:val="20"/>
          <w:szCs w:val="20"/>
          <w:lang w:val="fr-FR" w:eastAsia="en-US"/>
        </w:rPr>
        <w:t>C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val="fr-FR" w:eastAsia="en-US"/>
        </w:rPr>
        <w:t xml:space="preserve">   </w:t>
      </w:r>
      <w:r w:rsidRPr="00C474C0">
        <w:rPr>
          <w:rFonts w:ascii="Courier New" w:eastAsiaTheme="minorHAnsi" w:hAnsi="Courier New" w:cs="Courier New"/>
          <w:sz w:val="20"/>
          <w:szCs w:val="20"/>
          <w:lang w:eastAsia="en-US"/>
        </w:rPr>
        <w:t>VP1-</w:t>
      </w:r>
      <w:proofErr w:type="gramStart"/>
      <w:r w:rsidRPr="00C474C0">
        <w:rPr>
          <w:rFonts w:ascii="Courier New" w:eastAsiaTheme="minorHAnsi" w:hAnsi="Courier New" w:cs="Courier New"/>
          <w:sz w:val="20"/>
          <w:szCs w:val="20"/>
          <w:lang w:eastAsia="en-US"/>
        </w:rPr>
        <w:t>02  (</w:t>
      </w:r>
      <w:proofErr w:type="gramEnd"/>
      <w:r w:rsidRPr="00C474C0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2051) </w:t>
      </w:r>
      <w:r w:rsidRPr="00C474C0">
        <w:rPr>
          <w:rFonts w:ascii="Courier New" w:eastAsiaTheme="minorHAnsi" w:hAnsi="Courier New" w:cs="Courier New"/>
          <w:i/>
          <w:sz w:val="20"/>
          <w:szCs w:val="20"/>
          <w:lang w:eastAsia="en-US"/>
        </w:rPr>
        <w:t>C</w:t>
      </w:r>
    </w:p>
    <w:p w:rsidR="00C474C0" w:rsidRPr="00C474C0" w:rsidRDefault="00C474C0" w:rsidP="00C474C0">
      <w:pPr>
        <w:spacing w:line="240" w:lineRule="auto"/>
        <w:contextualSpacing/>
        <w:rPr>
          <w:rFonts w:ascii="Courier New" w:eastAsiaTheme="minorHAnsi" w:hAnsi="Courier New" w:cs="Courier New"/>
          <w:sz w:val="20"/>
          <w:szCs w:val="20"/>
          <w:lang w:eastAsia="en-US"/>
        </w:rPr>
      </w:pPr>
      <w:r w:rsidRPr="00C474C0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   VP1-</w:t>
      </w:r>
      <w:proofErr w:type="gramStart"/>
      <w:r w:rsidRPr="00C474C0">
        <w:rPr>
          <w:rFonts w:ascii="Courier New" w:eastAsiaTheme="minorHAnsi" w:hAnsi="Courier New" w:cs="Courier New"/>
          <w:sz w:val="20"/>
          <w:szCs w:val="20"/>
          <w:lang w:eastAsia="en-US"/>
        </w:rPr>
        <w:t>03  (</w:t>
      </w:r>
      <w:proofErr w:type="gramEnd"/>
      <w:r w:rsidRPr="00C474C0">
        <w:rPr>
          <w:rFonts w:ascii="Courier New" w:eastAsiaTheme="minorHAnsi" w:hAnsi="Courier New" w:cs="Courier New"/>
          <w:sz w:val="20"/>
          <w:szCs w:val="20"/>
          <w:lang w:eastAsia="en-US"/>
        </w:rPr>
        <w:t xml:space="preserve">2051) </w:t>
      </w:r>
      <w:r w:rsidRPr="00C474C0">
        <w:rPr>
          <w:rFonts w:ascii="Courier New" w:eastAsiaTheme="minorHAnsi" w:hAnsi="Courier New" w:cs="Courier New"/>
          <w:i/>
          <w:sz w:val="20"/>
          <w:szCs w:val="20"/>
          <w:lang w:eastAsia="en-US"/>
        </w:rPr>
        <w:t>C</w:t>
      </w:r>
    </w:p>
    <w:p w:rsidR="00AE3B5A" w:rsidRPr="00603B25" w:rsidRDefault="00AE3B5A" w:rsidP="00603B25">
      <w:pPr>
        <w:tabs>
          <w:tab w:val="left" w:pos="3450"/>
        </w:tabs>
        <w:spacing w:after="0" w:line="240" w:lineRule="auto"/>
        <w:rPr>
          <w:rFonts w:ascii="Arial" w:hAnsi="Arial" w:cs="Arial"/>
          <w:sz w:val="20"/>
          <w:szCs w:val="20"/>
        </w:rPr>
      </w:pPr>
    </w:p>
    <w:sectPr w:rsidR="00AE3B5A" w:rsidRPr="00603B25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7BE2" w:rsidRDefault="00777BE2" w:rsidP="00486BC1">
      <w:pPr>
        <w:spacing w:after="0" w:line="240" w:lineRule="auto"/>
      </w:pPr>
      <w:r>
        <w:separator/>
      </w:r>
    </w:p>
  </w:endnote>
  <w:endnote w:type="continuationSeparator" w:id="0">
    <w:p w:rsidR="00777BE2" w:rsidRDefault="00777BE2" w:rsidP="00486B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263099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77BE2" w:rsidRDefault="00777B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727E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:rsidR="00777BE2" w:rsidRDefault="00777B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7BE2" w:rsidRDefault="00777BE2" w:rsidP="00486BC1">
      <w:pPr>
        <w:spacing w:after="0" w:line="240" w:lineRule="auto"/>
      </w:pPr>
      <w:r>
        <w:separator/>
      </w:r>
    </w:p>
  </w:footnote>
  <w:footnote w:type="continuationSeparator" w:id="0">
    <w:p w:rsidR="00777BE2" w:rsidRDefault="00777BE2" w:rsidP="00486B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7BE2" w:rsidRDefault="00777BE2" w:rsidP="00486BC1">
    <w:pPr>
      <w:spacing w:after="0" w:line="240" w:lineRule="auto"/>
      <w:contextualSpacing/>
      <w:rPr>
        <w:rFonts w:ascii="Arial" w:hAnsi="Arial" w:cs="Arial"/>
        <w:b/>
        <w:sz w:val="20"/>
        <w:szCs w:val="20"/>
      </w:rPr>
    </w:pPr>
    <w:r w:rsidRPr="005D4523">
      <w:rPr>
        <w:rFonts w:ascii="Arial" w:hAnsi="Arial" w:cs="Arial"/>
        <w:b/>
        <w:sz w:val="20"/>
        <w:szCs w:val="20"/>
      </w:rPr>
      <w:t xml:space="preserve">Supplemental </w:t>
    </w:r>
    <w:r>
      <w:rPr>
        <w:rFonts w:ascii="Arial" w:hAnsi="Arial" w:cs="Arial"/>
        <w:b/>
        <w:sz w:val="20"/>
        <w:szCs w:val="20"/>
      </w:rPr>
      <w:t>Data</w:t>
    </w:r>
    <w:r w:rsidRPr="005D4523">
      <w:rPr>
        <w:rFonts w:ascii="Arial" w:hAnsi="Arial" w:cs="Arial"/>
        <w:b/>
        <w:sz w:val="20"/>
        <w:szCs w:val="20"/>
      </w:rPr>
      <w:t xml:space="preserve"> – </w:t>
    </w:r>
    <w:r>
      <w:rPr>
        <w:rFonts w:ascii="Arial" w:hAnsi="Arial" w:cs="Arial"/>
        <w:b/>
        <w:sz w:val="20"/>
        <w:szCs w:val="20"/>
      </w:rPr>
      <w:t>JCV DNA sequences</w:t>
    </w:r>
  </w:p>
  <w:p w:rsidR="00777BE2" w:rsidRPr="005D4523" w:rsidRDefault="00777BE2" w:rsidP="00486BC1">
    <w:pPr>
      <w:spacing w:after="0" w:line="240" w:lineRule="auto"/>
      <w:contextualSpacing/>
      <w:rPr>
        <w:rFonts w:ascii="Arial" w:hAnsi="Arial" w:cs="Arial"/>
        <w:b/>
        <w:sz w:val="20"/>
        <w:szCs w:val="20"/>
      </w:rPr>
    </w:pPr>
    <w:r>
      <w:rPr>
        <w:rFonts w:ascii="Arial" w:hAnsi="Arial" w:cs="Arial"/>
        <w:b/>
        <w:sz w:val="20"/>
        <w:szCs w:val="20"/>
      </w:rPr>
      <w:t xml:space="preserve">Wharton et al., </w:t>
    </w:r>
    <w:proofErr w:type="spellStart"/>
    <w:r>
      <w:rPr>
        <w:rFonts w:ascii="Arial" w:hAnsi="Arial" w:cs="Arial"/>
        <w:b/>
        <w:sz w:val="20"/>
        <w:szCs w:val="20"/>
      </w:rPr>
      <w:t>PLoSOne</w:t>
    </w:r>
    <w:proofErr w:type="spellEnd"/>
    <w:r>
      <w:rPr>
        <w:rFonts w:ascii="Arial" w:hAnsi="Arial" w:cs="Arial"/>
        <w:b/>
        <w:sz w:val="20"/>
        <w:szCs w:val="20"/>
      </w:rPr>
      <w:t xml:space="preserve"> 2016</w:t>
    </w:r>
  </w:p>
  <w:p w:rsidR="00777BE2" w:rsidRDefault="00777BE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DE0431"/>
    <w:multiLevelType w:val="hybridMultilevel"/>
    <w:tmpl w:val="1D103100"/>
    <w:lvl w:ilvl="0" w:tplc="C4AA1EF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621500F6"/>
    <w:multiLevelType w:val="hybridMultilevel"/>
    <w:tmpl w:val="1B78513C"/>
    <w:lvl w:ilvl="0" w:tplc="6E5C348A">
      <w:start w:val="90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BC1"/>
    <w:rsid w:val="000048FA"/>
    <w:rsid w:val="00013C9F"/>
    <w:rsid w:val="00015BBF"/>
    <w:rsid w:val="00024DF7"/>
    <w:rsid w:val="00034B9B"/>
    <w:rsid w:val="00073833"/>
    <w:rsid w:val="00094CC6"/>
    <w:rsid w:val="00095594"/>
    <w:rsid w:val="000A5EEC"/>
    <w:rsid w:val="000F604A"/>
    <w:rsid w:val="00114D55"/>
    <w:rsid w:val="00122027"/>
    <w:rsid w:val="00127B44"/>
    <w:rsid w:val="00132935"/>
    <w:rsid w:val="00177BE5"/>
    <w:rsid w:val="00192C5A"/>
    <w:rsid w:val="001A6A84"/>
    <w:rsid w:val="001C3FC8"/>
    <w:rsid w:val="001D5F1D"/>
    <w:rsid w:val="001E3F07"/>
    <w:rsid w:val="001E5404"/>
    <w:rsid w:val="002170FB"/>
    <w:rsid w:val="00221322"/>
    <w:rsid w:val="002230A5"/>
    <w:rsid w:val="00237929"/>
    <w:rsid w:val="0024745C"/>
    <w:rsid w:val="00284A57"/>
    <w:rsid w:val="00294A78"/>
    <w:rsid w:val="002F2437"/>
    <w:rsid w:val="00372176"/>
    <w:rsid w:val="00392C18"/>
    <w:rsid w:val="003A1419"/>
    <w:rsid w:val="003A5160"/>
    <w:rsid w:val="003B51D8"/>
    <w:rsid w:val="003C1089"/>
    <w:rsid w:val="003D0A00"/>
    <w:rsid w:val="003D5E81"/>
    <w:rsid w:val="003D727E"/>
    <w:rsid w:val="003E2BFA"/>
    <w:rsid w:val="00420A0C"/>
    <w:rsid w:val="00440ABD"/>
    <w:rsid w:val="00442818"/>
    <w:rsid w:val="00462D8F"/>
    <w:rsid w:val="00463899"/>
    <w:rsid w:val="0048074D"/>
    <w:rsid w:val="00486BC1"/>
    <w:rsid w:val="00487EFC"/>
    <w:rsid w:val="004A1708"/>
    <w:rsid w:val="004B0FFA"/>
    <w:rsid w:val="004F2B33"/>
    <w:rsid w:val="005062C6"/>
    <w:rsid w:val="005825D4"/>
    <w:rsid w:val="00603B25"/>
    <w:rsid w:val="00605120"/>
    <w:rsid w:val="0062374B"/>
    <w:rsid w:val="00662084"/>
    <w:rsid w:val="00677DF6"/>
    <w:rsid w:val="0068484A"/>
    <w:rsid w:val="00687583"/>
    <w:rsid w:val="006B5885"/>
    <w:rsid w:val="006D39AF"/>
    <w:rsid w:val="006E58DE"/>
    <w:rsid w:val="006F77D5"/>
    <w:rsid w:val="00720826"/>
    <w:rsid w:val="00720E15"/>
    <w:rsid w:val="00747D2C"/>
    <w:rsid w:val="00750FE2"/>
    <w:rsid w:val="00760BE1"/>
    <w:rsid w:val="00777BE2"/>
    <w:rsid w:val="007819C6"/>
    <w:rsid w:val="00785483"/>
    <w:rsid w:val="007A21C7"/>
    <w:rsid w:val="007B5762"/>
    <w:rsid w:val="007D1144"/>
    <w:rsid w:val="007D4308"/>
    <w:rsid w:val="007F00A0"/>
    <w:rsid w:val="00801D8B"/>
    <w:rsid w:val="00802E35"/>
    <w:rsid w:val="00805A6C"/>
    <w:rsid w:val="00810353"/>
    <w:rsid w:val="00812ED8"/>
    <w:rsid w:val="00832108"/>
    <w:rsid w:val="0084580C"/>
    <w:rsid w:val="00850942"/>
    <w:rsid w:val="00856FB7"/>
    <w:rsid w:val="00877BA9"/>
    <w:rsid w:val="00885F5E"/>
    <w:rsid w:val="008942AD"/>
    <w:rsid w:val="008A5A3F"/>
    <w:rsid w:val="008F1C33"/>
    <w:rsid w:val="0090099D"/>
    <w:rsid w:val="009200D6"/>
    <w:rsid w:val="00925066"/>
    <w:rsid w:val="0093059B"/>
    <w:rsid w:val="0096301D"/>
    <w:rsid w:val="00966F1B"/>
    <w:rsid w:val="00970905"/>
    <w:rsid w:val="009A1E16"/>
    <w:rsid w:val="009C2EDC"/>
    <w:rsid w:val="009D4949"/>
    <w:rsid w:val="009F06F0"/>
    <w:rsid w:val="00A05D2B"/>
    <w:rsid w:val="00A316F0"/>
    <w:rsid w:val="00A61B49"/>
    <w:rsid w:val="00A63B62"/>
    <w:rsid w:val="00A83CE1"/>
    <w:rsid w:val="00A85FC8"/>
    <w:rsid w:val="00A90C58"/>
    <w:rsid w:val="00AB12A6"/>
    <w:rsid w:val="00AB1CF5"/>
    <w:rsid w:val="00AE03C1"/>
    <w:rsid w:val="00AE3B5A"/>
    <w:rsid w:val="00B21847"/>
    <w:rsid w:val="00B22B56"/>
    <w:rsid w:val="00B25C4B"/>
    <w:rsid w:val="00B33EAD"/>
    <w:rsid w:val="00B360B4"/>
    <w:rsid w:val="00B40B1F"/>
    <w:rsid w:val="00B42161"/>
    <w:rsid w:val="00B568D3"/>
    <w:rsid w:val="00BA1D3D"/>
    <w:rsid w:val="00BE77DF"/>
    <w:rsid w:val="00BF7078"/>
    <w:rsid w:val="00C17AD8"/>
    <w:rsid w:val="00C31C99"/>
    <w:rsid w:val="00C474C0"/>
    <w:rsid w:val="00C6070C"/>
    <w:rsid w:val="00C628BD"/>
    <w:rsid w:val="00C92787"/>
    <w:rsid w:val="00CA0822"/>
    <w:rsid w:val="00CA21BA"/>
    <w:rsid w:val="00CC6E9C"/>
    <w:rsid w:val="00CC750C"/>
    <w:rsid w:val="00CE44FA"/>
    <w:rsid w:val="00CE5B3C"/>
    <w:rsid w:val="00D0036D"/>
    <w:rsid w:val="00D0532F"/>
    <w:rsid w:val="00D22320"/>
    <w:rsid w:val="00D25FF3"/>
    <w:rsid w:val="00D32ABF"/>
    <w:rsid w:val="00D72C08"/>
    <w:rsid w:val="00D76DD9"/>
    <w:rsid w:val="00D92EAE"/>
    <w:rsid w:val="00D9682A"/>
    <w:rsid w:val="00DB6971"/>
    <w:rsid w:val="00DE2169"/>
    <w:rsid w:val="00DE467B"/>
    <w:rsid w:val="00DF0CAC"/>
    <w:rsid w:val="00DF4A2A"/>
    <w:rsid w:val="00E142DD"/>
    <w:rsid w:val="00E23466"/>
    <w:rsid w:val="00E24086"/>
    <w:rsid w:val="00E3584E"/>
    <w:rsid w:val="00E43064"/>
    <w:rsid w:val="00E873CF"/>
    <w:rsid w:val="00E96663"/>
    <w:rsid w:val="00EC2387"/>
    <w:rsid w:val="00EC2AC3"/>
    <w:rsid w:val="00EC717C"/>
    <w:rsid w:val="00ED15A3"/>
    <w:rsid w:val="00EE783D"/>
    <w:rsid w:val="00F41674"/>
    <w:rsid w:val="00F423E1"/>
    <w:rsid w:val="00F450B4"/>
    <w:rsid w:val="00F60E42"/>
    <w:rsid w:val="00F66959"/>
    <w:rsid w:val="00F67B19"/>
    <w:rsid w:val="00F728A1"/>
    <w:rsid w:val="00F96220"/>
    <w:rsid w:val="00FA399D"/>
    <w:rsid w:val="00FD00D0"/>
    <w:rsid w:val="00FE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6B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6BC1"/>
  </w:style>
  <w:style w:type="paragraph" w:styleId="Footer">
    <w:name w:val="footer"/>
    <w:basedOn w:val="Normal"/>
    <w:link w:val="FooterChar"/>
    <w:uiPriority w:val="99"/>
    <w:unhideWhenUsed/>
    <w:rsid w:val="00486B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BC1"/>
  </w:style>
  <w:style w:type="paragraph" w:styleId="BalloonText">
    <w:name w:val="Balloon Text"/>
    <w:basedOn w:val="Normal"/>
    <w:link w:val="BalloonTextChar"/>
    <w:uiPriority w:val="99"/>
    <w:semiHidden/>
    <w:unhideWhenUsed/>
    <w:rsid w:val="00486B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BC1"/>
    <w:rPr>
      <w:rFonts w:ascii="Tahoma" w:hAnsi="Tahoma" w:cs="Tahoma"/>
      <w:sz w:val="16"/>
      <w:szCs w:val="16"/>
    </w:rPr>
  </w:style>
  <w:style w:type="character" w:customStyle="1" w:styleId="ffline">
    <w:name w:val="ff_line"/>
    <w:basedOn w:val="DefaultParagraphFont"/>
    <w:rsid w:val="0096301D"/>
  </w:style>
  <w:style w:type="paragraph" w:styleId="ListParagraph">
    <w:name w:val="List Paragraph"/>
    <w:basedOn w:val="Normal"/>
    <w:uiPriority w:val="34"/>
    <w:qFormat/>
    <w:rsid w:val="00192C5A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777B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6B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6BC1"/>
  </w:style>
  <w:style w:type="paragraph" w:styleId="Footer">
    <w:name w:val="footer"/>
    <w:basedOn w:val="Normal"/>
    <w:link w:val="FooterChar"/>
    <w:uiPriority w:val="99"/>
    <w:unhideWhenUsed/>
    <w:rsid w:val="00486B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BC1"/>
  </w:style>
  <w:style w:type="paragraph" w:styleId="BalloonText">
    <w:name w:val="Balloon Text"/>
    <w:basedOn w:val="Normal"/>
    <w:link w:val="BalloonTextChar"/>
    <w:uiPriority w:val="99"/>
    <w:semiHidden/>
    <w:unhideWhenUsed/>
    <w:rsid w:val="00486B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BC1"/>
    <w:rPr>
      <w:rFonts w:ascii="Tahoma" w:hAnsi="Tahoma" w:cs="Tahoma"/>
      <w:sz w:val="16"/>
      <w:szCs w:val="16"/>
    </w:rPr>
  </w:style>
  <w:style w:type="character" w:customStyle="1" w:styleId="ffline">
    <w:name w:val="ff_line"/>
    <w:basedOn w:val="DefaultParagraphFont"/>
    <w:rsid w:val="0096301D"/>
  </w:style>
  <w:style w:type="paragraph" w:styleId="ListParagraph">
    <w:name w:val="List Paragraph"/>
    <w:basedOn w:val="Normal"/>
    <w:uiPriority w:val="34"/>
    <w:qFormat/>
    <w:rsid w:val="00192C5A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777B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15</Pages>
  <Words>2340</Words>
  <Characters>46679</Characters>
  <Application>Microsoft Office Word</Application>
  <DocSecurity>0</DocSecurity>
  <Lines>864</Lines>
  <Paragraphs>8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48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arton, Keith</dc:creator>
  <cp:lastModifiedBy>Wharton, Keith</cp:lastModifiedBy>
  <cp:revision>26</cp:revision>
  <cp:lastPrinted>2016-03-22T17:39:00Z</cp:lastPrinted>
  <dcterms:created xsi:type="dcterms:W3CDTF">2016-03-20T01:14:00Z</dcterms:created>
  <dcterms:modified xsi:type="dcterms:W3CDTF">2016-03-22T18:20:00Z</dcterms:modified>
</cp:coreProperties>
</file>